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8243BD" w14:textId="3A867662" w:rsidR="003E3A6B" w:rsidRPr="00966213" w:rsidRDefault="003E3A6B" w:rsidP="006A61EC">
      <w:pPr>
        <w:spacing w:after="120" w:line="360" w:lineRule="auto"/>
        <w:jc w:val="both"/>
        <w:rPr>
          <w:rFonts w:ascii="Times New Roman" w:hAnsi="Times New Roman"/>
          <w:b/>
          <w:lang w:val="en-US"/>
        </w:rPr>
      </w:pPr>
      <w:r w:rsidRPr="00966213">
        <w:rPr>
          <w:rFonts w:ascii="Times New Roman" w:hAnsi="Times New Roman"/>
          <w:b/>
          <w:lang w:val="en-US"/>
        </w:rPr>
        <w:t>Online Repository</w:t>
      </w:r>
    </w:p>
    <w:p w14:paraId="0881E31C" w14:textId="18EE4884" w:rsidR="006A61EC" w:rsidRPr="00966213" w:rsidRDefault="006A61EC" w:rsidP="006A61EC">
      <w:pPr>
        <w:spacing w:after="120" w:line="360" w:lineRule="auto"/>
        <w:jc w:val="both"/>
        <w:rPr>
          <w:rFonts w:ascii="Times New Roman" w:hAnsi="Times New Roman"/>
          <w:b/>
          <w:lang w:val="en-US"/>
        </w:rPr>
      </w:pPr>
      <w:r w:rsidRPr="00966213">
        <w:rPr>
          <w:rFonts w:ascii="Times New Roman" w:hAnsi="Times New Roman"/>
          <w:b/>
          <w:lang w:val="en-US"/>
        </w:rPr>
        <w:t>Supplementary Material and Methods</w:t>
      </w:r>
    </w:p>
    <w:p w14:paraId="293C6FB2" w14:textId="77777777" w:rsidR="00F0533A" w:rsidRPr="00966213" w:rsidRDefault="00F0533A" w:rsidP="00F0533A">
      <w:pPr>
        <w:spacing w:after="120" w:line="360" w:lineRule="auto"/>
        <w:jc w:val="both"/>
        <w:rPr>
          <w:rFonts w:ascii="Times New Roman" w:hAnsi="Times New Roman"/>
          <w:bCs/>
          <w:u w:val="single"/>
          <w:lang w:val="en-US"/>
        </w:rPr>
      </w:pPr>
      <w:r w:rsidRPr="00966213">
        <w:rPr>
          <w:rFonts w:ascii="Times New Roman" w:hAnsi="Times New Roman"/>
          <w:bCs/>
          <w:u w:val="single"/>
          <w:lang w:val="en-US"/>
        </w:rPr>
        <w:t>Patients</w:t>
      </w:r>
    </w:p>
    <w:p w14:paraId="60A3B538" w14:textId="6C135A2D" w:rsidR="00DA0269" w:rsidRPr="00966213" w:rsidRDefault="00F0533A" w:rsidP="00DA0269">
      <w:pPr>
        <w:spacing w:after="120" w:line="360" w:lineRule="auto"/>
        <w:jc w:val="both"/>
        <w:rPr>
          <w:rFonts w:ascii="Times New Roman" w:hAnsi="Times New Roman"/>
          <w:bCs/>
          <w:lang w:val="en-US"/>
        </w:rPr>
      </w:pPr>
      <w:r w:rsidRPr="00966213">
        <w:rPr>
          <w:rFonts w:ascii="Times New Roman" w:hAnsi="Times New Roman"/>
          <w:lang w:val="en-US"/>
        </w:rPr>
        <w:t xml:space="preserve">A total of </w:t>
      </w:r>
      <w:r w:rsidR="009B6E3C" w:rsidRPr="00966213">
        <w:rPr>
          <w:rFonts w:ascii="Times New Roman" w:hAnsi="Times New Roman"/>
          <w:lang w:val="en-US"/>
        </w:rPr>
        <w:t>290</w:t>
      </w:r>
      <w:r w:rsidRPr="00966213">
        <w:rPr>
          <w:rFonts w:ascii="Times New Roman" w:hAnsi="Times New Roman"/>
          <w:lang w:val="en-US"/>
        </w:rPr>
        <w:t xml:space="preserve"> patients diagnosed with Chronic Spontaneous Urticaria (CSU) </w:t>
      </w:r>
      <w:r w:rsidR="00DA0269" w:rsidRPr="00966213">
        <w:rPr>
          <w:rFonts w:ascii="Times New Roman" w:hAnsi="Times New Roman"/>
          <w:lang w:val="en-US"/>
        </w:rPr>
        <w:t xml:space="preserve">were seen </w:t>
      </w:r>
      <w:r w:rsidRPr="00966213">
        <w:rPr>
          <w:rFonts w:ascii="Times New Roman" w:hAnsi="Times New Roman"/>
          <w:lang w:val="en-US"/>
        </w:rPr>
        <w:t xml:space="preserve">by a specialist </w:t>
      </w:r>
      <w:r w:rsidR="00DA0269" w:rsidRPr="00966213">
        <w:rPr>
          <w:rFonts w:ascii="Times New Roman" w:hAnsi="Times New Roman"/>
          <w:lang w:val="en-US"/>
        </w:rPr>
        <w:t xml:space="preserve">at </w:t>
      </w:r>
      <w:r w:rsidR="00DA0269" w:rsidRPr="00966213">
        <w:rPr>
          <w:rFonts w:ascii="Times New Roman" w:hAnsi="Times New Roman"/>
          <w:bCs/>
          <w:lang w:val="en-US"/>
        </w:rPr>
        <w:t>the Department of Dermatology and Allergy, Cha</w:t>
      </w:r>
      <w:r w:rsidR="00E80D95">
        <w:rPr>
          <w:rFonts w:ascii="Times New Roman" w:hAnsi="Times New Roman"/>
          <w:bCs/>
          <w:lang w:val="en-US"/>
        </w:rPr>
        <w:t>rité–Universitätsmedizin Berlin</w:t>
      </w:r>
      <w:r w:rsidR="00A741C8">
        <w:rPr>
          <w:rFonts w:ascii="Times New Roman" w:hAnsi="Times New Roman"/>
          <w:bCs/>
          <w:lang w:val="en-US"/>
        </w:rPr>
        <w:t xml:space="preserve"> </w:t>
      </w:r>
      <w:r w:rsidR="00DA0269" w:rsidRPr="00966213">
        <w:rPr>
          <w:rFonts w:ascii="Times New Roman" w:hAnsi="Times New Roman"/>
          <w:bCs/>
          <w:lang w:val="en-US"/>
        </w:rPr>
        <w:t>or a</w:t>
      </w:r>
      <w:r w:rsidR="00DA0269" w:rsidRPr="00966213">
        <w:rPr>
          <w:rFonts w:ascii="Times New Roman" w:hAnsi="Times New Roman"/>
          <w:lang w:val="en-US"/>
        </w:rPr>
        <w:t xml:space="preserve"> different </w:t>
      </w:r>
      <w:r w:rsidR="00DA0269" w:rsidRPr="00966213">
        <w:rPr>
          <w:rFonts w:ascii="Times New Roman" w:hAnsi="Times New Roman"/>
          <w:bCs/>
          <w:lang w:val="en-US"/>
        </w:rPr>
        <w:t xml:space="preserve">Urticaria Center of Reference and Excellence (UCARE). </w:t>
      </w:r>
      <w:r w:rsidR="000C6F7C" w:rsidRPr="001C2D97">
        <w:rPr>
          <w:rFonts w:ascii="Times New Roman" w:hAnsi="Times New Roman"/>
          <w:bCs/>
          <w:lang w:val="en-US"/>
        </w:rPr>
        <w:t>Patients were recruited for the PURIST study at 19 centers (</w:t>
      </w:r>
      <w:r w:rsidR="009C0BF6" w:rsidRPr="001C2D97">
        <w:rPr>
          <w:rFonts w:ascii="Times New Roman" w:hAnsi="Times New Roman"/>
          <w:bCs/>
          <w:lang w:val="en-US"/>
        </w:rPr>
        <w:t xml:space="preserve">n= </w:t>
      </w:r>
      <w:r w:rsidR="000C6F7C" w:rsidRPr="001C2D97">
        <w:rPr>
          <w:rFonts w:ascii="Times New Roman" w:hAnsi="Times New Roman"/>
          <w:bCs/>
          <w:lang w:val="en-US"/>
        </w:rPr>
        <w:t>182) or for internal analysis and patient follow up at Charité–Universitätsmedizin Berlin (</w:t>
      </w:r>
      <w:r w:rsidR="009C0BF6" w:rsidRPr="001C2D97">
        <w:rPr>
          <w:rFonts w:ascii="Times New Roman" w:hAnsi="Times New Roman"/>
          <w:bCs/>
          <w:lang w:val="en-US"/>
        </w:rPr>
        <w:t xml:space="preserve">n= </w:t>
      </w:r>
      <w:r w:rsidR="000820FA" w:rsidRPr="001C2D97">
        <w:rPr>
          <w:rFonts w:ascii="Times New Roman" w:hAnsi="Times New Roman"/>
          <w:bCs/>
          <w:lang w:val="en-US"/>
        </w:rPr>
        <w:t>108).</w:t>
      </w:r>
      <w:r w:rsidR="000820FA">
        <w:rPr>
          <w:rFonts w:ascii="Times New Roman" w:hAnsi="Times New Roman"/>
          <w:bCs/>
          <w:lang w:val="en-US"/>
        </w:rPr>
        <w:t xml:space="preserve"> </w:t>
      </w:r>
      <w:r w:rsidR="00DA0269" w:rsidRPr="00966213">
        <w:rPr>
          <w:rFonts w:ascii="Times New Roman" w:hAnsi="Times New Roman"/>
          <w:bCs/>
          <w:lang w:val="en-US"/>
        </w:rPr>
        <w:t xml:space="preserve">CSU was diagnosed, and its severity </w:t>
      </w:r>
      <w:r w:rsidR="008F58D7">
        <w:rPr>
          <w:rFonts w:ascii="Times New Roman" w:hAnsi="Times New Roman"/>
          <w:bCs/>
          <w:lang w:val="en-US"/>
        </w:rPr>
        <w:t xml:space="preserve">was </w:t>
      </w:r>
      <w:r w:rsidR="00DA0269" w:rsidRPr="00966213">
        <w:rPr>
          <w:rFonts w:ascii="Times New Roman" w:hAnsi="Times New Roman"/>
          <w:bCs/>
          <w:lang w:val="en-US"/>
        </w:rPr>
        <w:t>assessed according to the recent EAACI/GA2LEN/EDF/WAO guideline for urticaria</w:t>
      </w:r>
      <w:r w:rsidR="00615F7D">
        <w:rPr>
          <w:rFonts w:ascii="Times New Roman" w:hAnsi="Times New Roman"/>
          <w:bCs/>
          <w:lang w:val="en-US"/>
        </w:rPr>
        <w:fldChar w:fldCharType="begin">
          <w:fldData xml:space="preserve">PEVuZE5vdGU+PENpdGU+PEF1dGhvcj5adWJlcmJpZXI8L0F1dGhvcj48WWVhcj4yMDIyPC9ZZWFy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</w:fldData>
        </w:fldChar>
      </w:r>
      <w:r w:rsidR="007376A7">
        <w:rPr>
          <w:rFonts w:ascii="Times New Roman" w:hAnsi="Times New Roman"/>
          <w:bCs/>
          <w:lang w:val="en-US"/>
        </w:rPr>
        <w:instrText xml:space="preserve"> ADDIN EN.CITE </w:instrText>
      </w:r>
      <w:r w:rsidR="007376A7">
        <w:rPr>
          <w:rFonts w:ascii="Times New Roman" w:hAnsi="Times New Roman"/>
          <w:bCs/>
          <w:lang w:val="en-US"/>
        </w:rPr>
        <w:fldChar w:fldCharType="begin">
          <w:fldData xml:space="preserve">PEVuZE5vdGU+PENpdGU+PEF1dGhvcj5adWJlcmJpZXI8L0F1dGhvcj48WWVhcj4yMDIyPC9ZZWFy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</w:fldData>
        </w:fldChar>
      </w:r>
      <w:r w:rsidR="007376A7">
        <w:rPr>
          <w:rFonts w:ascii="Times New Roman" w:hAnsi="Times New Roman"/>
          <w:bCs/>
          <w:lang w:val="en-US"/>
        </w:rPr>
        <w:instrText xml:space="preserve"> ADDIN EN.CITE.DATA </w:instrText>
      </w:r>
      <w:r w:rsidR="007376A7">
        <w:rPr>
          <w:rFonts w:ascii="Times New Roman" w:hAnsi="Times New Roman"/>
          <w:bCs/>
          <w:lang w:val="en-US"/>
        </w:rPr>
      </w:r>
      <w:r w:rsidR="007376A7">
        <w:rPr>
          <w:rFonts w:ascii="Times New Roman" w:hAnsi="Times New Roman"/>
          <w:bCs/>
          <w:lang w:val="en-US"/>
        </w:rPr>
        <w:fldChar w:fldCharType="end"/>
      </w:r>
      <w:r w:rsidR="00615F7D">
        <w:rPr>
          <w:rFonts w:ascii="Times New Roman" w:hAnsi="Times New Roman"/>
          <w:bCs/>
          <w:lang w:val="en-US"/>
        </w:rPr>
      </w:r>
      <w:r w:rsidR="00615F7D">
        <w:rPr>
          <w:rFonts w:ascii="Times New Roman" w:hAnsi="Times New Roman"/>
          <w:bCs/>
          <w:lang w:val="en-US"/>
        </w:rPr>
        <w:fldChar w:fldCharType="separate"/>
      </w:r>
      <w:r w:rsidR="007376A7" w:rsidRPr="007376A7">
        <w:rPr>
          <w:rFonts w:ascii="Times New Roman" w:hAnsi="Times New Roman"/>
          <w:bCs/>
          <w:noProof/>
          <w:vertAlign w:val="superscript"/>
          <w:lang w:val="en-US"/>
        </w:rPr>
        <w:t>10</w:t>
      </w:r>
      <w:r w:rsidR="00615F7D">
        <w:rPr>
          <w:rFonts w:ascii="Times New Roman" w:hAnsi="Times New Roman"/>
          <w:bCs/>
          <w:lang w:val="en-US"/>
        </w:rPr>
        <w:fldChar w:fldCharType="end"/>
      </w:r>
      <w:r w:rsidR="00DA0269" w:rsidRPr="00966213">
        <w:rPr>
          <w:rFonts w:ascii="Times New Roman" w:hAnsi="Times New Roman"/>
          <w:bCs/>
          <w:lang w:val="en-US"/>
        </w:rPr>
        <w:t xml:space="preserve">. Patient characteristics are given in </w:t>
      </w:r>
      <w:r w:rsidR="00DA0269" w:rsidRPr="00E07500">
        <w:rPr>
          <w:rFonts w:ascii="Times New Roman" w:hAnsi="Times New Roman"/>
          <w:b/>
          <w:lang w:val="en-US"/>
        </w:rPr>
        <w:t>Table 1</w:t>
      </w:r>
      <w:r w:rsidR="00DA0269" w:rsidRPr="00E07500">
        <w:rPr>
          <w:rFonts w:ascii="Times New Roman" w:hAnsi="Times New Roman"/>
          <w:bCs/>
          <w:lang w:val="en-US"/>
        </w:rPr>
        <w:t xml:space="preserve"> and </w:t>
      </w:r>
      <w:r w:rsidR="00DA0269" w:rsidRPr="00E07500">
        <w:rPr>
          <w:rFonts w:ascii="Times New Roman" w:hAnsi="Times New Roman"/>
          <w:b/>
          <w:lang w:val="en-US"/>
        </w:rPr>
        <w:t>Table E</w:t>
      </w:r>
      <w:r w:rsidR="00E07500" w:rsidRPr="00E07500">
        <w:rPr>
          <w:rFonts w:ascii="Times New Roman" w:hAnsi="Times New Roman"/>
          <w:b/>
          <w:lang w:val="en-US"/>
        </w:rPr>
        <w:t>1</w:t>
      </w:r>
      <w:r w:rsidR="00C34FF3" w:rsidRPr="00C34FF3">
        <w:rPr>
          <w:rFonts w:ascii="Times New Roman" w:hAnsi="Times New Roman"/>
          <w:bCs/>
          <w:lang w:val="en-US"/>
        </w:rPr>
        <w:t>,</w:t>
      </w:r>
      <w:r w:rsidR="00C34FF3">
        <w:rPr>
          <w:rFonts w:ascii="Times New Roman" w:hAnsi="Times New Roman"/>
          <w:b/>
          <w:lang w:val="en-US"/>
        </w:rPr>
        <w:t xml:space="preserve"> </w:t>
      </w:r>
      <w:r w:rsidR="00C34FF3" w:rsidRPr="00C34FF3">
        <w:rPr>
          <w:rFonts w:ascii="Times New Roman" w:hAnsi="Times New Roman"/>
          <w:bCs/>
          <w:lang w:val="en-US"/>
        </w:rPr>
        <w:t>and previously published</w:t>
      </w:r>
      <w:r w:rsidR="00C34FF3" w:rsidRPr="00966213">
        <w:rPr>
          <w:rFonts w:ascii="Times New Roman" w:hAnsi="Times New Roman"/>
          <w:lang w:val="en-US"/>
        </w:rPr>
        <w:fldChar w:fldCharType="begin">
          <w:fldData xml:space="preserve">PEVuZE5vdGU+PENpdGU+PEF1dGhvcj5TY2hvZXBrZTwvQXV0aG9yPjxZZWFyPjIwMTk8L1llYXI+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</w:fldData>
        </w:fldChar>
      </w:r>
      <w:r w:rsidR="007376A7">
        <w:rPr>
          <w:rFonts w:ascii="Times New Roman" w:hAnsi="Times New Roman"/>
          <w:lang w:val="en-US"/>
        </w:rPr>
        <w:instrText xml:space="preserve"> ADDIN EN.CITE </w:instrText>
      </w:r>
      <w:r w:rsidR="007376A7">
        <w:rPr>
          <w:rFonts w:ascii="Times New Roman" w:hAnsi="Times New Roman"/>
          <w:lang w:val="en-US"/>
        </w:rPr>
        <w:fldChar w:fldCharType="begin">
          <w:fldData xml:space="preserve">PEVuZE5vdGU+PENpdGU+PEF1dGhvcj5TY2hvZXBrZTwvQXV0aG9yPjxZZWFyPjIwMTk8L1llYXI+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</w:fldData>
        </w:fldChar>
      </w:r>
      <w:r w:rsidR="007376A7">
        <w:rPr>
          <w:rFonts w:ascii="Times New Roman" w:hAnsi="Times New Roman"/>
          <w:lang w:val="en-US"/>
        </w:rPr>
        <w:instrText xml:space="preserve"> ADDIN EN.CITE.DATA </w:instrText>
      </w:r>
      <w:r w:rsidR="007376A7">
        <w:rPr>
          <w:rFonts w:ascii="Times New Roman" w:hAnsi="Times New Roman"/>
          <w:lang w:val="en-US"/>
        </w:rPr>
      </w:r>
      <w:r w:rsidR="007376A7">
        <w:rPr>
          <w:rFonts w:ascii="Times New Roman" w:hAnsi="Times New Roman"/>
          <w:lang w:val="en-US"/>
        </w:rPr>
        <w:fldChar w:fldCharType="end"/>
      </w:r>
      <w:r w:rsidR="00C34FF3" w:rsidRPr="00966213">
        <w:rPr>
          <w:rFonts w:ascii="Times New Roman" w:hAnsi="Times New Roman"/>
          <w:lang w:val="en-US"/>
        </w:rPr>
      </w:r>
      <w:r w:rsidR="00C34FF3" w:rsidRPr="00966213">
        <w:rPr>
          <w:rFonts w:ascii="Times New Roman" w:hAnsi="Times New Roman"/>
          <w:lang w:val="en-US"/>
        </w:rPr>
        <w:fldChar w:fldCharType="separate"/>
      </w:r>
      <w:r w:rsidR="007376A7" w:rsidRPr="007376A7">
        <w:rPr>
          <w:rFonts w:ascii="Times New Roman" w:hAnsi="Times New Roman"/>
          <w:noProof/>
          <w:vertAlign w:val="superscript"/>
          <w:lang w:val="en-US"/>
        </w:rPr>
        <w:t>9</w:t>
      </w:r>
      <w:r w:rsidR="00C34FF3" w:rsidRPr="00966213">
        <w:rPr>
          <w:rFonts w:ascii="Times New Roman" w:hAnsi="Times New Roman"/>
          <w:lang w:val="en-US"/>
        </w:rPr>
        <w:fldChar w:fldCharType="end"/>
      </w:r>
      <w:r w:rsidR="00DA0269" w:rsidRPr="00966213">
        <w:rPr>
          <w:rFonts w:ascii="Times New Roman" w:hAnsi="Times New Roman"/>
          <w:bCs/>
          <w:lang w:val="en-US"/>
        </w:rPr>
        <w:t>. Patient blood samples and data were obtained as part of their clinical diagnostic workup, and surplus serum from clinical analyses was stored at –20 for short</w:t>
      </w:r>
      <w:r w:rsidR="008F58D7">
        <w:rPr>
          <w:rFonts w:ascii="Times New Roman" w:hAnsi="Times New Roman"/>
          <w:bCs/>
          <w:lang w:val="en-US"/>
        </w:rPr>
        <w:t>-</w:t>
      </w:r>
      <w:r w:rsidR="00DA0269" w:rsidRPr="00966213">
        <w:rPr>
          <w:rFonts w:ascii="Times New Roman" w:hAnsi="Times New Roman"/>
          <w:bCs/>
          <w:lang w:val="en-US"/>
        </w:rPr>
        <w:t>term and -80°C for long</w:t>
      </w:r>
      <w:r w:rsidR="008F58D7">
        <w:rPr>
          <w:rFonts w:ascii="Times New Roman" w:hAnsi="Times New Roman"/>
          <w:bCs/>
          <w:lang w:val="en-US"/>
        </w:rPr>
        <w:t>-</w:t>
      </w:r>
      <w:r w:rsidR="00DA0269" w:rsidRPr="00966213">
        <w:rPr>
          <w:rFonts w:ascii="Times New Roman" w:hAnsi="Times New Roman"/>
          <w:bCs/>
          <w:lang w:val="en-US"/>
        </w:rPr>
        <w:t xml:space="preserve">term storage until used for this study. </w:t>
      </w:r>
    </w:p>
    <w:p w14:paraId="2323D95C" w14:textId="634BFB64" w:rsidR="00472031" w:rsidRDefault="003D0F34" w:rsidP="00DA0269">
      <w:pPr>
        <w:spacing w:after="120" w:line="360" w:lineRule="auto"/>
        <w:jc w:val="both"/>
        <w:rPr>
          <w:rFonts w:ascii="Times New Roman" w:hAnsi="Times New Roman"/>
          <w:lang w:val="en-US"/>
        </w:rPr>
      </w:pPr>
      <w:r w:rsidRPr="003D0F34">
        <w:rPr>
          <w:rFonts w:ascii="Times New Roman" w:hAnsi="Times New Roman"/>
          <w:lang w:val="en-US"/>
        </w:rPr>
        <w:t xml:space="preserve">The control group consisted of </w:t>
      </w:r>
      <w:r w:rsidR="00414615">
        <w:rPr>
          <w:rFonts w:ascii="Times New Roman" w:hAnsi="Times New Roman"/>
          <w:lang w:val="en-US"/>
        </w:rPr>
        <w:t>29</w:t>
      </w:r>
      <w:r w:rsidRPr="003D0F34">
        <w:rPr>
          <w:rFonts w:ascii="Times New Roman" w:hAnsi="Times New Roman"/>
          <w:lang w:val="en-US"/>
        </w:rPr>
        <w:t xml:space="preserve"> serum samples from healthy controls </w:t>
      </w:r>
      <w:r>
        <w:rPr>
          <w:rFonts w:ascii="Times New Roman" w:hAnsi="Times New Roman"/>
          <w:lang w:val="en-US"/>
        </w:rPr>
        <w:t xml:space="preserve">(HC) </w:t>
      </w:r>
      <w:r w:rsidRPr="003D0F34">
        <w:rPr>
          <w:rFonts w:ascii="Times New Roman" w:hAnsi="Times New Roman"/>
          <w:lang w:val="en-US"/>
        </w:rPr>
        <w:t xml:space="preserve">with a negative history of chronic urticaria, autoimmune disease or clinically relevant allergic disease. Clinical characteristics and demographics are presented in </w:t>
      </w:r>
      <w:r w:rsidRPr="00770B49">
        <w:rPr>
          <w:rFonts w:ascii="Times New Roman" w:hAnsi="Times New Roman"/>
          <w:b/>
          <w:bCs/>
          <w:lang w:val="en-US"/>
        </w:rPr>
        <w:t>Table</w:t>
      </w:r>
      <w:r w:rsidR="00770B49" w:rsidRPr="00770B49">
        <w:rPr>
          <w:rFonts w:ascii="Times New Roman" w:hAnsi="Times New Roman"/>
          <w:b/>
          <w:bCs/>
          <w:lang w:val="en-US"/>
        </w:rPr>
        <w:t xml:space="preserve"> </w:t>
      </w:r>
      <w:r w:rsidR="00CC2FE6">
        <w:rPr>
          <w:rFonts w:ascii="Times New Roman" w:hAnsi="Times New Roman"/>
          <w:b/>
          <w:bCs/>
          <w:lang w:val="en-US"/>
        </w:rPr>
        <w:t>E</w:t>
      </w:r>
      <w:r w:rsidRPr="00770B49">
        <w:rPr>
          <w:rFonts w:ascii="Times New Roman" w:hAnsi="Times New Roman"/>
          <w:b/>
          <w:bCs/>
          <w:lang w:val="en-US"/>
        </w:rPr>
        <w:t>1</w:t>
      </w:r>
      <w:r w:rsidRPr="003D0F34">
        <w:rPr>
          <w:rFonts w:ascii="Times New Roman" w:hAnsi="Times New Roman"/>
          <w:lang w:val="en-US"/>
        </w:rPr>
        <w:t>.</w:t>
      </w:r>
      <w:r w:rsidR="00472031">
        <w:rPr>
          <w:rFonts w:ascii="Times New Roman" w:hAnsi="Times New Roman"/>
          <w:lang w:val="en-US"/>
        </w:rPr>
        <w:t xml:space="preserve"> </w:t>
      </w:r>
    </w:p>
    <w:p w14:paraId="572448F1" w14:textId="55CC9F84" w:rsidR="00472031" w:rsidRDefault="00472031" w:rsidP="00DA0269">
      <w:pPr>
        <w:spacing w:after="120" w:line="360" w:lineRule="auto"/>
        <w:jc w:val="both"/>
        <w:rPr>
          <w:rFonts w:ascii="Times New Roman" w:hAnsi="Times New Roman"/>
          <w:bCs/>
          <w:lang w:val="en-US"/>
        </w:rPr>
      </w:pPr>
      <w:r w:rsidRPr="00966213">
        <w:rPr>
          <w:rFonts w:ascii="Times New Roman" w:hAnsi="Times New Roman"/>
          <w:bCs/>
          <w:lang w:val="en-US"/>
        </w:rPr>
        <w:t xml:space="preserve">All patients </w:t>
      </w:r>
      <w:r>
        <w:rPr>
          <w:rFonts w:ascii="Times New Roman" w:hAnsi="Times New Roman"/>
          <w:bCs/>
          <w:lang w:val="en-US"/>
        </w:rPr>
        <w:t xml:space="preserve">and controls </w:t>
      </w:r>
      <w:r w:rsidRPr="00966213">
        <w:rPr>
          <w:rFonts w:ascii="Times New Roman" w:hAnsi="Times New Roman"/>
          <w:bCs/>
          <w:lang w:val="en-US"/>
        </w:rPr>
        <w:t>provided prior informed consent on the use of left-over serum as well as their clinical data for research purposes. All patient</w:t>
      </w:r>
      <w:r>
        <w:rPr>
          <w:rFonts w:ascii="Times New Roman" w:hAnsi="Times New Roman"/>
          <w:bCs/>
          <w:lang w:val="en-US"/>
        </w:rPr>
        <w:t>s</w:t>
      </w:r>
      <w:r w:rsidRPr="00966213">
        <w:rPr>
          <w:rFonts w:ascii="Times New Roman" w:hAnsi="Times New Roman"/>
          <w:bCs/>
          <w:lang w:val="en-US"/>
        </w:rPr>
        <w:t>’ records were handled in an anonymous manner</w:t>
      </w:r>
      <w:r>
        <w:rPr>
          <w:rFonts w:ascii="Times New Roman" w:hAnsi="Times New Roman"/>
          <w:bCs/>
          <w:lang w:val="en-US"/>
        </w:rPr>
        <w:t>,</w:t>
      </w:r>
      <w:r w:rsidRPr="00966213">
        <w:rPr>
          <w:rFonts w:ascii="Times New Roman" w:hAnsi="Times New Roman"/>
          <w:bCs/>
          <w:lang w:val="en-US"/>
        </w:rPr>
        <w:t xml:space="preserve"> following data protection and local ethics</w:t>
      </w:r>
      <w:r>
        <w:rPr>
          <w:rFonts w:ascii="Times New Roman" w:hAnsi="Times New Roman"/>
          <w:bCs/>
          <w:lang w:val="en-US"/>
        </w:rPr>
        <w:t xml:space="preserve"> </w:t>
      </w:r>
      <w:r>
        <w:rPr>
          <w:rFonts w:ascii="Times New Roman" w:hAnsi="Times New Roman"/>
          <w:lang w:val="en-US"/>
        </w:rPr>
        <w:t>(</w:t>
      </w:r>
      <w:r w:rsidRPr="00472031">
        <w:rPr>
          <w:rFonts w:ascii="Times New Roman" w:hAnsi="Times New Roman"/>
          <w:lang w:val="en-US"/>
        </w:rPr>
        <w:t>EA1/292/14</w:t>
      </w:r>
      <w:r>
        <w:rPr>
          <w:rFonts w:ascii="Times New Roman" w:hAnsi="Times New Roman"/>
          <w:lang w:val="en-US"/>
        </w:rPr>
        <w:t>)</w:t>
      </w:r>
      <w:r w:rsidRPr="00966213">
        <w:rPr>
          <w:rFonts w:ascii="Times New Roman" w:hAnsi="Times New Roman"/>
          <w:bCs/>
          <w:lang w:val="en-US"/>
        </w:rPr>
        <w:t>.</w:t>
      </w:r>
      <w:r>
        <w:rPr>
          <w:rFonts w:ascii="Times New Roman" w:hAnsi="Times New Roman"/>
          <w:bCs/>
          <w:lang w:val="en-US"/>
        </w:rPr>
        <w:t xml:space="preserve"> </w:t>
      </w:r>
      <w:r w:rsidRPr="00966213">
        <w:rPr>
          <w:rFonts w:ascii="Times New Roman" w:hAnsi="Times New Roman"/>
          <w:bCs/>
          <w:lang w:val="en-US"/>
        </w:rPr>
        <w:t>As all analyses were performed retrospectively and anonymously, additional ethics approval was not needed or obtained.</w:t>
      </w:r>
    </w:p>
    <w:p w14:paraId="036C10CC" w14:textId="741B26BE" w:rsidR="00DA0269" w:rsidRPr="00966213" w:rsidRDefault="00DA0269" w:rsidP="00DA0269">
      <w:pPr>
        <w:spacing w:after="120" w:line="360" w:lineRule="auto"/>
        <w:jc w:val="both"/>
        <w:rPr>
          <w:rFonts w:ascii="Times New Roman" w:hAnsi="Times New Roman"/>
          <w:bCs/>
          <w:lang w:val="en-US"/>
        </w:rPr>
      </w:pPr>
      <w:r w:rsidRPr="00966213">
        <w:rPr>
          <w:rFonts w:ascii="Times New Roman" w:hAnsi="Times New Roman"/>
          <w:bCs/>
          <w:lang w:val="en-US"/>
        </w:rPr>
        <w:t xml:space="preserve">Serum samples from CSU patients </w:t>
      </w:r>
      <w:r w:rsidR="00770B49">
        <w:rPr>
          <w:rFonts w:ascii="Times New Roman" w:hAnsi="Times New Roman"/>
          <w:bCs/>
          <w:lang w:val="en-US"/>
        </w:rPr>
        <w:t xml:space="preserve">and HC </w:t>
      </w:r>
      <w:r w:rsidR="001C2D97">
        <w:rPr>
          <w:rFonts w:ascii="Times New Roman" w:hAnsi="Times New Roman"/>
          <w:bCs/>
          <w:lang w:val="en-US"/>
        </w:rPr>
        <w:t xml:space="preserve">at Charité </w:t>
      </w:r>
      <w:r w:rsidRPr="00966213">
        <w:rPr>
          <w:rFonts w:ascii="Times New Roman" w:hAnsi="Times New Roman"/>
          <w:bCs/>
          <w:lang w:val="en-US"/>
        </w:rPr>
        <w:t xml:space="preserve">were collected in yellow cap BD Vacutainer® SST II Advance tubes to obtain and separate the serum sample. After forming a clot (30 minutes), tubes were centrifuged at 2000 g for 10 minutes at 25˚ C. Next, </w:t>
      </w:r>
      <w:r w:rsidR="008F58D7">
        <w:rPr>
          <w:rFonts w:ascii="Times New Roman" w:hAnsi="Times New Roman"/>
          <w:bCs/>
          <w:lang w:val="en-US"/>
        </w:rPr>
        <w:t xml:space="preserve">the </w:t>
      </w:r>
      <w:r w:rsidRPr="00966213">
        <w:rPr>
          <w:rFonts w:ascii="Times New Roman" w:hAnsi="Times New Roman"/>
          <w:bCs/>
          <w:lang w:val="en-US"/>
        </w:rPr>
        <w:t>serum was stored at -20/80˚ C.</w:t>
      </w:r>
    </w:p>
    <w:p w14:paraId="39DE04AB" w14:textId="5D72D081" w:rsidR="00F0533A" w:rsidRPr="00966213" w:rsidRDefault="00F0533A" w:rsidP="00F0533A">
      <w:pPr>
        <w:spacing w:after="120" w:line="360" w:lineRule="auto"/>
        <w:jc w:val="both"/>
        <w:rPr>
          <w:rFonts w:ascii="Times New Roman" w:hAnsi="Times New Roman"/>
          <w:lang w:val="en-US"/>
        </w:rPr>
      </w:pPr>
      <w:r w:rsidRPr="00E13DF7">
        <w:rPr>
          <w:rFonts w:ascii="Times New Roman" w:hAnsi="Times New Roman"/>
          <w:lang w:val="en-US"/>
        </w:rPr>
        <w:t>Atopy</w:t>
      </w:r>
      <w:r w:rsidRPr="00966213">
        <w:rPr>
          <w:rFonts w:ascii="Times New Roman" w:hAnsi="Times New Roman"/>
          <w:lang w:val="en-US"/>
        </w:rPr>
        <w:t xml:space="preserve"> </w:t>
      </w:r>
      <w:r w:rsidR="008F58D7">
        <w:rPr>
          <w:rFonts w:ascii="Times New Roman" w:hAnsi="Times New Roman"/>
          <w:lang w:val="en-US"/>
        </w:rPr>
        <w:t>was</w:t>
      </w:r>
      <w:r w:rsidR="008F58D7" w:rsidRPr="00966213">
        <w:rPr>
          <w:rFonts w:ascii="Times New Roman" w:hAnsi="Times New Roman"/>
          <w:lang w:val="en-US"/>
        </w:rPr>
        <w:t xml:space="preserve"> </w:t>
      </w:r>
      <w:r w:rsidRPr="00966213">
        <w:rPr>
          <w:rFonts w:ascii="Times New Roman" w:hAnsi="Times New Roman"/>
          <w:lang w:val="en-US"/>
        </w:rPr>
        <w:t xml:space="preserve">defined </w:t>
      </w:r>
      <w:r w:rsidR="001C2D97">
        <w:rPr>
          <w:rFonts w:ascii="Times New Roman" w:hAnsi="Times New Roman"/>
          <w:lang w:val="en-US"/>
        </w:rPr>
        <w:t>by</w:t>
      </w:r>
      <w:r w:rsidR="00DA0269" w:rsidRPr="00966213">
        <w:rPr>
          <w:rFonts w:ascii="Times New Roman" w:hAnsi="Times New Roman"/>
          <w:lang w:val="en-US"/>
        </w:rPr>
        <w:t xml:space="preserve"> IgE sensitization</w:t>
      </w:r>
      <w:r w:rsidR="00F40CBD" w:rsidRPr="00966213">
        <w:rPr>
          <w:rFonts w:ascii="Times New Roman" w:hAnsi="Times New Roman"/>
          <w:lang w:val="en-US"/>
        </w:rPr>
        <w:t xml:space="preserve"> as &gt; 0.35 IU/mL</w:t>
      </w:r>
      <w:r w:rsidR="00DA0269" w:rsidRPr="00966213">
        <w:rPr>
          <w:rFonts w:ascii="Times New Roman" w:hAnsi="Times New Roman"/>
          <w:lang w:val="en-US"/>
        </w:rPr>
        <w:t xml:space="preserve"> and/or positive skin prick test (SPT) </w:t>
      </w:r>
      <w:r w:rsidR="00F40CBD" w:rsidRPr="00966213">
        <w:rPr>
          <w:rFonts w:ascii="Times New Roman" w:hAnsi="Times New Roman"/>
          <w:lang w:val="en-US"/>
        </w:rPr>
        <w:t xml:space="preserve">as wheal diameter &gt; 1.5 mm compared to positive control </w:t>
      </w:r>
      <w:r w:rsidR="00DA0269" w:rsidRPr="00966213">
        <w:rPr>
          <w:rFonts w:ascii="Times New Roman" w:hAnsi="Times New Roman"/>
          <w:lang w:val="en-US"/>
        </w:rPr>
        <w:t xml:space="preserve">to one or more allergen with </w:t>
      </w:r>
      <w:r w:rsidR="00E83FC8">
        <w:rPr>
          <w:rFonts w:ascii="Times New Roman" w:hAnsi="Times New Roman"/>
          <w:lang w:val="en-US"/>
        </w:rPr>
        <w:t>or without clinical significance.</w:t>
      </w:r>
    </w:p>
    <w:p w14:paraId="177C4371" w14:textId="109ACA9F" w:rsidR="00F0533A" w:rsidRPr="00966213" w:rsidRDefault="00F0533A" w:rsidP="00F0533A">
      <w:pPr>
        <w:spacing w:after="120" w:line="360" w:lineRule="auto"/>
        <w:jc w:val="both"/>
        <w:rPr>
          <w:rFonts w:ascii="Times New Roman" w:hAnsi="Times New Roman"/>
          <w:lang w:val="en-US"/>
        </w:rPr>
      </w:pPr>
      <w:r w:rsidRPr="00E13DF7">
        <w:rPr>
          <w:rFonts w:ascii="Times New Roman" w:hAnsi="Times New Roman"/>
          <w:lang w:val="en-US"/>
        </w:rPr>
        <w:t>C</w:t>
      </w:r>
      <w:r w:rsidR="00F40CBD" w:rsidRPr="00E13DF7">
        <w:rPr>
          <w:rFonts w:ascii="Times New Roman" w:hAnsi="Times New Roman"/>
          <w:lang w:val="en-US"/>
        </w:rPr>
        <w:t>hronic Inducible urticaria</w:t>
      </w:r>
      <w:r w:rsidR="00F40CBD" w:rsidRPr="00966213">
        <w:rPr>
          <w:rFonts w:ascii="Times New Roman" w:hAnsi="Times New Roman"/>
          <w:lang w:val="en-US"/>
        </w:rPr>
        <w:t xml:space="preserve"> (C</w:t>
      </w:r>
      <w:r w:rsidR="009B6E3C" w:rsidRPr="00966213">
        <w:rPr>
          <w:rFonts w:ascii="Times New Roman" w:hAnsi="Times New Roman"/>
          <w:lang w:val="en-US"/>
        </w:rPr>
        <w:t>Ind</w:t>
      </w:r>
      <w:r w:rsidRPr="00966213">
        <w:rPr>
          <w:rFonts w:ascii="Times New Roman" w:hAnsi="Times New Roman"/>
          <w:lang w:val="en-US"/>
        </w:rPr>
        <w:t>U</w:t>
      </w:r>
      <w:r w:rsidR="00F40CBD" w:rsidRPr="00966213">
        <w:rPr>
          <w:rFonts w:ascii="Times New Roman" w:hAnsi="Times New Roman"/>
          <w:lang w:val="en-US"/>
        </w:rPr>
        <w:t>)</w:t>
      </w:r>
      <w:r w:rsidRPr="00966213">
        <w:rPr>
          <w:rFonts w:ascii="Times New Roman" w:hAnsi="Times New Roman"/>
          <w:lang w:val="en-US"/>
        </w:rPr>
        <w:t xml:space="preserve"> </w:t>
      </w:r>
      <w:r w:rsidR="008F58D7">
        <w:rPr>
          <w:rFonts w:ascii="Times New Roman" w:hAnsi="Times New Roman"/>
          <w:lang w:val="en-US"/>
        </w:rPr>
        <w:t>was</w:t>
      </w:r>
      <w:r w:rsidR="008F58D7" w:rsidRPr="00966213">
        <w:rPr>
          <w:rFonts w:ascii="Times New Roman" w:hAnsi="Times New Roman"/>
          <w:lang w:val="en-US"/>
        </w:rPr>
        <w:t xml:space="preserve"> </w:t>
      </w:r>
      <w:r w:rsidRPr="00966213">
        <w:rPr>
          <w:rFonts w:ascii="Times New Roman" w:hAnsi="Times New Roman"/>
          <w:lang w:val="en-US"/>
        </w:rPr>
        <w:t>defined as</w:t>
      </w:r>
      <w:r w:rsidR="00F40CBD" w:rsidRPr="00966213">
        <w:rPr>
          <w:rFonts w:ascii="Times New Roman" w:hAnsi="Times New Roman"/>
          <w:lang w:val="en-US"/>
        </w:rPr>
        <w:t xml:space="preserve"> additional urticaria induced by a specific trigger evaluated by a specialist </w:t>
      </w:r>
      <w:r w:rsidR="00E13DF7">
        <w:rPr>
          <w:rFonts w:ascii="Times New Roman" w:hAnsi="Times New Roman"/>
          <w:lang w:val="en-US"/>
        </w:rPr>
        <w:t xml:space="preserve">via anamnesis or </w:t>
      </w:r>
      <w:r w:rsidR="00F40CBD" w:rsidRPr="00966213">
        <w:rPr>
          <w:rFonts w:ascii="Times New Roman" w:hAnsi="Times New Roman"/>
          <w:lang w:val="en-US"/>
        </w:rPr>
        <w:t>with according diagnostic tools</w:t>
      </w:r>
      <w:r w:rsidR="00E13DF7">
        <w:rPr>
          <w:rFonts w:ascii="Times New Roman" w:hAnsi="Times New Roman"/>
          <w:lang w:val="en-US"/>
        </w:rPr>
        <w:t xml:space="preserve"> if available</w:t>
      </w:r>
      <w:r w:rsidR="00F40CBD" w:rsidRPr="00966213">
        <w:rPr>
          <w:rFonts w:ascii="Times New Roman" w:hAnsi="Times New Roman"/>
          <w:lang w:val="en-US"/>
        </w:rPr>
        <w:t>. CIndU included the following: cold, solar, heat, pressure, vibratory, cholinergic and aquagenic urticaria, and symptomatic dermographism.</w:t>
      </w:r>
    </w:p>
    <w:p w14:paraId="2998475A" w14:textId="7FD3F4FE" w:rsidR="00446E80" w:rsidRPr="00C57130" w:rsidRDefault="00446E80" w:rsidP="00F0533A">
      <w:pPr>
        <w:spacing w:after="120" w:line="360" w:lineRule="auto"/>
        <w:jc w:val="both"/>
        <w:rPr>
          <w:rFonts w:ascii="Times New Roman" w:hAnsi="Times New Roman"/>
          <w:lang w:val="en-US"/>
        </w:rPr>
      </w:pPr>
      <w:r w:rsidRPr="00966213">
        <w:rPr>
          <w:rFonts w:ascii="Times New Roman" w:hAnsi="Times New Roman"/>
          <w:lang w:val="en-US"/>
        </w:rPr>
        <w:lastRenderedPageBreak/>
        <w:t xml:space="preserve">CSU </w:t>
      </w:r>
      <w:r w:rsidR="00C57130">
        <w:rPr>
          <w:rFonts w:ascii="Times New Roman" w:hAnsi="Times New Roman"/>
          <w:lang w:val="en-US"/>
        </w:rPr>
        <w:t xml:space="preserve">patients with features of </w:t>
      </w:r>
      <w:r w:rsidRPr="00966213">
        <w:rPr>
          <w:rFonts w:ascii="Times New Roman" w:hAnsi="Times New Roman"/>
          <w:lang w:val="en-US"/>
        </w:rPr>
        <w:t xml:space="preserve">endotypes (type I or type IIb) </w:t>
      </w:r>
      <w:r w:rsidR="00C57130">
        <w:rPr>
          <w:rFonts w:ascii="Times New Roman" w:hAnsi="Times New Roman"/>
          <w:lang w:val="en-US"/>
        </w:rPr>
        <w:t>include the following assays:</w:t>
      </w:r>
      <w:r w:rsidRPr="00966213">
        <w:rPr>
          <w:rFonts w:ascii="Times New Roman" w:hAnsi="Times New Roman"/>
          <w:lang w:val="en-US"/>
        </w:rPr>
        <w:t xml:space="preserve"> autologous serum skin test (ASST), basophil activation test (BAT) or basophil histamine release assay (BHRA) and autoantibodies against FcɛR</w:t>
      </w:r>
      <w:r w:rsidR="00752C44" w:rsidRPr="00966213">
        <w:rPr>
          <w:rFonts w:ascii="Times New Roman" w:hAnsi="Times New Roman"/>
          <w:lang w:val="en-US"/>
        </w:rPr>
        <w:t>I</w:t>
      </w:r>
      <w:r w:rsidRPr="00966213">
        <w:rPr>
          <w:rFonts w:ascii="Times New Roman" w:hAnsi="Times New Roman"/>
          <w:lang w:val="en-US"/>
        </w:rPr>
        <w:t>α as previously described</w:t>
      </w:r>
      <w:r w:rsidR="00752C44" w:rsidRPr="00966213">
        <w:rPr>
          <w:rFonts w:ascii="Times New Roman" w:hAnsi="Times New Roman"/>
          <w:lang w:val="en-US"/>
        </w:rPr>
        <w:fldChar w:fldCharType="begin">
          <w:fldData xml:space="preserve">PEVuZE5vdGU+PENpdGU+PEF1dGhvcj5Lb2xraGlyPC9BdXRob3I+PFllYXI+MjAxNzwvWWVhcj48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</w:fldData>
        </w:fldChar>
      </w:r>
      <w:r w:rsidR="00005A50">
        <w:rPr>
          <w:rFonts w:ascii="Times New Roman" w:hAnsi="Times New Roman"/>
          <w:lang w:val="en-US"/>
        </w:rPr>
        <w:instrText xml:space="preserve"> ADDIN EN.CITE </w:instrText>
      </w:r>
      <w:r w:rsidR="00005A50">
        <w:rPr>
          <w:rFonts w:ascii="Times New Roman" w:hAnsi="Times New Roman"/>
          <w:lang w:val="en-US"/>
        </w:rPr>
        <w:fldChar w:fldCharType="begin">
          <w:fldData xml:space="preserve">PEVuZE5vdGU+PENpdGU+PEF1dGhvcj5Lb2xraGlyPC9BdXRob3I+PFllYXI+MjAxNzwvWWVhcj48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</w:fldData>
        </w:fldChar>
      </w:r>
      <w:r w:rsidR="00005A50">
        <w:rPr>
          <w:rFonts w:ascii="Times New Roman" w:hAnsi="Times New Roman"/>
          <w:lang w:val="en-US"/>
        </w:rPr>
        <w:instrText xml:space="preserve"> ADDIN EN.CITE.DATA </w:instrText>
      </w:r>
      <w:r w:rsidR="00005A50">
        <w:rPr>
          <w:rFonts w:ascii="Times New Roman" w:hAnsi="Times New Roman"/>
          <w:lang w:val="en-US"/>
        </w:rPr>
      </w:r>
      <w:r w:rsidR="00005A50">
        <w:rPr>
          <w:rFonts w:ascii="Times New Roman" w:hAnsi="Times New Roman"/>
          <w:lang w:val="en-US"/>
        </w:rPr>
        <w:fldChar w:fldCharType="end"/>
      </w:r>
      <w:r w:rsidR="00752C44" w:rsidRPr="00966213">
        <w:rPr>
          <w:rFonts w:ascii="Times New Roman" w:hAnsi="Times New Roman"/>
          <w:lang w:val="en-US"/>
        </w:rPr>
      </w:r>
      <w:r w:rsidR="00752C44" w:rsidRPr="00966213">
        <w:rPr>
          <w:rFonts w:ascii="Times New Roman" w:hAnsi="Times New Roman"/>
          <w:lang w:val="en-US"/>
        </w:rPr>
        <w:fldChar w:fldCharType="separate"/>
      </w:r>
      <w:r w:rsidR="00005A50" w:rsidRPr="00005A50">
        <w:rPr>
          <w:rFonts w:ascii="Times New Roman" w:hAnsi="Times New Roman"/>
          <w:noProof/>
          <w:vertAlign w:val="superscript"/>
          <w:lang w:val="en-US"/>
        </w:rPr>
        <w:t>3</w:t>
      </w:r>
      <w:r w:rsidR="00752C44" w:rsidRPr="00966213">
        <w:rPr>
          <w:rFonts w:ascii="Times New Roman" w:hAnsi="Times New Roman"/>
          <w:lang w:val="en-US"/>
        </w:rPr>
        <w:fldChar w:fldCharType="end"/>
      </w:r>
      <w:r w:rsidRPr="00966213">
        <w:rPr>
          <w:rFonts w:ascii="Times New Roman" w:hAnsi="Times New Roman"/>
          <w:lang w:val="en-US"/>
        </w:rPr>
        <w:t xml:space="preserve">. </w:t>
      </w:r>
      <w:r w:rsidR="00C57130">
        <w:rPr>
          <w:rFonts w:ascii="Times New Roman" w:hAnsi="Times New Roman"/>
          <w:lang w:val="en-US"/>
        </w:rPr>
        <w:t>Limitations in the available data on assays did not allow to perform correlation analysis with sFcεRI levels.</w:t>
      </w:r>
    </w:p>
    <w:p w14:paraId="02BE5F5F" w14:textId="77777777" w:rsidR="00F0533A" w:rsidRPr="00966213" w:rsidRDefault="00F0533A" w:rsidP="00F0533A">
      <w:pPr>
        <w:spacing w:after="120" w:line="360" w:lineRule="auto"/>
        <w:jc w:val="both"/>
        <w:rPr>
          <w:rFonts w:ascii="Times New Roman" w:hAnsi="Times New Roman"/>
          <w:bCs/>
          <w:u w:val="single"/>
          <w:lang w:val="en-US"/>
        </w:rPr>
      </w:pPr>
      <w:r w:rsidRPr="00966213">
        <w:rPr>
          <w:rFonts w:ascii="Times New Roman" w:hAnsi="Times New Roman"/>
          <w:bCs/>
          <w:u w:val="single"/>
          <w:lang w:val="en-US"/>
        </w:rPr>
        <w:t>Serum sFcεRI measurement</w:t>
      </w:r>
    </w:p>
    <w:p w14:paraId="057EE334" w14:textId="591718D4" w:rsidR="00F0533A" w:rsidRPr="00966213" w:rsidRDefault="00F0533A" w:rsidP="00F0533A">
      <w:pPr>
        <w:spacing w:after="120" w:line="360" w:lineRule="auto"/>
        <w:jc w:val="both"/>
        <w:rPr>
          <w:rFonts w:ascii="Times New Roman" w:hAnsi="Times New Roman"/>
          <w:lang w:val="en-US"/>
        </w:rPr>
      </w:pPr>
      <w:r w:rsidRPr="00966213">
        <w:rPr>
          <w:rFonts w:ascii="Times New Roman" w:hAnsi="Times New Roman"/>
          <w:lang w:val="en-US"/>
        </w:rPr>
        <w:t xml:space="preserve">Samples were </w:t>
      </w:r>
      <w:r w:rsidR="00C74E6D" w:rsidRPr="00966213">
        <w:rPr>
          <w:rFonts w:ascii="Times New Roman" w:hAnsi="Times New Roman"/>
          <w:lang w:val="en-US"/>
        </w:rPr>
        <w:t>diluted,</w:t>
      </w:r>
      <w:r w:rsidRPr="00966213">
        <w:rPr>
          <w:rFonts w:ascii="Times New Roman" w:hAnsi="Times New Roman"/>
          <w:lang w:val="en-US"/>
        </w:rPr>
        <w:t xml:space="preserve"> if </w:t>
      </w:r>
      <w:r w:rsidR="00C74E6D" w:rsidRPr="00966213">
        <w:rPr>
          <w:rFonts w:ascii="Times New Roman" w:hAnsi="Times New Roman"/>
          <w:lang w:val="en-US"/>
        </w:rPr>
        <w:t>necessary,</w:t>
      </w:r>
      <w:r w:rsidRPr="00966213">
        <w:rPr>
          <w:rFonts w:ascii="Times New Roman" w:hAnsi="Times New Roman"/>
          <w:lang w:val="en-US"/>
        </w:rPr>
        <w:t xml:space="preserve"> in the specific buffer provided with the assay and following manufacturer’s protocol. Serum </w:t>
      </w:r>
      <w:r w:rsidR="004D089E">
        <w:rPr>
          <w:rFonts w:ascii="Times New Roman" w:hAnsi="Times New Roman"/>
          <w:lang w:val="en-US"/>
        </w:rPr>
        <w:t xml:space="preserve">total </w:t>
      </w:r>
      <w:r w:rsidRPr="00966213">
        <w:rPr>
          <w:rFonts w:ascii="Times New Roman" w:hAnsi="Times New Roman"/>
          <w:lang w:val="en-US"/>
        </w:rPr>
        <w:t xml:space="preserve">sFcεRI levels were analyzed by commercially available ELISA (ThermoFisher Scientific) according to </w:t>
      </w:r>
      <w:r w:rsidR="00805093">
        <w:rPr>
          <w:rFonts w:ascii="Times New Roman" w:hAnsi="Times New Roman"/>
          <w:lang w:val="en-US"/>
        </w:rPr>
        <w:t xml:space="preserve">the </w:t>
      </w:r>
      <w:r w:rsidRPr="00966213">
        <w:rPr>
          <w:rFonts w:ascii="Times New Roman" w:hAnsi="Times New Roman"/>
          <w:lang w:val="en-US"/>
        </w:rPr>
        <w:t>manufacturer’s protocol</w:t>
      </w:r>
      <w:r w:rsidR="00A741C8">
        <w:rPr>
          <w:rFonts w:ascii="Times New Roman" w:hAnsi="Times New Roman"/>
          <w:lang w:val="en-US"/>
        </w:rPr>
        <w:t>.</w:t>
      </w:r>
      <w:r w:rsidR="004D089E">
        <w:rPr>
          <w:rFonts w:ascii="Times New Roman" w:hAnsi="Times New Roman"/>
          <w:lang w:val="en-US"/>
        </w:rPr>
        <w:t xml:space="preserve"> IgE-bound sFcɛRI levels were obtained by detecting serum IgE bound to sFcɛRI as previously described</w:t>
      </w:r>
      <w:r w:rsidR="004D089E">
        <w:rPr>
          <w:rFonts w:ascii="Times New Roman" w:hAnsi="Times New Roman"/>
          <w:lang w:val="en-US"/>
        </w:rPr>
        <w:fldChar w:fldCharType="begin">
          <w:fldData xml:space="preserve">PEVuZE5vdGU+PENpdGU+PEF1dGhvcj5Nb8OxaW5vLVJvbWVybzwvQXV0aG9yPjxZZWFyPjIwMTk8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==
</w:fldData>
        </w:fldChar>
      </w:r>
      <w:r w:rsidR="007376A7">
        <w:rPr>
          <w:rFonts w:ascii="Times New Roman" w:hAnsi="Times New Roman"/>
          <w:lang w:val="en-US"/>
        </w:rPr>
        <w:instrText xml:space="preserve"> ADDIN EN.CITE </w:instrText>
      </w:r>
      <w:r w:rsidR="007376A7">
        <w:rPr>
          <w:rFonts w:ascii="Times New Roman" w:hAnsi="Times New Roman"/>
          <w:lang w:val="en-US"/>
        </w:rPr>
        <w:fldChar w:fldCharType="begin">
          <w:fldData xml:space="preserve">PEVuZE5vdGU+PENpdGU+PEF1dGhvcj5Nb8OxaW5vLVJvbWVybzwvQXV0aG9yPjxZZWFyPjIwMTk8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==
</w:fldData>
        </w:fldChar>
      </w:r>
      <w:r w:rsidR="007376A7">
        <w:rPr>
          <w:rFonts w:ascii="Times New Roman" w:hAnsi="Times New Roman"/>
          <w:lang w:val="en-US"/>
        </w:rPr>
        <w:instrText xml:space="preserve"> ADDIN EN.CITE.DATA </w:instrText>
      </w:r>
      <w:r w:rsidR="007376A7">
        <w:rPr>
          <w:rFonts w:ascii="Times New Roman" w:hAnsi="Times New Roman"/>
          <w:lang w:val="en-US"/>
        </w:rPr>
      </w:r>
      <w:r w:rsidR="007376A7">
        <w:rPr>
          <w:rFonts w:ascii="Times New Roman" w:hAnsi="Times New Roman"/>
          <w:lang w:val="en-US"/>
        </w:rPr>
        <w:fldChar w:fldCharType="end"/>
      </w:r>
      <w:r w:rsidR="004D089E">
        <w:rPr>
          <w:rFonts w:ascii="Times New Roman" w:hAnsi="Times New Roman"/>
          <w:lang w:val="en-US"/>
        </w:rPr>
      </w:r>
      <w:r w:rsidR="004D089E">
        <w:rPr>
          <w:rFonts w:ascii="Times New Roman" w:hAnsi="Times New Roman"/>
          <w:lang w:val="en-US"/>
        </w:rPr>
        <w:fldChar w:fldCharType="separate"/>
      </w:r>
      <w:r w:rsidR="007376A7" w:rsidRPr="007376A7">
        <w:rPr>
          <w:rFonts w:ascii="Times New Roman" w:hAnsi="Times New Roman"/>
          <w:noProof/>
          <w:vertAlign w:val="superscript"/>
          <w:lang w:val="en-US"/>
        </w:rPr>
        <w:t>6,8</w:t>
      </w:r>
      <w:r w:rsidR="004D089E">
        <w:rPr>
          <w:rFonts w:ascii="Times New Roman" w:hAnsi="Times New Roman"/>
          <w:lang w:val="en-US"/>
        </w:rPr>
        <w:fldChar w:fldCharType="end"/>
      </w:r>
      <w:r w:rsidR="004D089E">
        <w:rPr>
          <w:rFonts w:ascii="Times New Roman" w:hAnsi="Times New Roman"/>
          <w:lang w:val="en-US"/>
        </w:rPr>
        <w:t>.</w:t>
      </w:r>
    </w:p>
    <w:p w14:paraId="22157C46" w14:textId="42FAFE5A" w:rsidR="00C74E6D" w:rsidRPr="00966213" w:rsidRDefault="00C74E6D" w:rsidP="00C74E6D">
      <w:pPr>
        <w:spacing w:after="120" w:line="360" w:lineRule="auto"/>
        <w:jc w:val="both"/>
        <w:rPr>
          <w:rFonts w:ascii="Times New Roman" w:hAnsi="Times New Roman"/>
          <w:u w:val="single"/>
          <w:lang w:val="en-US"/>
        </w:rPr>
      </w:pPr>
      <w:r w:rsidRPr="00966213">
        <w:rPr>
          <w:rFonts w:ascii="Times New Roman" w:hAnsi="Times New Roman"/>
          <w:u w:val="single"/>
          <w:lang w:val="en-US"/>
        </w:rPr>
        <w:t>Statistical analyses</w:t>
      </w:r>
    </w:p>
    <w:p w14:paraId="50D30176" w14:textId="28AB3FDA" w:rsidR="00DA0269" w:rsidRPr="00966213" w:rsidRDefault="00DA0269" w:rsidP="00DA0269">
      <w:pPr>
        <w:spacing w:after="120" w:line="360" w:lineRule="auto"/>
        <w:jc w:val="both"/>
        <w:rPr>
          <w:rFonts w:ascii="Times New Roman" w:hAnsi="Times New Roman"/>
          <w:bCs/>
          <w:lang w:val="en-US"/>
        </w:rPr>
      </w:pPr>
      <w:r w:rsidRPr="00966213">
        <w:rPr>
          <w:rFonts w:ascii="Times New Roman" w:hAnsi="Times New Roman"/>
          <w:bCs/>
          <w:lang w:val="en-US"/>
        </w:rPr>
        <w:t xml:space="preserve">Statistical analyses were performed using Prism 7 (GraphPad Software) or SPSS. </w:t>
      </w:r>
      <w:r w:rsidR="004D089E">
        <w:rPr>
          <w:rFonts w:ascii="Times New Roman" w:hAnsi="Times New Roman"/>
          <w:bCs/>
          <w:lang w:val="en-US"/>
        </w:rPr>
        <w:t>N</w:t>
      </w:r>
      <w:r w:rsidRPr="00966213">
        <w:rPr>
          <w:rFonts w:ascii="Times New Roman" w:hAnsi="Times New Roman"/>
          <w:bCs/>
          <w:lang w:val="en-US"/>
        </w:rPr>
        <w:t xml:space="preserve">ormality test (D’Agostino and Pearson test) failed to confirm normal distribution on sFcεRI </w:t>
      </w:r>
      <w:r w:rsidR="004D089E">
        <w:rPr>
          <w:rFonts w:ascii="Times New Roman" w:hAnsi="Times New Roman"/>
          <w:bCs/>
          <w:lang w:val="en-US"/>
        </w:rPr>
        <w:t xml:space="preserve">and IgE </w:t>
      </w:r>
      <w:r w:rsidRPr="00966213">
        <w:rPr>
          <w:rFonts w:ascii="Times New Roman" w:hAnsi="Times New Roman"/>
          <w:bCs/>
          <w:lang w:val="en-US"/>
        </w:rPr>
        <w:t xml:space="preserve">levels from patients, so graphs are shown as </w:t>
      </w:r>
      <w:r w:rsidR="004D089E">
        <w:rPr>
          <w:rFonts w:ascii="Times New Roman" w:hAnsi="Times New Roman"/>
          <w:bCs/>
          <w:lang w:val="en-US"/>
        </w:rPr>
        <w:t>median</w:t>
      </w:r>
      <w:r w:rsidRPr="00966213">
        <w:rPr>
          <w:rFonts w:ascii="Times New Roman" w:hAnsi="Times New Roman"/>
          <w:bCs/>
          <w:lang w:val="en-US"/>
        </w:rPr>
        <w:t xml:space="preserve"> ± </w:t>
      </w:r>
      <w:r w:rsidR="004D089E">
        <w:rPr>
          <w:rFonts w:ascii="Times New Roman" w:hAnsi="Times New Roman"/>
          <w:bCs/>
          <w:lang w:val="en-US"/>
        </w:rPr>
        <w:t>IQR</w:t>
      </w:r>
      <w:r w:rsidRPr="00966213">
        <w:rPr>
          <w:rFonts w:ascii="Times New Roman" w:hAnsi="Times New Roman"/>
          <w:bCs/>
          <w:lang w:val="en-US"/>
        </w:rPr>
        <w:t xml:space="preserve"> of the indicated number of individual data points or independent experiments. </w:t>
      </w:r>
      <w:r w:rsidR="00363E09">
        <w:rPr>
          <w:rFonts w:ascii="Times New Roman" w:hAnsi="Times New Roman"/>
          <w:bCs/>
          <w:lang w:val="en-US"/>
        </w:rPr>
        <w:t xml:space="preserve">Mean </w:t>
      </w:r>
      <w:r w:rsidR="00363E09" w:rsidRPr="00966213">
        <w:rPr>
          <w:rFonts w:ascii="Times New Roman" w:hAnsi="Times New Roman"/>
          <w:bCs/>
          <w:lang w:val="en-US"/>
        </w:rPr>
        <w:t>±</w:t>
      </w:r>
      <w:r w:rsidR="00363E09">
        <w:rPr>
          <w:rFonts w:ascii="Times New Roman" w:hAnsi="Times New Roman"/>
          <w:bCs/>
          <w:lang w:val="en-US"/>
        </w:rPr>
        <w:t xml:space="preserve"> SEM values for sFcɛRI and IgE are also </w:t>
      </w:r>
      <w:r w:rsidR="00C34FF3">
        <w:rPr>
          <w:rFonts w:ascii="Times New Roman" w:hAnsi="Times New Roman"/>
          <w:bCs/>
          <w:lang w:val="en-US"/>
        </w:rPr>
        <w:t>included</w:t>
      </w:r>
      <w:r w:rsidR="00363E09">
        <w:rPr>
          <w:rFonts w:ascii="Times New Roman" w:hAnsi="Times New Roman"/>
          <w:bCs/>
          <w:lang w:val="en-US"/>
        </w:rPr>
        <w:t xml:space="preserve"> in tables. </w:t>
      </w:r>
      <w:r w:rsidRPr="00966213">
        <w:rPr>
          <w:rFonts w:ascii="Times New Roman" w:hAnsi="Times New Roman"/>
          <w:bCs/>
          <w:lang w:val="en-US"/>
        </w:rPr>
        <w:t>Correlations were calculated by Spearman rank correlation test and correlation coefficients are displayed as “r”. Statistical analysis was performed using Mann-Whitney test for two unmatched groups and Kruskal-Wallis plus Dunn’s multiple correction for multiple comparisons between three or more groups. A p value ≤ 0.05 was considered significant.</w:t>
      </w:r>
    </w:p>
    <w:p w14:paraId="0ACB7AB6" w14:textId="1B6A8708" w:rsidR="000B206A" w:rsidRDefault="000B206A">
      <w:pPr>
        <w:spacing w:after="160" w:line="259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br w:type="page"/>
      </w:r>
    </w:p>
    <w:p w14:paraId="4EF862BF" w14:textId="647A39F8" w:rsidR="00752C44" w:rsidRPr="00966213" w:rsidRDefault="00752C44" w:rsidP="006A61EC">
      <w:pPr>
        <w:spacing w:after="120" w:line="360" w:lineRule="auto"/>
        <w:jc w:val="both"/>
        <w:rPr>
          <w:rFonts w:ascii="Times New Roman" w:hAnsi="Times New Roman"/>
          <w:b/>
          <w:lang w:val="en-US"/>
        </w:rPr>
      </w:pPr>
      <w:r w:rsidRPr="00966213">
        <w:rPr>
          <w:rFonts w:ascii="Times New Roman" w:hAnsi="Times New Roman"/>
          <w:b/>
          <w:lang w:val="en-US"/>
        </w:rPr>
        <w:lastRenderedPageBreak/>
        <w:t xml:space="preserve">Supplementary </w:t>
      </w:r>
      <w:r w:rsidR="00F26BB9">
        <w:rPr>
          <w:rFonts w:ascii="Times New Roman" w:hAnsi="Times New Roman"/>
          <w:b/>
          <w:lang w:val="en-US"/>
        </w:rPr>
        <w:t>f</w:t>
      </w:r>
      <w:r w:rsidR="00A708E1">
        <w:rPr>
          <w:rFonts w:ascii="Times New Roman" w:hAnsi="Times New Roman"/>
          <w:b/>
          <w:lang w:val="en-US"/>
        </w:rPr>
        <w:t>igures</w:t>
      </w:r>
    </w:p>
    <w:p w14:paraId="4DECB62D" w14:textId="77777777" w:rsidR="000B206A" w:rsidRDefault="00F54B21" w:rsidP="00A166EC">
      <w:pPr>
        <w:spacing w:after="120" w:line="360" w:lineRule="auto"/>
        <w:jc w:val="both"/>
        <w:rPr>
          <w:rFonts w:ascii="Times New Roman" w:hAnsi="Times New Roman"/>
          <w:b/>
          <w:lang w:val="en-US"/>
        </w:rPr>
      </w:pPr>
      <w:r>
        <w:rPr>
          <w:noProof/>
          <w:lang w:val="en-US"/>
        </w:rPr>
        <w:drawing>
          <wp:inline distT="0" distB="0" distL="0" distR="0" wp14:anchorId="08E573E9" wp14:editId="6F3BADF8">
            <wp:extent cx="5996940" cy="6798118"/>
            <wp:effectExtent l="0" t="0" r="3810" b="317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0432" cy="68020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0A9EB6" w14:textId="77777777" w:rsidR="000B206A" w:rsidRPr="00966213" w:rsidRDefault="000B206A" w:rsidP="000B206A">
      <w:pPr>
        <w:spacing w:after="120" w:line="360" w:lineRule="auto"/>
        <w:jc w:val="both"/>
        <w:rPr>
          <w:rFonts w:ascii="Times New Roman" w:hAnsi="Times New Roman"/>
          <w:bCs/>
          <w:lang w:val="en-US"/>
        </w:rPr>
      </w:pPr>
      <w:r w:rsidRPr="00966213">
        <w:rPr>
          <w:rFonts w:ascii="Times New Roman" w:hAnsi="Times New Roman"/>
          <w:b/>
          <w:lang w:val="en-US"/>
        </w:rPr>
        <w:t>Figure E1.</w:t>
      </w:r>
      <w:r w:rsidRPr="00966213">
        <w:rPr>
          <w:rFonts w:ascii="Times New Roman" w:hAnsi="Times New Roman"/>
          <w:bCs/>
          <w:lang w:val="en-US"/>
        </w:rPr>
        <w:t xml:space="preserve"> Correlation of </w:t>
      </w:r>
      <w:proofErr w:type="spellStart"/>
      <w:r w:rsidRPr="00966213">
        <w:rPr>
          <w:rFonts w:ascii="Times New Roman" w:hAnsi="Times New Roman"/>
          <w:bCs/>
          <w:lang w:val="en-US"/>
        </w:rPr>
        <w:t>sFcεRI</w:t>
      </w:r>
      <w:proofErr w:type="spellEnd"/>
      <w:r w:rsidRPr="00966213">
        <w:rPr>
          <w:rFonts w:ascii="Times New Roman" w:hAnsi="Times New Roman"/>
          <w:bCs/>
          <w:lang w:val="en-US"/>
        </w:rPr>
        <w:t xml:space="preserve"> levels and </w:t>
      </w:r>
      <w:proofErr w:type="spellStart"/>
      <w:r w:rsidRPr="00966213">
        <w:rPr>
          <w:rFonts w:ascii="Times New Roman" w:hAnsi="Times New Roman"/>
          <w:bCs/>
          <w:lang w:val="en-US"/>
        </w:rPr>
        <w:t>IgE</w:t>
      </w:r>
      <w:proofErr w:type="spellEnd"/>
      <w:r w:rsidRPr="00966213">
        <w:rPr>
          <w:rFonts w:ascii="Times New Roman" w:hAnsi="Times New Roman"/>
          <w:bCs/>
          <w:lang w:val="en-US"/>
        </w:rPr>
        <w:t xml:space="preserve">-bound </w:t>
      </w:r>
      <w:proofErr w:type="spellStart"/>
      <w:r w:rsidRPr="00966213">
        <w:rPr>
          <w:rFonts w:ascii="Times New Roman" w:hAnsi="Times New Roman"/>
          <w:bCs/>
          <w:lang w:val="en-US"/>
        </w:rPr>
        <w:t>sFcεRI</w:t>
      </w:r>
      <w:proofErr w:type="spellEnd"/>
      <w:r w:rsidRPr="00966213">
        <w:rPr>
          <w:rFonts w:ascii="Times New Roman" w:hAnsi="Times New Roman"/>
          <w:bCs/>
          <w:lang w:val="en-US"/>
        </w:rPr>
        <w:t xml:space="preserve"> (</w:t>
      </w:r>
      <w:r w:rsidRPr="00363E09">
        <w:rPr>
          <w:rFonts w:ascii="Times New Roman" w:hAnsi="Times New Roman"/>
          <w:b/>
          <w:lang w:val="en-US"/>
        </w:rPr>
        <w:t>A</w:t>
      </w:r>
      <w:r w:rsidRPr="00966213">
        <w:rPr>
          <w:rFonts w:ascii="Times New Roman" w:hAnsi="Times New Roman"/>
          <w:bCs/>
          <w:lang w:val="en-US"/>
        </w:rPr>
        <w:t>), age (</w:t>
      </w:r>
      <w:r w:rsidRPr="00363E09">
        <w:rPr>
          <w:rFonts w:ascii="Times New Roman" w:hAnsi="Times New Roman"/>
          <w:b/>
          <w:lang w:val="en-US"/>
        </w:rPr>
        <w:t>B</w:t>
      </w:r>
      <w:r w:rsidRPr="00966213">
        <w:rPr>
          <w:rFonts w:ascii="Times New Roman" w:hAnsi="Times New Roman"/>
          <w:bCs/>
          <w:lang w:val="en-US"/>
        </w:rPr>
        <w:t>), disease duration (</w:t>
      </w:r>
      <w:r w:rsidRPr="00363E09">
        <w:rPr>
          <w:rFonts w:ascii="Times New Roman" w:hAnsi="Times New Roman"/>
          <w:b/>
          <w:lang w:val="en-US"/>
        </w:rPr>
        <w:t>C</w:t>
      </w:r>
      <w:r w:rsidRPr="00966213">
        <w:rPr>
          <w:rFonts w:ascii="Times New Roman" w:hAnsi="Times New Roman"/>
          <w:bCs/>
          <w:lang w:val="en-US"/>
        </w:rPr>
        <w:t>), UAS7 (</w:t>
      </w:r>
      <w:r w:rsidRPr="00363E09">
        <w:rPr>
          <w:rFonts w:ascii="Times New Roman" w:hAnsi="Times New Roman"/>
          <w:b/>
          <w:lang w:val="en-US"/>
        </w:rPr>
        <w:t>D</w:t>
      </w:r>
      <w:r w:rsidRPr="00966213">
        <w:rPr>
          <w:rFonts w:ascii="Times New Roman" w:hAnsi="Times New Roman"/>
          <w:bCs/>
          <w:lang w:val="en-US"/>
        </w:rPr>
        <w:t>)</w:t>
      </w:r>
      <w:r>
        <w:rPr>
          <w:rFonts w:ascii="Times New Roman" w:hAnsi="Times New Roman"/>
          <w:bCs/>
          <w:lang w:val="en-US"/>
        </w:rPr>
        <w:t xml:space="preserve">, </w:t>
      </w:r>
      <w:r w:rsidRPr="00966213">
        <w:rPr>
          <w:rFonts w:ascii="Times New Roman" w:hAnsi="Times New Roman"/>
          <w:bCs/>
          <w:lang w:val="en-US"/>
        </w:rPr>
        <w:t>angioedema (</w:t>
      </w:r>
      <w:r w:rsidRPr="00363E09">
        <w:rPr>
          <w:rFonts w:ascii="Times New Roman" w:hAnsi="Times New Roman"/>
          <w:b/>
          <w:lang w:val="en-US"/>
        </w:rPr>
        <w:t>E</w:t>
      </w:r>
      <w:r w:rsidRPr="00966213">
        <w:rPr>
          <w:rFonts w:ascii="Times New Roman" w:hAnsi="Times New Roman"/>
          <w:bCs/>
          <w:lang w:val="en-US"/>
        </w:rPr>
        <w:t>)</w:t>
      </w:r>
      <w:r>
        <w:rPr>
          <w:rFonts w:ascii="Times New Roman" w:hAnsi="Times New Roman"/>
          <w:bCs/>
          <w:lang w:val="en-US"/>
        </w:rPr>
        <w:t xml:space="preserve"> and ASST (</w:t>
      </w:r>
      <w:r w:rsidRPr="00C93CA6">
        <w:rPr>
          <w:rFonts w:ascii="Times New Roman" w:hAnsi="Times New Roman"/>
          <w:b/>
          <w:lang w:val="en-US"/>
        </w:rPr>
        <w:t>F</w:t>
      </w:r>
      <w:r>
        <w:rPr>
          <w:rFonts w:ascii="Times New Roman" w:hAnsi="Times New Roman"/>
          <w:bCs/>
          <w:lang w:val="en-US"/>
        </w:rPr>
        <w:t>)</w:t>
      </w:r>
      <w:r w:rsidRPr="00966213">
        <w:rPr>
          <w:rFonts w:ascii="Times New Roman" w:hAnsi="Times New Roman"/>
          <w:bCs/>
          <w:lang w:val="en-US"/>
        </w:rPr>
        <w:t xml:space="preserve">. Total </w:t>
      </w:r>
      <w:proofErr w:type="spellStart"/>
      <w:r w:rsidRPr="00966213">
        <w:rPr>
          <w:rFonts w:ascii="Times New Roman" w:hAnsi="Times New Roman"/>
          <w:bCs/>
          <w:lang w:val="en-US"/>
        </w:rPr>
        <w:t>IgE</w:t>
      </w:r>
      <w:proofErr w:type="spellEnd"/>
      <w:r w:rsidRPr="00966213">
        <w:rPr>
          <w:rFonts w:ascii="Times New Roman" w:hAnsi="Times New Roman"/>
          <w:bCs/>
          <w:lang w:val="en-US"/>
        </w:rPr>
        <w:t xml:space="preserve"> levels in CSU patients with low or elevated </w:t>
      </w:r>
      <w:proofErr w:type="spellStart"/>
      <w:r w:rsidRPr="00966213">
        <w:rPr>
          <w:rFonts w:ascii="Times New Roman" w:hAnsi="Times New Roman"/>
          <w:bCs/>
          <w:lang w:val="en-US"/>
        </w:rPr>
        <w:t>sFcεRI</w:t>
      </w:r>
      <w:proofErr w:type="spellEnd"/>
      <w:r w:rsidRPr="00966213">
        <w:rPr>
          <w:rFonts w:ascii="Times New Roman" w:hAnsi="Times New Roman"/>
          <w:bCs/>
          <w:lang w:val="en-US"/>
        </w:rPr>
        <w:t xml:space="preserve"> levels (</w:t>
      </w:r>
      <w:r>
        <w:rPr>
          <w:rFonts w:ascii="Times New Roman" w:hAnsi="Times New Roman"/>
          <w:b/>
          <w:lang w:val="en-US"/>
        </w:rPr>
        <w:t>G</w:t>
      </w:r>
      <w:r w:rsidRPr="00966213">
        <w:rPr>
          <w:rFonts w:ascii="Times New Roman" w:hAnsi="Times New Roman"/>
          <w:bCs/>
          <w:lang w:val="en-US"/>
        </w:rPr>
        <w:t>). Bars represent the me</w:t>
      </w:r>
      <w:r>
        <w:rPr>
          <w:rFonts w:ascii="Times New Roman" w:hAnsi="Times New Roman"/>
          <w:bCs/>
          <w:lang w:val="en-US"/>
        </w:rPr>
        <w:t>dian,</w:t>
      </w:r>
      <w:r w:rsidRPr="00966213">
        <w:rPr>
          <w:rFonts w:ascii="Times New Roman" w:hAnsi="Times New Roman"/>
          <w:bCs/>
          <w:lang w:val="en-US"/>
        </w:rPr>
        <w:t xml:space="preserve"> and error bars represent </w:t>
      </w:r>
      <w:r>
        <w:rPr>
          <w:rFonts w:ascii="Times New Roman" w:hAnsi="Times New Roman"/>
          <w:bCs/>
          <w:lang w:val="en-US"/>
        </w:rPr>
        <w:t>IQR</w:t>
      </w:r>
      <w:r w:rsidRPr="00966213">
        <w:rPr>
          <w:rFonts w:ascii="Times New Roman" w:hAnsi="Times New Roman"/>
          <w:bCs/>
          <w:lang w:val="en-US"/>
        </w:rPr>
        <w:t>. Mann-Whitney test was performed; *</w:t>
      </w:r>
      <w:r>
        <w:rPr>
          <w:rFonts w:ascii="Times New Roman" w:hAnsi="Times New Roman"/>
          <w:bCs/>
          <w:lang w:val="en-US"/>
        </w:rPr>
        <w:t xml:space="preserve"> = p </w:t>
      </w:r>
      <w:r w:rsidRPr="00966213">
        <w:rPr>
          <w:rFonts w:ascii="Times New Roman" w:hAnsi="Times New Roman"/>
          <w:bCs/>
          <w:lang w:val="en-US"/>
        </w:rPr>
        <w:t xml:space="preserve">&lt;0.05. </w:t>
      </w:r>
      <w:r>
        <w:rPr>
          <w:rFonts w:ascii="Times New Roman" w:hAnsi="Times New Roman"/>
          <w:bCs/>
          <w:lang w:val="en-US"/>
        </w:rPr>
        <w:t xml:space="preserve">ASST: autologous serum skin test; </w:t>
      </w:r>
      <w:r w:rsidRPr="00966213">
        <w:rPr>
          <w:rFonts w:ascii="Times New Roman" w:hAnsi="Times New Roman"/>
          <w:bCs/>
          <w:lang w:val="en-US"/>
        </w:rPr>
        <w:t>CIndU: chronic inducible urticaria; CSU: chronic spontaneous urticaria</w:t>
      </w:r>
      <w:r>
        <w:rPr>
          <w:rFonts w:ascii="Times New Roman" w:hAnsi="Times New Roman"/>
          <w:bCs/>
          <w:lang w:val="en-US"/>
        </w:rPr>
        <w:t>; IQR: interquartile range</w:t>
      </w:r>
      <w:r w:rsidRPr="00966213">
        <w:rPr>
          <w:rFonts w:ascii="Times New Roman" w:hAnsi="Times New Roman"/>
          <w:bCs/>
          <w:lang w:val="en-US"/>
        </w:rPr>
        <w:t>; ns: not significant; UAS7: weekly urticaria activity score.</w:t>
      </w:r>
    </w:p>
    <w:p w14:paraId="5CC6A471" w14:textId="1851F91B" w:rsidR="00A708E1" w:rsidRPr="007376A7" w:rsidRDefault="00CC2FE6" w:rsidP="00A166EC">
      <w:pPr>
        <w:spacing w:after="120" w:line="360" w:lineRule="auto"/>
        <w:jc w:val="both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lastRenderedPageBreak/>
        <w:t>Supplementary tables</w:t>
      </w:r>
    </w:p>
    <w:p w14:paraId="0A60F415" w14:textId="092A1085" w:rsidR="00891465" w:rsidRPr="00966213" w:rsidRDefault="00891465" w:rsidP="00891465">
      <w:pPr>
        <w:spacing w:after="120" w:line="360" w:lineRule="auto"/>
        <w:jc w:val="both"/>
        <w:rPr>
          <w:rFonts w:ascii="Times New Roman" w:hAnsi="Times New Roman"/>
          <w:b/>
          <w:lang w:val="en-US"/>
        </w:rPr>
      </w:pPr>
      <w:r w:rsidRPr="00966213">
        <w:rPr>
          <w:rFonts w:ascii="Times New Roman" w:hAnsi="Times New Roman"/>
          <w:b/>
          <w:lang w:val="en-US"/>
        </w:rPr>
        <w:t xml:space="preserve">Table </w:t>
      </w:r>
      <w:r w:rsidR="00CC2FE6">
        <w:rPr>
          <w:rFonts w:ascii="Times New Roman" w:hAnsi="Times New Roman"/>
          <w:b/>
          <w:lang w:val="en-US"/>
        </w:rPr>
        <w:t>E</w:t>
      </w:r>
      <w:r w:rsidRPr="00966213">
        <w:rPr>
          <w:rFonts w:ascii="Times New Roman" w:hAnsi="Times New Roman"/>
          <w:b/>
          <w:lang w:val="en-US"/>
        </w:rPr>
        <w:t>1</w:t>
      </w:r>
    </w:p>
    <w:tbl>
      <w:tblPr>
        <w:tblW w:w="7768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685"/>
        <w:gridCol w:w="1361"/>
        <w:gridCol w:w="1361"/>
        <w:gridCol w:w="1361"/>
      </w:tblGrid>
      <w:tr w:rsidR="00891465" w:rsidRPr="00C57130" w14:paraId="53E9B3B3" w14:textId="77777777" w:rsidTr="00A02303">
        <w:trPr>
          <w:trHeight w:val="20"/>
        </w:trPr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80711E" w14:textId="77777777" w:rsidR="00891465" w:rsidRPr="00C57130" w:rsidRDefault="00891465" w:rsidP="00A02303">
            <w:pPr>
              <w:spacing w:line="256" w:lineRule="auto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805B2D" w14:textId="77777777" w:rsidR="00891465" w:rsidRPr="00C57130" w:rsidRDefault="00891465" w:rsidP="00A02303">
            <w:pPr>
              <w:spacing w:line="256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C57130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8"/>
                <w:szCs w:val="20"/>
              </w:rPr>
              <w:t>CSU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8"/>
                <w:szCs w:val="20"/>
              </w:rPr>
              <w:t xml:space="preserve"> (n = 290)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368791" w14:textId="77777777" w:rsidR="00891465" w:rsidRPr="00C57130" w:rsidRDefault="00891465" w:rsidP="00A02303">
            <w:pPr>
              <w:spacing w:line="256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C57130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8"/>
                <w:szCs w:val="20"/>
              </w:rPr>
              <w:t>HC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8"/>
                <w:szCs w:val="20"/>
              </w:rPr>
              <w:t xml:space="preserve"> (n = 29)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FFBA4AF" w14:textId="77777777" w:rsidR="00891465" w:rsidRPr="00780F5A" w:rsidRDefault="00891465" w:rsidP="00A02303">
            <w:pPr>
              <w:spacing w:line="25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8"/>
                <w:szCs w:val="20"/>
                <w:lang w:val="en-US"/>
              </w:rPr>
            </w:pPr>
            <w:r w:rsidRPr="00780F5A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8"/>
                <w:szCs w:val="20"/>
                <w:lang w:val="en-US"/>
              </w:rPr>
              <w:t>p value</w:t>
            </w:r>
          </w:p>
        </w:tc>
      </w:tr>
      <w:tr w:rsidR="00891465" w:rsidRPr="00C57130" w14:paraId="392CA6CB" w14:textId="77777777" w:rsidTr="00A02303">
        <w:trPr>
          <w:trHeight w:val="20"/>
        </w:trPr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9FC9F8" w14:textId="77777777" w:rsidR="00891465" w:rsidRPr="00C57130" w:rsidRDefault="00891465" w:rsidP="00A02303">
            <w:pPr>
              <w:spacing w:line="256" w:lineRule="auto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C57130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8"/>
                <w:szCs w:val="20"/>
                <w:lang w:val="en-US"/>
              </w:rPr>
              <w:t>Age (mean, range)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14172B" w14:textId="77777777" w:rsidR="00891465" w:rsidRPr="00C57130" w:rsidRDefault="00891465" w:rsidP="00A02303">
            <w:pPr>
              <w:spacing w:line="256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18"/>
                <w:szCs w:val="20"/>
              </w:rPr>
              <w:t>45, 16-84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C9B1ED" w14:textId="77777777" w:rsidR="00891465" w:rsidRPr="00C57130" w:rsidRDefault="00891465" w:rsidP="00A02303">
            <w:pPr>
              <w:spacing w:line="256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18"/>
                <w:szCs w:val="20"/>
              </w:rPr>
              <w:t>39, 19-64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5BB9AC0" w14:textId="77777777" w:rsidR="00891465" w:rsidRPr="00DE4043" w:rsidRDefault="00891465" w:rsidP="00A02303">
            <w:pPr>
              <w:spacing w:line="256" w:lineRule="auto"/>
              <w:jc w:val="center"/>
              <w:rPr>
                <w:rFonts w:ascii="Times New Roman" w:eastAsia="Times New Roman" w:hAnsi="Times New Roman"/>
                <w:b/>
                <w:color w:val="000000"/>
                <w:kern w:val="24"/>
                <w:sz w:val="18"/>
                <w:szCs w:val="20"/>
              </w:rPr>
            </w:pPr>
            <w:r w:rsidRPr="009D4FE7">
              <w:rPr>
                <w:rFonts w:ascii="Times New Roman" w:eastAsia="Times New Roman" w:hAnsi="Times New Roman"/>
                <w:color w:val="000000"/>
                <w:kern w:val="24"/>
                <w:sz w:val="18"/>
                <w:szCs w:val="20"/>
              </w:rPr>
              <w:t>0.058</w:t>
            </w:r>
            <w:r w:rsidRPr="001F7870">
              <w:rPr>
                <w:rFonts w:ascii="Times New Roman" w:eastAsia="Times New Roman" w:hAnsi="Times New Roman"/>
                <w:color w:val="000000"/>
                <w:kern w:val="24"/>
                <w:sz w:val="18"/>
                <w:szCs w:val="20"/>
                <w:vertAlign w:val="superscript"/>
              </w:rPr>
              <w:t>†</w:t>
            </w:r>
          </w:p>
        </w:tc>
      </w:tr>
      <w:tr w:rsidR="00891465" w:rsidRPr="00C57130" w14:paraId="6A32832B" w14:textId="77777777" w:rsidTr="00A02303">
        <w:trPr>
          <w:trHeight w:val="20"/>
        </w:trPr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079B15" w14:textId="77777777" w:rsidR="00891465" w:rsidRPr="00C57130" w:rsidRDefault="00891465" w:rsidP="00A02303">
            <w:pPr>
              <w:spacing w:line="256" w:lineRule="auto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C57130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8"/>
                <w:szCs w:val="20"/>
              </w:rPr>
              <w:t>Gender (f:m)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D5263C" w14:textId="77777777" w:rsidR="00891465" w:rsidRPr="00C57130" w:rsidRDefault="00891465" w:rsidP="00A02303">
            <w:pPr>
              <w:spacing w:line="256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C57130">
              <w:rPr>
                <w:rFonts w:ascii="Times New Roman" w:eastAsia="Times New Roman" w:hAnsi="Times New Roman"/>
                <w:color w:val="000000"/>
                <w:kern w:val="24"/>
                <w:sz w:val="18"/>
                <w:szCs w:val="20"/>
              </w:rPr>
              <w:t>210:76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2888B7" w14:textId="77777777" w:rsidR="00891465" w:rsidRPr="00C57130" w:rsidRDefault="00891465" w:rsidP="00A02303">
            <w:pPr>
              <w:spacing w:line="256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18"/>
                <w:szCs w:val="20"/>
              </w:rPr>
              <w:t>19</w:t>
            </w:r>
            <w:r w:rsidRPr="00C57130">
              <w:rPr>
                <w:rFonts w:ascii="Times New Roman" w:eastAsia="Times New Roman" w:hAnsi="Times New Roman"/>
                <w:color w:val="000000"/>
                <w:kern w:val="24"/>
                <w:sz w:val="18"/>
                <w:szCs w:val="20"/>
              </w:rPr>
              <w:t>:10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D11AD4F" w14:textId="77777777" w:rsidR="00891465" w:rsidRPr="00C57130" w:rsidRDefault="00891465" w:rsidP="00A02303">
            <w:pPr>
              <w:spacing w:line="256" w:lineRule="auto"/>
              <w:jc w:val="center"/>
              <w:rPr>
                <w:rFonts w:ascii="Times New Roman" w:eastAsia="Times New Roman" w:hAnsi="Times New Roman"/>
                <w:color w:val="000000"/>
                <w:kern w:val="24"/>
                <w:sz w:val="18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18"/>
                <w:szCs w:val="20"/>
              </w:rPr>
              <w:t>0.38</w:t>
            </w:r>
            <w:r w:rsidRPr="00367CF1">
              <w:rPr>
                <w:rFonts w:ascii="Times New Roman" w:eastAsia="Times New Roman" w:hAnsi="Times New Roman"/>
                <w:color w:val="000000"/>
                <w:kern w:val="24"/>
                <w:sz w:val="18"/>
                <w:szCs w:val="20"/>
                <w:vertAlign w:val="superscript"/>
              </w:rPr>
              <w:t>‡</w:t>
            </w:r>
          </w:p>
        </w:tc>
      </w:tr>
      <w:tr w:rsidR="00891465" w:rsidRPr="00C57130" w14:paraId="46FE6AB7" w14:textId="77777777" w:rsidTr="00A02303">
        <w:trPr>
          <w:trHeight w:val="20"/>
        </w:trPr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DEEFCC" w14:textId="77777777" w:rsidR="00891465" w:rsidRPr="00C57130" w:rsidRDefault="00891465" w:rsidP="00A02303">
            <w:pPr>
              <w:spacing w:line="256" w:lineRule="auto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C57130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8"/>
                <w:szCs w:val="20"/>
                <w:lang w:val="en-US"/>
              </w:rPr>
              <w:t>Duration of CSU (months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8"/>
                <w:szCs w:val="20"/>
                <w:lang w:val="en-US"/>
              </w:rPr>
              <w:t>;</w:t>
            </w:r>
            <w:r w:rsidRPr="00C57130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8"/>
                <w:szCs w:val="20"/>
                <w:lang w:val="en-US"/>
              </w:rPr>
              <w:t xml:space="preserve"> mean, range)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A24385" w14:textId="77777777" w:rsidR="00891465" w:rsidRPr="00C57130" w:rsidRDefault="00891465" w:rsidP="00A02303">
            <w:pPr>
              <w:spacing w:line="256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C57130">
              <w:rPr>
                <w:rFonts w:ascii="Times New Roman" w:eastAsia="Times New Roman" w:hAnsi="Times New Roman"/>
                <w:color w:val="000000"/>
                <w:kern w:val="24"/>
                <w:sz w:val="18"/>
                <w:szCs w:val="20"/>
              </w:rPr>
              <w:t>65</w:t>
            </w:r>
            <w:r>
              <w:rPr>
                <w:rFonts w:ascii="Times New Roman" w:eastAsia="Times New Roman" w:hAnsi="Times New Roman"/>
                <w:color w:val="000000"/>
                <w:kern w:val="24"/>
                <w:sz w:val="18"/>
                <w:szCs w:val="20"/>
              </w:rPr>
              <w:t>,</w:t>
            </w:r>
            <w:r w:rsidRPr="00C57130">
              <w:rPr>
                <w:rFonts w:ascii="Times New Roman" w:eastAsia="Times New Roman" w:hAnsi="Times New Roman"/>
                <w:color w:val="000000"/>
                <w:kern w:val="24"/>
                <w:sz w:val="18"/>
                <w:szCs w:val="20"/>
              </w:rPr>
              <w:t xml:space="preserve"> 1-482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051A10" w14:textId="77777777" w:rsidR="00891465" w:rsidRPr="00C57130" w:rsidRDefault="00891465" w:rsidP="00A02303">
            <w:pPr>
              <w:spacing w:line="256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C57130">
              <w:rPr>
                <w:rFonts w:ascii="Times New Roman" w:eastAsia="Times New Roman" w:hAnsi="Times New Roman"/>
                <w:color w:val="000000"/>
                <w:kern w:val="24"/>
                <w:sz w:val="18"/>
                <w:szCs w:val="20"/>
              </w:rPr>
              <w:t>–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BC59BFF" w14:textId="77777777" w:rsidR="00891465" w:rsidRPr="00C57130" w:rsidRDefault="00891465" w:rsidP="00A02303">
            <w:pPr>
              <w:spacing w:line="256" w:lineRule="auto"/>
              <w:jc w:val="center"/>
              <w:rPr>
                <w:rFonts w:ascii="Times New Roman" w:eastAsia="Times New Roman" w:hAnsi="Times New Roman"/>
                <w:color w:val="000000"/>
                <w:kern w:val="24"/>
                <w:sz w:val="18"/>
                <w:szCs w:val="20"/>
              </w:rPr>
            </w:pPr>
            <w:r w:rsidRPr="00C57130">
              <w:rPr>
                <w:rFonts w:ascii="Times New Roman" w:eastAsia="Times New Roman" w:hAnsi="Times New Roman"/>
                <w:color w:val="000000"/>
                <w:kern w:val="24"/>
                <w:sz w:val="18"/>
                <w:szCs w:val="20"/>
              </w:rPr>
              <w:t>–</w:t>
            </w:r>
          </w:p>
        </w:tc>
      </w:tr>
      <w:tr w:rsidR="00891465" w:rsidRPr="00A7097C" w14:paraId="2FCF24EB" w14:textId="77777777" w:rsidTr="00A02303">
        <w:trPr>
          <w:trHeight w:val="20"/>
        </w:trPr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50C998" w14:textId="77777777" w:rsidR="00891465" w:rsidRPr="00C57130" w:rsidRDefault="00891465" w:rsidP="00A02303">
            <w:pPr>
              <w:spacing w:line="256" w:lineRule="auto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C57130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18"/>
                <w:szCs w:val="20"/>
                <w:lang w:val="en-US"/>
              </w:rPr>
              <w:t>Atopy</w:t>
            </w:r>
            <w:r w:rsidRPr="00C57130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18"/>
                <w:szCs w:val="20"/>
                <w:lang w:val="es-ES"/>
              </w:rPr>
              <w:t xml:space="preserve"> (n, %)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52A144" w14:textId="77777777" w:rsidR="00891465" w:rsidRPr="00C57130" w:rsidRDefault="00891465" w:rsidP="00A02303">
            <w:pPr>
              <w:spacing w:line="256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C57130">
              <w:rPr>
                <w:rFonts w:ascii="Times New Roman" w:eastAsia="Calibri" w:hAnsi="Times New Roman"/>
                <w:color w:val="000000"/>
                <w:kern w:val="24"/>
                <w:sz w:val="18"/>
                <w:szCs w:val="20"/>
              </w:rPr>
              <w:t>9</w:t>
            </w:r>
            <w:r>
              <w:rPr>
                <w:rFonts w:ascii="Times New Roman" w:eastAsia="Calibri" w:hAnsi="Times New Roman"/>
                <w:color w:val="000000"/>
                <w:kern w:val="24"/>
                <w:sz w:val="18"/>
                <w:szCs w:val="20"/>
              </w:rPr>
              <w:t>7</w:t>
            </w:r>
            <w:r w:rsidRPr="00C57130">
              <w:rPr>
                <w:rFonts w:ascii="Times New Roman" w:eastAsia="Calibri" w:hAnsi="Times New Roman"/>
                <w:color w:val="000000"/>
                <w:kern w:val="24"/>
                <w:sz w:val="18"/>
                <w:szCs w:val="20"/>
              </w:rPr>
              <w:t>/26</w:t>
            </w:r>
            <w:r>
              <w:rPr>
                <w:rFonts w:ascii="Times New Roman" w:eastAsia="Calibri" w:hAnsi="Times New Roman"/>
                <w:color w:val="000000"/>
                <w:kern w:val="24"/>
                <w:sz w:val="18"/>
                <w:szCs w:val="20"/>
              </w:rPr>
              <w:t>4</w:t>
            </w:r>
            <w:r w:rsidRPr="00C57130">
              <w:rPr>
                <w:rFonts w:ascii="Times New Roman" w:eastAsia="Calibri" w:hAnsi="Times New Roman"/>
                <w:color w:val="000000"/>
                <w:kern w:val="24"/>
                <w:sz w:val="18"/>
                <w:szCs w:val="20"/>
              </w:rPr>
              <w:t>, 3</w:t>
            </w:r>
            <w:r>
              <w:rPr>
                <w:rFonts w:ascii="Times New Roman" w:eastAsia="Calibri" w:hAnsi="Times New Roman"/>
                <w:color w:val="000000"/>
                <w:kern w:val="24"/>
                <w:sz w:val="18"/>
                <w:szCs w:val="20"/>
              </w:rPr>
              <w:t>7</w:t>
            </w:r>
            <w:r w:rsidRPr="00C57130">
              <w:rPr>
                <w:rFonts w:ascii="Times New Roman" w:eastAsia="Calibri" w:hAnsi="Times New Roman"/>
                <w:color w:val="000000"/>
                <w:kern w:val="24"/>
                <w:sz w:val="18"/>
                <w:szCs w:val="20"/>
              </w:rPr>
              <w:t>%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016766" w14:textId="77777777" w:rsidR="00891465" w:rsidRPr="00C57130" w:rsidRDefault="00891465" w:rsidP="00A02303">
            <w:pPr>
              <w:spacing w:line="256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C57130">
              <w:rPr>
                <w:rFonts w:ascii="Times New Roman" w:eastAsia="Times New Roman" w:hAnsi="Times New Roman"/>
                <w:color w:val="000000"/>
                <w:kern w:val="24"/>
                <w:sz w:val="18"/>
                <w:szCs w:val="20"/>
              </w:rPr>
              <w:t>0/31, 0%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E888A5" w14:textId="77777777" w:rsidR="00891465" w:rsidRPr="002D28A6" w:rsidRDefault="00891465" w:rsidP="00A02303">
            <w:pPr>
              <w:spacing w:line="256" w:lineRule="auto"/>
              <w:jc w:val="center"/>
              <w:rPr>
                <w:rFonts w:ascii="Times New Roman" w:eastAsia="Times New Roman" w:hAnsi="Times New Roman"/>
                <w:b/>
                <w:kern w:val="24"/>
                <w:sz w:val="18"/>
                <w:szCs w:val="20"/>
              </w:rPr>
            </w:pPr>
            <w:r w:rsidRPr="00813414">
              <w:rPr>
                <w:rFonts w:ascii="Times New Roman" w:eastAsia="Times New Roman" w:hAnsi="Times New Roman"/>
                <w:b/>
                <w:kern w:val="24"/>
                <w:sz w:val="18"/>
                <w:szCs w:val="20"/>
              </w:rPr>
              <w:t>&lt; 0.0001</w:t>
            </w:r>
            <w:r w:rsidRPr="00367CF1">
              <w:rPr>
                <w:rFonts w:ascii="Times New Roman" w:eastAsia="Times New Roman" w:hAnsi="Times New Roman"/>
                <w:color w:val="000000"/>
                <w:kern w:val="24"/>
                <w:sz w:val="18"/>
                <w:szCs w:val="20"/>
                <w:vertAlign w:val="superscript"/>
              </w:rPr>
              <w:t>‡</w:t>
            </w:r>
          </w:p>
        </w:tc>
      </w:tr>
      <w:tr w:rsidR="00891465" w:rsidRPr="00C57130" w14:paraId="4E2248BE" w14:textId="77777777" w:rsidTr="00A02303">
        <w:trPr>
          <w:trHeight w:val="20"/>
        </w:trPr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C81254" w14:textId="77777777" w:rsidR="00891465" w:rsidRPr="00C57130" w:rsidRDefault="00891465" w:rsidP="00A02303">
            <w:pPr>
              <w:spacing w:line="256" w:lineRule="auto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C57130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18"/>
                <w:szCs w:val="20"/>
                <w:lang w:val="en-US"/>
              </w:rPr>
              <w:t>Angioedema</w:t>
            </w:r>
            <w:r w:rsidRPr="00C57130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18"/>
                <w:szCs w:val="20"/>
              </w:rPr>
              <w:t xml:space="preserve"> (n, %)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73FAE0" w14:textId="77777777" w:rsidR="00891465" w:rsidRPr="00C57130" w:rsidRDefault="00891465" w:rsidP="00A02303">
            <w:pPr>
              <w:spacing w:line="256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C57130">
              <w:rPr>
                <w:rFonts w:ascii="Times New Roman" w:eastAsia="Calibri" w:hAnsi="Times New Roman"/>
                <w:color w:val="000000"/>
                <w:kern w:val="24"/>
                <w:sz w:val="18"/>
                <w:szCs w:val="20"/>
              </w:rPr>
              <w:t>197/283, 70%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6C65D3" w14:textId="77777777" w:rsidR="00891465" w:rsidRPr="00C57130" w:rsidRDefault="00891465" w:rsidP="00A02303">
            <w:pPr>
              <w:spacing w:line="256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C57130">
              <w:rPr>
                <w:rFonts w:ascii="Times New Roman" w:eastAsia="Times New Roman" w:hAnsi="Times New Roman"/>
                <w:color w:val="000000"/>
                <w:kern w:val="24"/>
                <w:sz w:val="18"/>
                <w:szCs w:val="20"/>
              </w:rPr>
              <w:t>0/31, 0%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8B32A2" w14:textId="77777777" w:rsidR="00891465" w:rsidRPr="00DE020F" w:rsidRDefault="00891465" w:rsidP="00A02303">
            <w:pPr>
              <w:spacing w:line="256" w:lineRule="auto"/>
              <w:jc w:val="center"/>
              <w:rPr>
                <w:rFonts w:ascii="Times New Roman" w:eastAsia="Times New Roman" w:hAnsi="Times New Roman"/>
                <w:kern w:val="24"/>
                <w:sz w:val="18"/>
                <w:szCs w:val="20"/>
              </w:rPr>
            </w:pPr>
            <w:r w:rsidRPr="00813414">
              <w:rPr>
                <w:rFonts w:ascii="Times New Roman" w:eastAsia="Times New Roman" w:hAnsi="Times New Roman"/>
                <w:b/>
                <w:kern w:val="24"/>
                <w:sz w:val="18"/>
                <w:szCs w:val="20"/>
              </w:rPr>
              <w:t>&lt; 0.0001</w:t>
            </w:r>
            <w:r w:rsidRPr="00367CF1">
              <w:rPr>
                <w:rFonts w:ascii="Times New Roman" w:eastAsia="Times New Roman" w:hAnsi="Times New Roman"/>
                <w:color w:val="000000"/>
                <w:kern w:val="24"/>
                <w:sz w:val="18"/>
                <w:szCs w:val="20"/>
                <w:vertAlign w:val="superscript"/>
              </w:rPr>
              <w:t>‡</w:t>
            </w:r>
          </w:p>
        </w:tc>
      </w:tr>
      <w:tr w:rsidR="00891465" w:rsidRPr="00C57130" w14:paraId="3CE60B0B" w14:textId="77777777" w:rsidTr="00A02303">
        <w:trPr>
          <w:trHeight w:val="20"/>
        </w:trPr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4D7D57" w14:textId="77777777" w:rsidR="00891465" w:rsidRPr="00C57130" w:rsidRDefault="00891465" w:rsidP="00A02303">
            <w:pPr>
              <w:spacing w:line="256" w:lineRule="auto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C57130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18"/>
                <w:szCs w:val="20"/>
                <w:lang w:val="en-US"/>
              </w:rPr>
              <w:t>CIndU</w:t>
            </w:r>
            <w:r w:rsidRPr="00C57130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18"/>
                <w:szCs w:val="20"/>
              </w:rPr>
              <w:t xml:space="preserve"> (n, %)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CE1DB0" w14:textId="77777777" w:rsidR="00891465" w:rsidRPr="00C57130" w:rsidRDefault="00891465" w:rsidP="00A02303">
            <w:pPr>
              <w:spacing w:line="256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C57130">
              <w:rPr>
                <w:rFonts w:ascii="Times New Roman" w:eastAsia="Calibri" w:hAnsi="Times New Roman"/>
                <w:color w:val="000000"/>
                <w:kern w:val="24"/>
                <w:sz w:val="18"/>
                <w:szCs w:val="20"/>
              </w:rPr>
              <w:t>107/262, 41%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55D3C9" w14:textId="77777777" w:rsidR="00891465" w:rsidRPr="00C57130" w:rsidRDefault="00891465" w:rsidP="00A02303">
            <w:pPr>
              <w:spacing w:line="256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C57130">
              <w:rPr>
                <w:rFonts w:ascii="Times New Roman" w:eastAsia="Times New Roman" w:hAnsi="Times New Roman"/>
                <w:color w:val="000000"/>
                <w:kern w:val="24"/>
                <w:sz w:val="18"/>
                <w:szCs w:val="20"/>
              </w:rPr>
              <w:t>0/31, 0%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AAA0C2" w14:textId="77777777" w:rsidR="00891465" w:rsidRPr="00DE020F" w:rsidRDefault="00891465" w:rsidP="00A02303">
            <w:pPr>
              <w:spacing w:line="256" w:lineRule="auto"/>
              <w:jc w:val="center"/>
              <w:rPr>
                <w:rFonts w:ascii="Times New Roman" w:eastAsia="Times New Roman" w:hAnsi="Times New Roman"/>
                <w:kern w:val="24"/>
                <w:sz w:val="18"/>
                <w:szCs w:val="20"/>
              </w:rPr>
            </w:pPr>
            <w:r w:rsidRPr="00813414">
              <w:rPr>
                <w:rFonts w:ascii="Times New Roman" w:eastAsia="Times New Roman" w:hAnsi="Times New Roman"/>
                <w:b/>
                <w:kern w:val="24"/>
                <w:sz w:val="18"/>
                <w:szCs w:val="20"/>
              </w:rPr>
              <w:t>&lt; 0.0001</w:t>
            </w:r>
            <w:r w:rsidRPr="00367CF1">
              <w:rPr>
                <w:rFonts w:ascii="Times New Roman" w:eastAsia="Times New Roman" w:hAnsi="Times New Roman"/>
                <w:color w:val="000000"/>
                <w:kern w:val="24"/>
                <w:sz w:val="18"/>
                <w:szCs w:val="20"/>
                <w:vertAlign w:val="superscript"/>
              </w:rPr>
              <w:t>‡</w:t>
            </w:r>
          </w:p>
        </w:tc>
      </w:tr>
      <w:tr w:rsidR="00891465" w:rsidRPr="00C57130" w14:paraId="50A74687" w14:textId="77777777" w:rsidTr="00A02303">
        <w:trPr>
          <w:trHeight w:val="20"/>
        </w:trPr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42734B" w14:textId="77777777" w:rsidR="00891465" w:rsidRPr="000C0D47" w:rsidRDefault="00891465" w:rsidP="00A02303">
            <w:pPr>
              <w:spacing w:line="256" w:lineRule="auto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18"/>
                <w:szCs w:val="20"/>
                <w:lang w:val="fr-CH"/>
              </w:rPr>
            </w:pPr>
            <w:proofErr w:type="spellStart"/>
            <w:r w:rsidRPr="000C0D47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18"/>
                <w:szCs w:val="20"/>
                <w:lang w:val="fr-CH"/>
              </w:rPr>
              <w:t>Autoimmune</w:t>
            </w:r>
            <w:proofErr w:type="spellEnd"/>
            <w:r w:rsidRPr="000C0D47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18"/>
                <w:szCs w:val="20"/>
                <w:lang w:val="fr-CH"/>
              </w:rPr>
              <w:t xml:space="preserve"> CSU (type </w:t>
            </w:r>
            <w:proofErr w:type="spellStart"/>
            <w:r w:rsidRPr="000C0D47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18"/>
                <w:szCs w:val="20"/>
                <w:lang w:val="fr-CH"/>
              </w:rPr>
              <w:t>IIb</w:t>
            </w:r>
            <w:proofErr w:type="spellEnd"/>
            <w:r w:rsidRPr="000C0D47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18"/>
                <w:szCs w:val="20"/>
                <w:lang w:val="fr-CH"/>
              </w:rPr>
              <w:t>; n, %)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4DFD54" w14:textId="77777777" w:rsidR="00891465" w:rsidRPr="000A6D97" w:rsidRDefault="00891465" w:rsidP="00A02303">
            <w:pPr>
              <w:spacing w:line="256" w:lineRule="auto"/>
              <w:jc w:val="center"/>
              <w:rPr>
                <w:rFonts w:ascii="Times New Roman" w:eastAsia="Calibri" w:hAnsi="Times New Roman"/>
                <w:color w:val="000000"/>
                <w:kern w:val="24"/>
                <w:sz w:val="18"/>
                <w:szCs w:val="20"/>
                <w:lang w:val="en-US"/>
              </w:rPr>
            </w:pPr>
            <w:r w:rsidRPr="000A6D97">
              <w:rPr>
                <w:rFonts w:ascii="Times New Roman" w:eastAsia="Calibri" w:hAnsi="Times New Roman"/>
                <w:color w:val="000000"/>
                <w:kern w:val="24"/>
                <w:sz w:val="18"/>
                <w:szCs w:val="20"/>
                <w:lang w:val="en-US"/>
              </w:rPr>
              <w:t>16/179, 9%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FC6DBB" w14:textId="77777777" w:rsidR="00891465" w:rsidRPr="000A6D97" w:rsidRDefault="00891465" w:rsidP="00A02303">
            <w:pPr>
              <w:spacing w:line="256" w:lineRule="auto"/>
              <w:jc w:val="center"/>
              <w:rPr>
                <w:rFonts w:ascii="Times New Roman" w:eastAsia="Times New Roman" w:hAnsi="Times New Roman"/>
                <w:color w:val="000000"/>
                <w:kern w:val="24"/>
                <w:sz w:val="18"/>
                <w:szCs w:val="20"/>
              </w:rPr>
            </w:pPr>
            <w:r w:rsidRPr="000A6D97">
              <w:rPr>
                <w:rFonts w:ascii="Times New Roman" w:eastAsia="Times New Roman" w:hAnsi="Times New Roman"/>
                <w:color w:val="000000"/>
                <w:kern w:val="24"/>
                <w:sz w:val="18"/>
                <w:szCs w:val="20"/>
              </w:rPr>
              <w:t>0/31, 0%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0AA6A1" w14:textId="77777777" w:rsidR="00891465" w:rsidRPr="000A6D97" w:rsidRDefault="00891465" w:rsidP="00A02303">
            <w:pPr>
              <w:spacing w:line="256" w:lineRule="auto"/>
              <w:jc w:val="center"/>
              <w:rPr>
                <w:rFonts w:ascii="Times New Roman" w:eastAsia="Times New Roman" w:hAnsi="Times New Roman"/>
                <w:b/>
                <w:kern w:val="24"/>
                <w:sz w:val="18"/>
                <w:szCs w:val="20"/>
              </w:rPr>
            </w:pPr>
            <w:r w:rsidRPr="000A6D97">
              <w:rPr>
                <w:rFonts w:ascii="Times New Roman" w:eastAsia="Times New Roman" w:hAnsi="Times New Roman"/>
                <w:bCs/>
                <w:kern w:val="24"/>
                <w:sz w:val="18"/>
                <w:szCs w:val="20"/>
              </w:rPr>
              <w:t>0.1</w:t>
            </w:r>
            <w:r w:rsidRPr="00367CF1">
              <w:rPr>
                <w:rFonts w:ascii="Times New Roman" w:eastAsia="Times New Roman" w:hAnsi="Times New Roman"/>
                <w:color w:val="000000"/>
                <w:kern w:val="24"/>
                <w:sz w:val="18"/>
                <w:szCs w:val="20"/>
                <w:vertAlign w:val="superscript"/>
              </w:rPr>
              <w:t>‡</w:t>
            </w:r>
          </w:p>
        </w:tc>
      </w:tr>
      <w:tr w:rsidR="00891465" w:rsidRPr="00C57130" w14:paraId="14D95505" w14:textId="77777777" w:rsidTr="00A02303">
        <w:trPr>
          <w:trHeight w:val="20"/>
        </w:trPr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49934B" w14:textId="77777777" w:rsidR="00891465" w:rsidRPr="00C57130" w:rsidRDefault="00891465" w:rsidP="00A02303">
            <w:pPr>
              <w:spacing w:line="256" w:lineRule="auto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C57130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8"/>
                <w:szCs w:val="20"/>
                <w:lang w:val="en-US"/>
              </w:rPr>
              <w:t>sFc</w:t>
            </w:r>
            <w:r w:rsidRPr="00C57130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8"/>
                <w:szCs w:val="20"/>
              </w:rPr>
              <w:t>ε</w:t>
            </w:r>
            <w:r w:rsidRPr="00C57130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8"/>
                <w:szCs w:val="20"/>
                <w:lang w:val="en-US"/>
              </w:rPr>
              <w:t xml:space="preserve">RI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8"/>
                <w:szCs w:val="20"/>
                <w:lang w:val="en-US"/>
              </w:rPr>
              <w:t>&gt; 2 ng/ml</w:t>
            </w:r>
            <w:r w:rsidRPr="00C57130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8"/>
                <w:szCs w:val="2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8"/>
                <w:szCs w:val="20"/>
                <w:lang w:val="en-US"/>
              </w:rPr>
              <w:t>(</w:t>
            </w:r>
            <w:r w:rsidRPr="00C57130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8"/>
                <w:szCs w:val="20"/>
                <w:lang w:val="en-US"/>
              </w:rPr>
              <w:t>n, %)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A46D73" w14:textId="77777777" w:rsidR="00891465" w:rsidRPr="00C57130" w:rsidRDefault="00891465" w:rsidP="00A02303">
            <w:pPr>
              <w:spacing w:line="256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C57130">
              <w:rPr>
                <w:rFonts w:ascii="Times New Roman" w:eastAsia="Times New Roman" w:hAnsi="Times New Roman"/>
                <w:color w:val="000000"/>
                <w:kern w:val="24"/>
                <w:sz w:val="18"/>
                <w:szCs w:val="20"/>
              </w:rPr>
              <w:t>135/290, 47%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07C060" w14:textId="77777777" w:rsidR="00891465" w:rsidRPr="00C57130" w:rsidRDefault="00891465" w:rsidP="00A02303">
            <w:pPr>
              <w:spacing w:line="256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18"/>
                <w:szCs w:val="20"/>
              </w:rPr>
              <w:t>3/29</w:t>
            </w:r>
            <w:r w:rsidRPr="00C57130">
              <w:rPr>
                <w:rFonts w:ascii="Times New Roman" w:eastAsia="Times New Roman" w:hAnsi="Times New Roman"/>
                <w:color w:val="000000"/>
                <w:kern w:val="24"/>
                <w:sz w:val="18"/>
                <w:szCs w:val="20"/>
              </w:rPr>
              <w:t>, 1</w:t>
            </w:r>
            <w:r>
              <w:rPr>
                <w:rFonts w:ascii="Times New Roman" w:eastAsia="Times New Roman" w:hAnsi="Times New Roman"/>
                <w:color w:val="000000"/>
                <w:kern w:val="24"/>
                <w:sz w:val="18"/>
                <w:szCs w:val="20"/>
              </w:rPr>
              <w:t>0</w:t>
            </w:r>
            <w:r w:rsidRPr="00C57130">
              <w:rPr>
                <w:rFonts w:ascii="Times New Roman" w:eastAsia="Times New Roman" w:hAnsi="Times New Roman"/>
                <w:color w:val="000000"/>
                <w:kern w:val="24"/>
                <w:sz w:val="18"/>
                <w:szCs w:val="20"/>
              </w:rPr>
              <w:t>%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6BF66C" w14:textId="77777777" w:rsidR="00891465" w:rsidRPr="00DE4043" w:rsidRDefault="00891465" w:rsidP="00A02303">
            <w:pPr>
              <w:spacing w:line="256" w:lineRule="auto"/>
              <w:jc w:val="center"/>
              <w:rPr>
                <w:rFonts w:ascii="Times New Roman" w:eastAsia="Times New Roman" w:hAnsi="Times New Roman"/>
                <w:kern w:val="24"/>
                <w:sz w:val="18"/>
                <w:szCs w:val="20"/>
              </w:rPr>
            </w:pPr>
            <w:r w:rsidRPr="00813414">
              <w:rPr>
                <w:rFonts w:ascii="Times New Roman" w:eastAsia="Times New Roman" w:hAnsi="Times New Roman"/>
                <w:b/>
                <w:kern w:val="24"/>
                <w:sz w:val="18"/>
                <w:szCs w:val="20"/>
              </w:rPr>
              <w:t>0.0</w:t>
            </w:r>
            <w:r>
              <w:rPr>
                <w:rFonts w:ascii="Times New Roman" w:eastAsia="Times New Roman" w:hAnsi="Times New Roman"/>
                <w:b/>
                <w:kern w:val="24"/>
                <w:sz w:val="18"/>
                <w:szCs w:val="20"/>
              </w:rPr>
              <w:t>002</w:t>
            </w:r>
            <w:r w:rsidRPr="00367CF1">
              <w:rPr>
                <w:rFonts w:ascii="Times New Roman" w:eastAsia="Times New Roman" w:hAnsi="Times New Roman"/>
                <w:color w:val="000000"/>
                <w:kern w:val="24"/>
                <w:sz w:val="18"/>
                <w:szCs w:val="20"/>
                <w:vertAlign w:val="superscript"/>
              </w:rPr>
              <w:t>‡</w:t>
            </w:r>
          </w:p>
        </w:tc>
      </w:tr>
      <w:tr w:rsidR="00891465" w:rsidRPr="009D4FE7" w14:paraId="0BF75925" w14:textId="77777777" w:rsidTr="00A02303">
        <w:trPr>
          <w:trHeight w:val="20"/>
        </w:trPr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9F54BD" w14:textId="77777777" w:rsidR="00891465" w:rsidRPr="00C57130" w:rsidRDefault="00891465" w:rsidP="00A02303">
            <w:pPr>
              <w:spacing w:line="256" w:lineRule="auto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C57130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8"/>
                <w:szCs w:val="20"/>
                <w:lang w:val="en-US"/>
              </w:rPr>
              <w:t>sFc</w:t>
            </w:r>
            <w:r w:rsidRPr="00C57130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8"/>
                <w:szCs w:val="20"/>
              </w:rPr>
              <w:t>ε</w:t>
            </w:r>
            <w:r w:rsidRPr="00C57130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8"/>
                <w:szCs w:val="20"/>
                <w:lang w:val="en-US"/>
              </w:rPr>
              <w:t>RI (ng/m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8"/>
                <w:szCs w:val="20"/>
                <w:lang w:val="en-US"/>
              </w:rPr>
              <w:t>L</w:t>
            </w:r>
            <w:r w:rsidRPr="00C57130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8"/>
                <w:szCs w:val="20"/>
                <w:lang w:val="en-US"/>
              </w:rPr>
              <w:t>, mean ± SEM)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82D225" w14:textId="77777777" w:rsidR="00891465" w:rsidRPr="00C57130" w:rsidRDefault="00891465" w:rsidP="00A02303">
            <w:pPr>
              <w:spacing w:line="256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C57130">
              <w:rPr>
                <w:rFonts w:ascii="Times New Roman" w:eastAsia="Times New Roman" w:hAnsi="Times New Roman"/>
                <w:color w:val="000000"/>
                <w:kern w:val="24"/>
                <w:sz w:val="18"/>
                <w:szCs w:val="20"/>
              </w:rPr>
              <w:t xml:space="preserve">3.57 </w:t>
            </w:r>
            <w:r w:rsidRPr="00C57130">
              <w:rPr>
                <w:rFonts w:ascii="Times New Roman" w:eastAsia="Calibri" w:hAnsi="Times New Roman"/>
                <w:color w:val="000000"/>
                <w:kern w:val="24"/>
                <w:sz w:val="18"/>
                <w:szCs w:val="20"/>
              </w:rPr>
              <w:t>± 0.38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C4961B" w14:textId="77777777" w:rsidR="00891465" w:rsidRPr="00C57130" w:rsidRDefault="00891465" w:rsidP="00A02303">
            <w:pPr>
              <w:spacing w:line="256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9D4FE7">
              <w:rPr>
                <w:rFonts w:ascii="Times New Roman" w:eastAsia="Times New Roman" w:hAnsi="Times New Roman"/>
                <w:color w:val="000000"/>
                <w:kern w:val="24"/>
                <w:sz w:val="18"/>
                <w:szCs w:val="20"/>
                <w:lang w:val="en-US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kern w:val="24"/>
                <w:sz w:val="18"/>
                <w:szCs w:val="20"/>
                <w:lang w:val="en-US"/>
              </w:rPr>
              <w:t>96</w:t>
            </w:r>
            <w:r w:rsidRPr="009D4FE7">
              <w:rPr>
                <w:rFonts w:ascii="Times New Roman" w:eastAsia="Times New Roman" w:hAnsi="Times New Roman"/>
                <w:color w:val="000000"/>
                <w:kern w:val="24"/>
                <w:sz w:val="18"/>
                <w:szCs w:val="20"/>
                <w:lang w:val="en-US"/>
              </w:rPr>
              <w:t xml:space="preserve"> </w:t>
            </w:r>
            <w:r w:rsidRPr="009D4FE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8"/>
                <w:szCs w:val="20"/>
                <w:lang w:val="en-US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  <w:kern w:val="24"/>
                <w:sz w:val="18"/>
                <w:szCs w:val="20"/>
                <w:lang w:val="en-US"/>
              </w:rPr>
              <w:t>0.12</w:t>
            </w:r>
          </w:p>
        </w:tc>
        <w:tc>
          <w:tcPr>
            <w:tcW w:w="136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4BF5A49" w14:textId="77777777" w:rsidR="00891465" w:rsidRPr="009D4FE7" w:rsidRDefault="00891465" w:rsidP="00A02303">
            <w:pPr>
              <w:spacing w:line="256" w:lineRule="auto"/>
              <w:jc w:val="center"/>
              <w:rPr>
                <w:rFonts w:ascii="Times New Roman" w:eastAsia="Times New Roman" w:hAnsi="Times New Roman"/>
                <w:kern w:val="24"/>
                <w:sz w:val="18"/>
                <w:szCs w:val="20"/>
                <w:lang w:val="en-US"/>
              </w:rPr>
            </w:pPr>
            <w:r w:rsidRPr="009D4FE7">
              <w:rPr>
                <w:rFonts w:ascii="Times New Roman" w:eastAsia="Times New Roman" w:hAnsi="Times New Roman"/>
                <w:b/>
                <w:kern w:val="24"/>
                <w:sz w:val="18"/>
                <w:szCs w:val="20"/>
                <w:lang w:val="en-US"/>
              </w:rPr>
              <w:t>&lt; 0.0001</w:t>
            </w:r>
            <w:r w:rsidRPr="009D4FE7">
              <w:rPr>
                <w:rFonts w:ascii="Times New Roman" w:eastAsia="Times New Roman" w:hAnsi="Times New Roman"/>
                <w:color w:val="000000"/>
                <w:kern w:val="24"/>
                <w:sz w:val="18"/>
                <w:szCs w:val="20"/>
                <w:vertAlign w:val="superscript"/>
                <w:lang w:val="en-US"/>
              </w:rPr>
              <w:t>†</w:t>
            </w:r>
          </w:p>
        </w:tc>
      </w:tr>
      <w:tr w:rsidR="00891465" w:rsidRPr="009D4FE7" w14:paraId="2796D027" w14:textId="77777777" w:rsidTr="00A02303">
        <w:trPr>
          <w:trHeight w:val="20"/>
        </w:trPr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23A3E1" w14:textId="77777777" w:rsidR="00891465" w:rsidRPr="00363E09" w:rsidRDefault="00891465" w:rsidP="00A02303">
            <w:pPr>
              <w:spacing w:line="256" w:lineRule="auto"/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8"/>
                <w:szCs w:val="20"/>
                <w:lang w:val="en-US"/>
              </w:rPr>
            </w:pPr>
            <w:r w:rsidRPr="00363E09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8"/>
                <w:szCs w:val="20"/>
                <w:lang w:val="en-US"/>
              </w:rPr>
              <w:t>sFc</w:t>
            </w:r>
            <w:r w:rsidRPr="00363E09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8"/>
                <w:szCs w:val="20"/>
              </w:rPr>
              <w:t>ε</w:t>
            </w:r>
            <w:r w:rsidRPr="00363E09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8"/>
                <w:szCs w:val="20"/>
                <w:lang w:val="en-US"/>
              </w:rPr>
              <w:t>RI (ng/m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8"/>
                <w:szCs w:val="20"/>
                <w:lang w:val="en-US"/>
              </w:rPr>
              <w:t>L</w:t>
            </w:r>
            <w:r w:rsidRPr="00363E09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8"/>
                <w:szCs w:val="20"/>
                <w:lang w:val="en-US"/>
              </w:rPr>
              <w:t>, median ± IQR)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52B480" w14:textId="77777777" w:rsidR="00891465" w:rsidRPr="009D4FE7" w:rsidRDefault="00891465" w:rsidP="00A02303">
            <w:pPr>
              <w:spacing w:line="256" w:lineRule="auto"/>
              <w:jc w:val="center"/>
              <w:rPr>
                <w:rFonts w:ascii="Times New Roman" w:eastAsia="Times New Roman" w:hAnsi="Times New Roman"/>
                <w:color w:val="000000"/>
                <w:kern w:val="24"/>
                <w:sz w:val="18"/>
                <w:szCs w:val="20"/>
                <w:lang w:val="en-US"/>
              </w:rPr>
            </w:pPr>
            <w:r w:rsidRPr="009D4FE7">
              <w:rPr>
                <w:rFonts w:ascii="Times New Roman" w:eastAsia="Times New Roman" w:hAnsi="Times New Roman"/>
                <w:color w:val="000000"/>
                <w:kern w:val="24"/>
                <w:sz w:val="18"/>
                <w:szCs w:val="20"/>
                <w:lang w:val="en-US"/>
              </w:rPr>
              <w:t xml:space="preserve">1.87 </w:t>
            </w:r>
            <w:r w:rsidRPr="009D4FE7">
              <w:rPr>
                <w:rFonts w:ascii="Times New Roman" w:eastAsia="Calibri" w:hAnsi="Times New Roman"/>
                <w:color w:val="000000"/>
                <w:kern w:val="24"/>
                <w:sz w:val="18"/>
                <w:szCs w:val="20"/>
                <w:lang w:val="en-US"/>
              </w:rPr>
              <w:t>± 62.86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E34A19" w14:textId="77777777" w:rsidR="00891465" w:rsidRPr="009D4FE7" w:rsidRDefault="00891465" w:rsidP="00A02303">
            <w:pPr>
              <w:spacing w:line="256" w:lineRule="auto"/>
              <w:jc w:val="center"/>
              <w:rPr>
                <w:rFonts w:ascii="Times New Roman" w:eastAsia="Times New Roman" w:hAnsi="Times New Roman"/>
                <w:color w:val="000000"/>
                <w:kern w:val="24"/>
                <w:sz w:val="18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18"/>
                <w:szCs w:val="20"/>
                <w:lang w:val="en-US"/>
              </w:rPr>
              <w:t>0.92</w:t>
            </w:r>
            <w:r w:rsidRPr="009D4FE7">
              <w:rPr>
                <w:rFonts w:ascii="Times New Roman" w:eastAsia="Times New Roman" w:hAnsi="Times New Roman"/>
                <w:color w:val="000000"/>
                <w:kern w:val="24"/>
                <w:sz w:val="18"/>
                <w:szCs w:val="20"/>
                <w:lang w:val="en-US"/>
              </w:rPr>
              <w:t xml:space="preserve"> </w:t>
            </w:r>
            <w:r w:rsidRPr="009D4FE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8"/>
                <w:szCs w:val="20"/>
                <w:lang w:val="en-US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  <w:kern w:val="24"/>
                <w:sz w:val="18"/>
                <w:szCs w:val="20"/>
                <w:lang w:val="en-US"/>
              </w:rPr>
              <w:t>2.23</w:t>
            </w:r>
          </w:p>
        </w:tc>
        <w:tc>
          <w:tcPr>
            <w:tcW w:w="1361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69E7262" w14:textId="77777777" w:rsidR="00891465" w:rsidRPr="009D4FE7" w:rsidRDefault="00891465" w:rsidP="00A02303">
            <w:pPr>
              <w:spacing w:line="256" w:lineRule="auto"/>
              <w:jc w:val="center"/>
              <w:rPr>
                <w:rFonts w:ascii="Times New Roman" w:eastAsia="Times New Roman" w:hAnsi="Times New Roman"/>
                <w:b/>
                <w:kern w:val="24"/>
                <w:sz w:val="18"/>
                <w:szCs w:val="20"/>
                <w:lang w:val="en-US"/>
              </w:rPr>
            </w:pPr>
          </w:p>
        </w:tc>
      </w:tr>
      <w:tr w:rsidR="00891465" w:rsidRPr="00C57130" w14:paraId="528B37AF" w14:textId="77777777" w:rsidTr="00A02303">
        <w:trPr>
          <w:trHeight w:val="20"/>
        </w:trPr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BC24A2" w14:textId="77777777" w:rsidR="00891465" w:rsidRPr="00C57130" w:rsidRDefault="00891465" w:rsidP="00A02303">
            <w:pPr>
              <w:spacing w:line="256" w:lineRule="auto"/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8"/>
                <w:szCs w:val="20"/>
                <w:lang w:val="en-US"/>
              </w:rPr>
            </w:pPr>
            <w:r w:rsidRPr="00C57130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8"/>
                <w:szCs w:val="20"/>
                <w:lang w:val="en-US"/>
              </w:rPr>
              <w:t>IgE (IU/mL, mean ± SEM)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D64B18" w14:textId="77777777" w:rsidR="00891465" w:rsidRPr="009D4FE7" w:rsidRDefault="00891465" w:rsidP="00A02303">
            <w:pPr>
              <w:spacing w:line="256" w:lineRule="auto"/>
              <w:jc w:val="center"/>
              <w:rPr>
                <w:rFonts w:ascii="Times New Roman" w:eastAsia="Times New Roman" w:hAnsi="Times New Roman"/>
                <w:color w:val="000000"/>
                <w:kern w:val="24"/>
                <w:sz w:val="18"/>
                <w:szCs w:val="20"/>
                <w:lang w:val="en-US"/>
              </w:rPr>
            </w:pPr>
            <w:r w:rsidRPr="009D4FE7">
              <w:rPr>
                <w:rFonts w:ascii="Times New Roman" w:eastAsia="Times New Roman" w:hAnsi="Times New Roman"/>
                <w:color w:val="000000"/>
                <w:kern w:val="24"/>
                <w:sz w:val="18"/>
                <w:szCs w:val="20"/>
                <w:lang w:val="en-US"/>
              </w:rPr>
              <w:t>156.42 ± 11.40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0BB54D" w14:textId="77777777" w:rsidR="00891465" w:rsidRPr="009D4FE7" w:rsidRDefault="00891465" w:rsidP="00A02303">
            <w:pPr>
              <w:spacing w:line="256" w:lineRule="auto"/>
              <w:jc w:val="center"/>
              <w:rPr>
                <w:rFonts w:ascii="Times New Roman" w:eastAsia="Times New Roman" w:hAnsi="Times New Roman"/>
                <w:color w:val="000000"/>
                <w:kern w:val="24"/>
                <w:sz w:val="18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18"/>
                <w:szCs w:val="20"/>
                <w:lang w:val="en-US"/>
              </w:rPr>
              <w:t>53.81</w:t>
            </w:r>
            <w:r w:rsidRPr="009D4FE7">
              <w:rPr>
                <w:rFonts w:ascii="Times New Roman" w:eastAsia="Times New Roman" w:hAnsi="Times New Roman"/>
                <w:color w:val="000000"/>
                <w:kern w:val="24"/>
                <w:sz w:val="18"/>
                <w:szCs w:val="20"/>
                <w:lang w:val="en-US"/>
              </w:rPr>
              <w:t xml:space="preserve"> ± </w:t>
            </w:r>
            <w:r>
              <w:rPr>
                <w:rFonts w:ascii="Times New Roman" w:eastAsia="Times New Roman" w:hAnsi="Times New Roman"/>
                <w:color w:val="000000"/>
                <w:kern w:val="24"/>
                <w:sz w:val="18"/>
                <w:szCs w:val="20"/>
                <w:lang w:val="en-US"/>
              </w:rPr>
              <w:t>15.95</w:t>
            </w:r>
          </w:p>
        </w:tc>
        <w:tc>
          <w:tcPr>
            <w:tcW w:w="136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B374628" w14:textId="77777777" w:rsidR="00891465" w:rsidRPr="00F37C0D" w:rsidRDefault="00891465" w:rsidP="00A02303">
            <w:pPr>
              <w:spacing w:line="256" w:lineRule="auto"/>
              <w:jc w:val="center"/>
              <w:rPr>
                <w:rFonts w:ascii="Times New Roman" w:eastAsia="Times New Roman" w:hAnsi="Times New Roman"/>
                <w:kern w:val="24"/>
                <w:sz w:val="18"/>
                <w:szCs w:val="20"/>
              </w:rPr>
            </w:pPr>
            <w:r w:rsidRPr="009D4FE7">
              <w:rPr>
                <w:rFonts w:ascii="Times New Roman" w:eastAsia="Times New Roman" w:hAnsi="Times New Roman"/>
                <w:b/>
                <w:kern w:val="24"/>
                <w:sz w:val="18"/>
                <w:szCs w:val="20"/>
                <w:lang w:val="en-US"/>
              </w:rPr>
              <w:t>&lt; 0.000</w:t>
            </w:r>
            <w:r w:rsidRPr="00813414">
              <w:rPr>
                <w:rFonts w:ascii="Times New Roman" w:eastAsia="Times New Roman" w:hAnsi="Times New Roman"/>
                <w:b/>
                <w:kern w:val="24"/>
                <w:sz w:val="18"/>
                <w:szCs w:val="20"/>
              </w:rPr>
              <w:t>1</w:t>
            </w:r>
            <w:r w:rsidRPr="00367CF1">
              <w:rPr>
                <w:rFonts w:ascii="Times New Roman" w:eastAsia="Times New Roman" w:hAnsi="Times New Roman"/>
                <w:color w:val="000000"/>
                <w:kern w:val="24"/>
                <w:sz w:val="18"/>
                <w:szCs w:val="20"/>
                <w:vertAlign w:val="superscript"/>
              </w:rPr>
              <w:t>†</w:t>
            </w:r>
          </w:p>
        </w:tc>
      </w:tr>
      <w:tr w:rsidR="00891465" w:rsidRPr="009D4FE7" w14:paraId="1540A54B" w14:textId="77777777" w:rsidTr="00A02303">
        <w:trPr>
          <w:trHeight w:val="20"/>
        </w:trPr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E41588" w14:textId="77777777" w:rsidR="00891465" w:rsidRPr="00363E09" w:rsidRDefault="00891465" w:rsidP="00A02303">
            <w:pPr>
              <w:spacing w:line="256" w:lineRule="auto"/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8"/>
                <w:szCs w:val="20"/>
                <w:lang w:val="es-ES"/>
              </w:rPr>
            </w:pPr>
            <w:r w:rsidRPr="00363E09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8"/>
                <w:szCs w:val="20"/>
                <w:lang w:val="es-ES"/>
              </w:rPr>
              <w:t>IgE (IU/mL, median ± IQR)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1ADDE4" w14:textId="77777777" w:rsidR="00891465" w:rsidRPr="00363E09" w:rsidRDefault="00891465" w:rsidP="00A02303">
            <w:pPr>
              <w:spacing w:line="256" w:lineRule="auto"/>
              <w:jc w:val="center"/>
              <w:rPr>
                <w:rFonts w:ascii="Times New Roman" w:eastAsia="Times New Roman" w:hAnsi="Times New Roman"/>
                <w:color w:val="000000"/>
                <w:kern w:val="24"/>
                <w:sz w:val="18"/>
                <w:szCs w:val="20"/>
              </w:rPr>
            </w:pPr>
            <w:r w:rsidRPr="00363E09">
              <w:rPr>
                <w:rFonts w:ascii="Times New Roman" w:eastAsia="Times New Roman" w:hAnsi="Times New Roman"/>
                <w:color w:val="000000"/>
                <w:kern w:val="24"/>
                <w:sz w:val="18"/>
                <w:szCs w:val="20"/>
              </w:rPr>
              <w:t>93 ± 1401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BF6BB7" w14:textId="77777777" w:rsidR="00891465" w:rsidRPr="009D4FE7" w:rsidRDefault="00891465" w:rsidP="00A02303">
            <w:pPr>
              <w:spacing w:line="256" w:lineRule="auto"/>
              <w:jc w:val="center"/>
              <w:rPr>
                <w:rFonts w:ascii="Times New Roman" w:eastAsia="Times New Roman" w:hAnsi="Times New Roman"/>
                <w:color w:val="000000"/>
                <w:kern w:val="24"/>
                <w:sz w:val="18"/>
                <w:szCs w:val="20"/>
                <w:lang w:val="en-US"/>
              </w:rPr>
            </w:pPr>
            <w:r w:rsidRPr="009D4FE7">
              <w:rPr>
                <w:rFonts w:ascii="Times New Roman" w:eastAsia="Times New Roman" w:hAnsi="Times New Roman"/>
                <w:color w:val="000000"/>
                <w:kern w:val="24"/>
                <w:sz w:val="18"/>
                <w:szCs w:val="20"/>
                <w:lang w:val="en-US"/>
              </w:rPr>
              <w:t>21.</w:t>
            </w:r>
            <w:r>
              <w:rPr>
                <w:rFonts w:ascii="Times New Roman" w:eastAsia="Times New Roman" w:hAnsi="Times New Roman"/>
                <w:color w:val="000000"/>
                <w:kern w:val="24"/>
                <w:sz w:val="18"/>
                <w:szCs w:val="20"/>
                <w:lang w:val="en-US"/>
              </w:rPr>
              <w:t>2</w:t>
            </w:r>
            <w:r w:rsidRPr="009D4FE7">
              <w:rPr>
                <w:rFonts w:ascii="Times New Roman" w:eastAsia="Times New Roman" w:hAnsi="Times New Roman"/>
                <w:color w:val="000000"/>
                <w:kern w:val="24"/>
                <w:sz w:val="18"/>
                <w:szCs w:val="20"/>
                <w:lang w:val="en-US"/>
              </w:rPr>
              <w:t xml:space="preserve"> ± 378.8</w:t>
            </w:r>
          </w:p>
        </w:tc>
        <w:tc>
          <w:tcPr>
            <w:tcW w:w="1361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D9416EF" w14:textId="77777777" w:rsidR="00891465" w:rsidRPr="009D4FE7" w:rsidRDefault="00891465" w:rsidP="00A02303">
            <w:pPr>
              <w:spacing w:line="256" w:lineRule="auto"/>
              <w:jc w:val="center"/>
              <w:rPr>
                <w:rFonts w:ascii="Times New Roman" w:eastAsia="Times New Roman" w:hAnsi="Times New Roman"/>
                <w:b/>
                <w:kern w:val="24"/>
                <w:sz w:val="18"/>
                <w:szCs w:val="20"/>
                <w:lang w:val="en-US"/>
              </w:rPr>
            </w:pPr>
          </w:p>
        </w:tc>
      </w:tr>
      <w:tr w:rsidR="00891465" w:rsidRPr="009D4FE7" w14:paraId="19A72F9A" w14:textId="77777777" w:rsidTr="00A02303">
        <w:trPr>
          <w:trHeight w:val="20"/>
        </w:trPr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11F93F" w14:textId="77777777" w:rsidR="00891465" w:rsidRPr="00363E09" w:rsidRDefault="00891465" w:rsidP="00A02303">
            <w:pPr>
              <w:spacing w:line="256" w:lineRule="auto"/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8"/>
                <w:szCs w:val="20"/>
                <w:lang w:val="en-US"/>
              </w:rPr>
            </w:pPr>
            <w:r w:rsidRPr="00C57130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8"/>
                <w:szCs w:val="20"/>
                <w:lang w:val="en-US"/>
              </w:rPr>
              <w:t xml:space="preserve">IgE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8"/>
                <w:szCs w:val="20"/>
                <w:lang w:val="en-US"/>
              </w:rPr>
              <w:t>low</w:t>
            </w:r>
            <w:r w:rsidRPr="00C57130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8"/>
                <w:szCs w:val="20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8"/>
                <w:szCs w:val="20"/>
                <w:lang w:val="en-US"/>
              </w:rPr>
              <w:t>&lt;</w:t>
            </w:r>
            <w:r w:rsidRPr="00C57130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8"/>
                <w:szCs w:val="20"/>
                <w:lang w:val="en-US"/>
              </w:rPr>
              <w:t xml:space="preserve"> 40 IU/mL; n, %)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93DF46" w14:textId="77777777" w:rsidR="00891465" w:rsidRPr="009D4FE7" w:rsidRDefault="00891465" w:rsidP="00A02303">
            <w:pPr>
              <w:spacing w:line="256" w:lineRule="auto"/>
              <w:jc w:val="center"/>
              <w:rPr>
                <w:rFonts w:ascii="Times New Roman" w:eastAsia="Times New Roman" w:hAnsi="Times New Roman"/>
                <w:color w:val="000000"/>
                <w:kern w:val="24"/>
                <w:sz w:val="18"/>
                <w:szCs w:val="20"/>
                <w:lang w:val="en-US"/>
              </w:rPr>
            </w:pPr>
            <w:r w:rsidRPr="009D4FE7">
              <w:rPr>
                <w:rFonts w:ascii="Times New Roman" w:eastAsia="Times New Roman" w:hAnsi="Times New Roman"/>
                <w:color w:val="000000"/>
                <w:kern w:val="24"/>
                <w:sz w:val="18"/>
                <w:szCs w:val="20"/>
                <w:lang w:val="en-US"/>
              </w:rPr>
              <w:t>77/275, 28%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E93DCC" w14:textId="77777777" w:rsidR="00891465" w:rsidRPr="009D4FE7" w:rsidRDefault="00891465" w:rsidP="00A02303">
            <w:pPr>
              <w:spacing w:line="256" w:lineRule="auto"/>
              <w:jc w:val="center"/>
              <w:rPr>
                <w:rFonts w:ascii="Times New Roman" w:eastAsia="Times New Roman" w:hAnsi="Times New Roman"/>
                <w:color w:val="000000"/>
                <w:kern w:val="24"/>
                <w:sz w:val="18"/>
                <w:szCs w:val="20"/>
                <w:lang w:val="en-US"/>
              </w:rPr>
            </w:pPr>
            <w:r w:rsidRPr="009D4FE7">
              <w:rPr>
                <w:rFonts w:ascii="Times New Roman" w:eastAsia="Times New Roman" w:hAnsi="Times New Roman"/>
                <w:color w:val="000000"/>
                <w:kern w:val="24"/>
                <w:sz w:val="18"/>
                <w:szCs w:val="20"/>
                <w:lang w:val="en-U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kern w:val="24"/>
                <w:sz w:val="18"/>
                <w:szCs w:val="20"/>
                <w:lang w:val="en-US"/>
              </w:rPr>
              <w:t>8</w:t>
            </w:r>
            <w:r w:rsidRPr="009D4FE7">
              <w:rPr>
                <w:rFonts w:ascii="Times New Roman" w:eastAsia="Times New Roman" w:hAnsi="Times New Roman"/>
                <w:color w:val="000000"/>
                <w:kern w:val="24"/>
                <w:sz w:val="18"/>
                <w:szCs w:val="20"/>
                <w:lang w:val="en-US"/>
              </w:rPr>
              <w:t xml:space="preserve">/25, </w:t>
            </w:r>
            <w:r>
              <w:rPr>
                <w:rFonts w:ascii="Times New Roman" w:eastAsia="Times New Roman" w:hAnsi="Times New Roman"/>
                <w:color w:val="000000"/>
                <w:kern w:val="24"/>
                <w:sz w:val="18"/>
                <w:szCs w:val="20"/>
                <w:lang w:val="en-US"/>
              </w:rPr>
              <w:t>72</w:t>
            </w:r>
            <w:r w:rsidRPr="009D4FE7">
              <w:rPr>
                <w:rFonts w:ascii="Times New Roman" w:eastAsia="Times New Roman" w:hAnsi="Times New Roman"/>
                <w:color w:val="000000"/>
                <w:kern w:val="24"/>
                <w:sz w:val="18"/>
                <w:szCs w:val="20"/>
                <w:lang w:val="en-US"/>
              </w:rPr>
              <w:t>%</w:t>
            </w:r>
          </w:p>
        </w:tc>
        <w:tc>
          <w:tcPr>
            <w:tcW w:w="1361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DF48BE2" w14:textId="77777777" w:rsidR="00891465" w:rsidRPr="009D4FE7" w:rsidRDefault="00891465" w:rsidP="00A02303">
            <w:pPr>
              <w:spacing w:line="256" w:lineRule="auto"/>
              <w:jc w:val="center"/>
              <w:rPr>
                <w:rFonts w:ascii="Times New Roman" w:eastAsia="Times New Roman" w:hAnsi="Times New Roman"/>
                <w:b/>
                <w:kern w:val="24"/>
                <w:sz w:val="18"/>
                <w:szCs w:val="20"/>
                <w:lang w:val="en-US"/>
              </w:rPr>
            </w:pPr>
            <w:r w:rsidRPr="009D4FE7">
              <w:rPr>
                <w:rFonts w:ascii="Times New Roman" w:eastAsia="Times New Roman" w:hAnsi="Times New Roman"/>
                <w:b/>
                <w:kern w:val="24"/>
                <w:sz w:val="18"/>
                <w:szCs w:val="20"/>
                <w:lang w:val="en-US"/>
              </w:rPr>
              <w:t>&lt; 0.0001</w:t>
            </w:r>
            <w:r w:rsidRPr="009D4FE7">
              <w:rPr>
                <w:rFonts w:ascii="Times New Roman" w:eastAsia="Times New Roman" w:hAnsi="Times New Roman"/>
                <w:color w:val="000000"/>
                <w:kern w:val="24"/>
                <w:sz w:val="18"/>
                <w:szCs w:val="20"/>
                <w:vertAlign w:val="superscript"/>
                <w:lang w:val="en-US"/>
              </w:rPr>
              <w:t>‡</w:t>
            </w:r>
          </w:p>
        </w:tc>
      </w:tr>
      <w:tr w:rsidR="00891465" w:rsidRPr="009D4FE7" w14:paraId="3B2B314A" w14:textId="77777777" w:rsidTr="00A02303">
        <w:trPr>
          <w:trHeight w:val="20"/>
        </w:trPr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D9D9E6" w14:textId="77777777" w:rsidR="00891465" w:rsidRPr="00C57130" w:rsidRDefault="00891465" w:rsidP="00A02303">
            <w:pPr>
              <w:spacing w:line="256" w:lineRule="auto"/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8"/>
                <w:szCs w:val="20"/>
                <w:lang w:val="en-US"/>
              </w:rPr>
            </w:pPr>
            <w:r w:rsidRPr="0058624E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8"/>
                <w:szCs w:val="20"/>
                <w:lang w:val="en-US"/>
              </w:rPr>
              <w:t>IgE normal and elevated (&gt; 40 IU/mL; n, %)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8913CF" w14:textId="77777777" w:rsidR="00891465" w:rsidRPr="009D4FE7" w:rsidRDefault="00891465" w:rsidP="00A02303">
            <w:pPr>
              <w:spacing w:line="256" w:lineRule="auto"/>
              <w:jc w:val="center"/>
              <w:rPr>
                <w:rFonts w:ascii="Times New Roman" w:eastAsia="Times New Roman" w:hAnsi="Times New Roman"/>
                <w:color w:val="000000"/>
                <w:kern w:val="24"/>
                <w:sz w:val="18"/>
                <w:szCs w:val="20"/>
                <w:lang w:val="en-US"/>
              </w:rPr>
            </w:pPr>
            <w:r w:rsidRPr="009D4FE7">
              <w:rPr>
                <w:rFonts w:ascii="Times New Roman" w:eastAsia="Times New Roman" w:hAnsi="Times New Roman"/>
                <w:color w:val="000000"/>
                <w:kern w:val="24"/>
                <w:sz w:val="18"/>
                <w:szCs w:val="20"/>
                <w:lang w:val="en-US"/>
              </w:rPr>
              <w:t>198/275, 72%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C9E270" w14:textId="77777777" w:rsidR="00891465" w:rsidRPr="009D4FE7" w:rsidRDefault="00891465" w:rsidP="00A02303">
            <w:pPr>
              <w:spacing w:line="256" w:lineRule="auto"/>
              <w:jc w:val="center"/>
              <w:rPr>
                <w:rFonts w:ascii="Times New Roman" w:eastAsia="Times New Roman" w:hAnsi="Times New Roman"/>
                <w:color w:val="000000"/>
                <w:kern w:val="24"/>
                <w:sz w:val="18"/>
                <w:szCs w:val="20"/>
                <w:lang w:val="en-US"/>
              </w:rPr>
            </w:pPr>
            <w:r w:rsidRPr="009D4FE7">
              <w:rPr>
                <w:rFonts w:ascii="Times New Roman" w:eastAsia="Times New Roman" w:hAnsi="Times New Roman"/>
                <w:color w:val="000000"/>
                <w:kern w:val="24"/>
                <w:sz w:val="18"/>
                <w:szCs w:val="20"/>
                <w:lang w:val="en-US"/>
              </w:rPr>
              <w:t xml:space="preserve">7/25, </w:t>
            </w:r>
            <w:r>
              <w:rPr>
                <w:rFonts w:ascii="Times New Roman" w:eastAsia="Times New Roman" w:hAnsi="Times New Roman"/>
                <w:color w:val="000000"/>
                <w:kern w:val="24"/>
                <w:sz w:val="18"/>
                <w:szCs w:val="20"/>
                <w:lang w:val="en-US"/>
              </w:rPr>
              <w:t>28</w:t>
            </w:r>
            <w:r w:rsidRPr="009D4FE7">
              <w:rPr>
                <w:rFonts w:ascii="Times New Roman" w:eastAsia="Times New Roman" w:hAnsi="Times New Roman"/>
                <w:color w:val="000000"/>
                <w:kern w:val="24"/>
                <w:sz w:val="18"/>
                <w:szCs w:val="20"/>
                <w:lang w:val="en-US"/>
              </w:rPr>
              <w:t>%</w:t>
            </w:r>
          </w:p>
        </w:tc>
        <w:tc>
          <w:tcPr>
            <w:tcW w:w="1361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E00AE4A" w14:textId="77777777" w:rsidR="00891465" w:rsidRPr="009D4FE7" w:rsidRDefault="00891465" w:rsidP="00A02303">
            <w:pPr>
              <w:spacing w:line="256" w:lineRule="auto"/>
              <w:jc w:val="center"/>
              <w:rPr>
                <w:rFonts w:ascii="Times New Roman" w:eastAsia="Times New Roman" w:hAnsi="Times New Roman"/>
                <w:b/>
                <w:kern w:val="24"/>
                <w:sz w:val="18"/>
                <w:szCs w:val="20"/>
                <w:lang w:val="en-US"/>
              </w:rPr>
            </w:pPr>
          </w:p>
        </w:tc>
      </w:tr>
      <w:tr w:rsidR="00891465" w:rsidRPr="00C57130" w14:paraId="0341FC62" w14:textId="77777777" w:rsidTr="00A02303">
        <w:trPr>
          <w:trHeight w:val="20"/>
        </w:trPr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0EA6A6" w14:textId="77777777" w:rsidR="00891465" w:rsidRPr="00C57130" w:rsidRDefault="00891465" w:rsidP="00A02303">
            <w:pPr>
              <w:spacing w:line="256" w:lineRule="auto"/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8"/>
                <w:szCs w:val="20"/>
                <w:lang w:val="en-US"/>
              </w:rPr>
            </w:pPr>
            <w:r w:rsidRPr="00C57130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8"/>
                <w:szCs w:val="20"/>
                <w:lang w:val="en-US"/>
              </w:rPr>
              <w:t xml:space="preserve">IgE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8"/>
                <w:szCs w:val="20"/>
                <w:lang w:val="en-US"/>
              </w:rPr>
              <w:t>elevated</w:t>
            </w:r>
            <w:r w:rsidRPr="00C57130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8"/>
                <w:szCs w:val="20"/>
                <w:lang w:val="en-US"/>
              </w:rPr>
              <w:t xml:space="preserve"> (&gt; 100 IU/mL; n, %)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1BDBB6" w14:textId="77777777" w:rsidR="00891465" w:rsidRPr="00C57130" w:rsidRDefault="00891465" w:rsidP="00A02303">
            <w:pPr>
              <w:spacing w:line="256" w:lineRule="auto"/>
              <w:jc w:val="center"/>
              <w:rPr>
                <w:rFonts w:ascii="Times New Roman" w:eastAsia="Times New Roman" w:hAnsi="Times New Roman"/>
                <w:color w:val="000000"/>
                <w:kern w:val="24"/>
                <w:sz w:val="18"/>
                <w:szCs w:val="20"/>
              </w:rPr>
            </w:pPr>
            <w:r w:rsidRPr="00C57130">
              <w:rPr>
                <w:rFonts w:ascii="Times New Roman" w:eastAsia="Times New Roman" w:hAnsi="Times New Roman"/>
                <w:color w:val="000000"/>
                <w:kern w:val="24"/>
                <w:sz w:val="18"/>
                <w:szCs w:val="20"/>
              </w:rPr>
              <w:t>132/275, 48%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C8B1CF" w14:textId="77777777" w:rsidR="00891465" w:rsidRPr="00C57130" w:rsidRDefault="00891465" w:rsidP="00A02303">
            <w:pPr>
              <w:spacing w:line="256" w:lineRule="auto"/>
              <w:jc w:val="center"/>
              <w:rPr>
                <w:rFonts w:ascii="Times New Roman" w:eastAsia="Times New Roman" w:hAnsi="Times New Roman"/>
                <w:color w:val="000000"/>
                <w:kern w:val="24"/>
                <w:sz w:val="18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18"/>
                <w:szCs w:val="20"/>
              </w:rPr>
              <w:t>3/25</w:t>
            </w:r>
            <w:r w:rsidRPr="00C57130">
              <w:rPr>
                <w:rFonts w:ascii="Times New Roman" w:eastAsia="Times New Roman" w:hAnsi="Times New Roman"/>
                <w:color w:val="000000"/>
                <w:kern w:val="24"/>
                <w:sz w:val="18"/>
                <w:szCs w:val="20"/>
              </w:rPr>
              <w:t xml:space="preserve">, </w:t>
            </w:r>
            <w:r>
              <w:rPr>
                <w:rFonts w:ascii="Times New Roman" w:eastAsia="Times New Roman" w:hAnsi="Times New Roman"/>
                <w:color w:val="000000"/>
                <w:kern w:val="24"/>
                <w:sz w:val="18"/>
                <w:szCs w:val="20"/>
              </w:rPr>
              <w:t>12</w:t>
            </w:r>
            <w:r w:rsidRPr="00C57130">
              <w:rPr>
                <w:rFonts w:ascii="Times New Roman" w:eastAsia="Times New Roman" w:hAnsi="Times New Roman"/>
                <w:color w:val="000000"/>
                <w:kern w:val="24"/>
                <w:sz w:val="18"/>
                <w:szCs w:val="20"/>
              </w:rPr>
              <w:t>%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D5A10C3" w14:textId="77777777" w:rsidR="00891465" w:rsidRPr="0020731A" w:rsidRDefault="00891465" w:rsidP="00A02303">
            <w:pPr>
              <w:spacing w:line="256" w:lineRule="auto"/>
              <w:jc w:val="center"/>
              <w:rPr>
                <w:rFonts w:ascii="Times New Roman" w:eastAsia="Times New Roman" w:hAnsi="Times New Roman"/>
                <w:kern w:val="24"/>
                <w:sz w:val="18"/>
                <w:szCs w:val="20"/>
              </w:rPr>
            </w:pPr>
            <w:r w:rsidRPr="00A7097C">
              <w:rPr>
                <w:rFonts w:ascii="Times New Roman" w:eastAsia="Times New Roman" w:hAnsi="Times New Roman"/>
                <w:kern w:val="24"/>
                <w:sz w:val="18"/>
                <w:szCs w:val="20"/>
              </w:rPr>
              <w:t>0.</w:t>
            </w:r>
            <w:r>
              <w:rPr>
                <w:rFonts w:ascii="Times New Roman" w:eastAsia="Times New Roman" w:hAnsi="Times New Roman"/>
                <w:kern w:val="24"/>
                <w:sz w:val="18"/>
                <w:szCs w:val="20"/>
              </w:rPr>
              <w:t>0005</w:t>
            </w:r>
            <w:r w:rsidRPr="00367CF1">
              <w:rPr>
                <w:rFonts w:ascii="Times New Roman" w:eastAsia="Times New Roman" w:hAnsi="Times New Roman"/>
                <w:color w:val="000000"/>
                <w:kern w:val="24"/>
                <w:sz w:val="18"/>
                <w:szCs w:val="20"/>
                <w:vertAlign w:val="superscript"/>
              </w:rPr>
              <w:t>‡</w:t>
            </w:r>
          </w:p>
        </w:tc>
      </w:tr>
    </w:tbl>
    <w:p w14:paraId="330BB27B" w14:textId="63400119" w:rsidR="00B45923" w:rsidRPr="00CC2FE6" w:rsidRDefault="00891465" w:rsidP="00A166EC">
      <w:pPr>
        <w:spacing w:after="120" w:line="360" w:lineRule="auto"/>
        <w:jc w:val="both"/>
        <w:rPr>
          <w:rFonts w:ascii="Times New Roman" w:hAnsi="Times New Roman"/>
          <w:sz w:val="18"/>
          <w:lang w:val="en-US"/>
        </w:rPr>
      </w:pPr>
      <w:r>
        <w:rPr>
          <w:rFonts w:ascii="Times New Roman" w:hAnsi="Times New Roman"/>
          <w:sz w:val="18"/>
          <w:lang w:val="en-US"/>
        </w:rPr>
        <w:t xml:space="preserve">CIndU: chronic inducible urticaria; CSU: </w:t>
      </w:r>
      <w:proofErr w:type="spellStart"/>
      <w:r>
        <w:rPr>
          <w:rFonts w:ascii="Times New Roman" w:hAnsi="Times New Roman"/>
          <w:sz w:val="18"/>
          <w:lang w:val="en-US"/>
        </w:rPr>
        <w:t>crhonic</w:t>
      </w:r>
      <w:proofErr w:type="spellEnd"/>
      <w:r>
        <w:rPr>
          <w:rFonts w:ascii="Times New Roman" w:hAnsi="Times New Roman"/>
          <w:sz w:val="18"/>
          <w:lang w:val="en-US"/>
        </w:rPr>
        <w:t xml:space="preserve"> spontaneous urticaria; f: female; IQR: interquartile range; IU: international units; </w:t>
      </w:r>
      <w:proofErr w:type="gramStart"/>
      <w:r>
        <w:rPr>
          <w:rFonts w:ascii="Times New Roman" w:hAnsi="Times New Roman"/>
          <w:sz w:val="18"/>
          <w:lang w:val="en-US"/>
        </w:rPr>
        <w:t>m:male</w:t>
      </w:r>
      <w:proofErr w:type="gramEnd"/>
      <w:r>
        <w:rPr>
          <w:rFonts w:ascii="Times New Roman" w:hAnsi="Times New Roman"/>
          <w:sz w:val="18"/>
          <w:lang w:val="en-US"/>
        </w:rPr>
        <w:t xml:space="preserve">; SEM: standard error of the mean. </w:t>
      </w:r>
      <w:r w:rsidRPr="00367CF1">
        <w:rPr>
          <w:rFonts w:ascii="Times New Roman" w:hAnsi="Times New Roman"/>
          <w:sz w:val="18"/>
          <w:vertAlign w:val="superscript"/>
          <w:lang w:val="en-US"/>
        </w:rPr>
        <w:t>†</w:t>
      </w:r>
      <w:r>
        <w:rPr>
          <w:rFonts w:ascii="Times New Roman" w:hAnsi="Times New Roman"/>
          <w:sz w:val="18"/>
          <w:lang w:val="en-US"/>
        </w:rPr>
        <w:t xml:space="preserve">Mann-Whitney test or </w:t>
      </w:r>
      <w:r w:rsidRPr="00367CF1">
        <w:rPr>
          <w:rFonts w:ascii="Times New Roman" w:eastAsia="Times New Roman" w:hAnsi="Times New Roman"/>
          <w:color w:val="000000"/>
          <w:kern w:val="24"/>
          <w:sz w:val="18"/>
          <w:szCs w:val="20"/>
          <w:vertAlign w:val="superscript"/>
          <w:lang w:val="en-US"/>
        </w:rPr>
        <w:t>‡</w:t>
      </w:r>
      <w:r>
        <w:rPr>
          <w:rFonts w:ascii="Times New Roman" w:hAnsi="Times New Roman"/>
          <w:sz w:val="18"/>
          <w:lang w:val="en-US"/>
        </w:rPr>
        <w:t>Chi-2 analysis was performed where p &lt; 0.05 was considered significant and is represented in bold.</w:t>
      </w:r>
    </w:p>
    <w:p w14:paraId="31712BD9" w14:textId="77777777" w:rsidR="000B206A" w:rsidRDefault="000B206A" w:rsidP="00C34FF3">
      <w:pPr>
        <w:spacing w:after="120" w:line="360" w:lineRule="auto"/>
        <w:jc w:val="both"/>
        <w:rPr>
          <w:rFonts w:ascii="Times New Roman" w:hAnsi="Times New Roman"/>
          <w:b/>
          <w:lang w:val="en-US"/>
        </w:rPr>
      </w:pPr>
    </w:p>
    <w:p w14:paraId="76AF322E" w14:textId="617A71EB" w:rsidR="00C34FF3" w:rsidRPr="00AB7D4E" w:rsidRDefault="00C34FF3" w:rsidP="00C34FF3">
      <w:pPr>
        <w:spacing w:after="120" w:line="360" w:lineRule="auto"/>
        <w:jc w:val="both"/>
        <w:rPr>
          <w:rFonts w:ascii="Times New Roman" w:hAnsi="Times New Roman"/>
          <w:b/>
          <w:lang w:val="en-US"/>
        </w:rPr>
      </w:pPr>
      <w:r w:rsidRPr="00AB7D4E">
        <w:rPr>
          <w:rFonts w:ascii="Times New Roman" w:hAnsi="Times New Roman"/>
          <w:b/>
          <w:lang w:val="en-US"/>
        </w:rPr>
        <w:t>Online repository references</w:t>
      </w:r>
    </w:p>
    <w:p w14:paraId="2E6200B5" w14:textId="77777777" w:rsidR="00A271C7" w:rsidRPr="00DA5730" w:rsidRDefault="00A271C7" w:rsidP="00A271C7">
      <w:pPr>
        <w:pStyle w:val="EndNoteBibliography"/>
        <w:ind w:left="720" w:hanging="720"/>
      </w:pPr>
      <w:r w:rsidRPr="00DA5730">
        <w:t xml:space="preserve">Zuberbier, T., Abdul Latiff, A. H., Abuzakouk, M., Aquilina, S., Asero, R., Baker, D., . . . Maurer, M. (2022). The international EAACI/GA²LEN/EuroGuiDerm/APAAACI guideline for the definition, classification, diagnosis, and management of urticaria. </w:t>
      </w:r>
      <w:r w:rsidRPr="00DA5730">
        <w:rPr>
          <w:i/>
        </w:rPr>
        <w:t>Allergy</w:t>
      </w:r>
      <w:r w:rsidRPr="00DA5730">
        <w:t>,</w:t>
      </w:r>
      <w:r w:rsidRPr="00DA5730">
        <w:rPr>
          <w:i/>
        </w:rPr>
        <w:t xml:space="preserve"> 77</w:t>
      </w:r>
      <w:r w:rsidRPr="00DA5730">
        <w:t xml:space="preserve">(3), 734-766. </w:t>
      </w:r>
      <w:hyperlink r:id="rId12" w:history="1">
        <w:r w:rsidRPr="00DA5730">
          <w:rPr>
            <w:rStyle w:val="Hipervnculo"/>
          </w:rPr>
          <w:t>https://doi.org/10.1111/all.15090</w:t>
        </w:r>
      </w:hyperlink>
      <w:r w:rsidRPr="00DA5730">
        <w:t xml:space="preserve"> </w:t>
      </w:r>
    </w:p>
    <w:p w14:paraId="4ADD7F1B" w14:textId="77777777" w:rsidR="00A271C7" w:rsidRPr="00966213" w:rsidRDefault="00A271C7" w:rsidP="00A166EC">
      <w:pPr>
        <w:spacing w:after="120" w:line="360" w:lineRule="auto"/>
        <w:jc w:val="both"/>
        <w:rPr>
          <w:rFonts w:ascii="Times New Roman" w:hAnsi="Times New Roman"/>
          <w:lang w:val="en-US"/>
        </w:rPr>
      </w:pPr>
    </w:p>
    <w:sectPr w:rsidR="00A271C7" w:rsidRPr="00966213" w:rsidSect="00AF6C1D">
      <w:headerReference w:type="default" r:id="rId13"/>
      <w:type w:val="continuous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11F276" w14:textId="77777777" w:rsidR="0056150E" w:rsidRDefault="0056150E" w:rsidP="00B45923">
      <w:r>
        <w:separator/>
      </w:r>
    </w:p>
  </w:endnote>
  <w:endnote w:type="continuationSeparator" w:id="0">
    <w:p w14:paraId="4B01DB1D" w14:textId="77777777" w:rsidR="0056150E" w:rsidRDefault="0056150E" w:rsidP="00B459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C352CD" w14:textId="77777777" w:rsidR="0056150E" w:rsidRDefault="0056150E" w:rsidP="00B45923">
      <w:r>
        <w:separator/>
      </w:r>
    </w:p>
  </w:footnote>
  <w:footnote w:type="continuationSeparator" w:id="0">
    <w:p w14:paraId="68C9A569" w14:textId="77777777" w:rsidR="0056150E" w:rsidRDefault="0056150E" w:rsidP="00B4592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CC8870" w14:textId="6247C087" w:rsidR="003A2847" w:rsidRDefault="003A2847">
    <w:pPr>
      <w:pStyle w:val="Encabezado"/>
      <w:jc w:val="right"/>
    </w:pPr>
  </w:p>
  <w:p w14:paraId="4D9B274C" w14:textId="77777777" w:rsidR="003A2847" w:rsidRDefault="003A2847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906DC4"/>
    <w:multiLevelType w:val="hybridMultilevel"/>
    <w:tmpl w:val="9FC25CF6"/>
    <w:lvl w:ilvl="0" w:tplc="C922DA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7D2E1A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A4A39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488CA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4384D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8FE95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12AF2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0A7F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8E05D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2C156625"/>
    <w:multiLevelType w:val="hybridMultilevel"/>
    <w:tmpl w:val="E4FA1166"/>
    <w:lvl w:ilvl="0" w:tplc="BCBAE0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036777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EDAD2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04CB4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24C91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01E84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4A008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E7EE3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A7889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2CC239C6"/>
    <w:multiLevelType w:val="hybridMultilevel"/>
    <w:tmpl w:val="2054A93C"/>
    <w:lvl w:ilvl="0" w:tplc="128CFEF4">
      <w:start w:val="1"/>
      <w:numFmt w:val="decimal"/>
      <w:lvlText w:val="%1"/>
      <w:lvlJc w:val="right"/>
      <w:pPr>
        <w:ind w:left="786" w:hanging="360"/>
      </w:pPr>
      <w:rPr>
        <w:rFonts w:hint="default"/>
        <w:vertAlign w:val="superscrip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3F2000"/>
    <w:multiLevelType w:val="hybridMultilevel"/>
    <w:tmpl w:val="B39E66A0"/>
    <w:lvl w:ilvl="0" w:tplc="7E2A7B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2E0BA9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9DA8A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34CB6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97024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DAE3C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2CEA0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9FEEA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10047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456D2CAA"/>
    <w:multiLevelType w:val="hybridMultilevel"/>
    <w:tmpl w:val="691AA7AC"/>
    <w:lvl w:ilvl="0" w:tplc="F8F696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5C6B83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6602C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EBC8B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E567E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8ACBE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8A6FB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5FEF3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BD8C7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4AF13D05"/>
    <w:multiLevelType w:val="multilevel"/>
    <w:tmpl w:val="33B4C9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D1021D0"/>
    <w:multiLevelType w:val="hybridMultilevel"/>
    <w:tmpl w:val="DA6ACFE2"/>
    <w:lvl w:ilvl="0" w:tplc="C14C32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0B6FF0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7CE7F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47CEF2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302A5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E0256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81CB6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B3EDA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8CC44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6A4A7A15"/>
    <w:multiLevelType w:val="hybridMultilevel"/>
    <w:tmpl w:val="AEA47A7A"/>
    <w:lvl w:ilvl="0" w:tplc="0CC05C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61C33E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058B8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A2A70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3E8D4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F5CF8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5E2E6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536E3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89CD6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6B352B4E"/>
    <w:multiLevelType w:val="hybridMultilevel"/>
    <w:tmpl w:val="10F26AC4"/>
    <w:lvl w:ilvl="0" w:tplc="77FA1C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92A4D9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9DA08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22869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DAE26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D66FD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0925C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E1C54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474D5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6EDB1FE5"/>
    <w:multiLevelType w:val="hybridMultilevel"/>
    <w:tmpl w:val="B1741D5C"/>
    <w:lvl w:ilvl="0" w:tplc="9E047C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372231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0548F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41628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588654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958D7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DCAA4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B884B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88AC8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769A50F6"/>
    <w:multiLevelType w:val="multilevel"/>
    <w:tmpl w:val="59E8AF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36666327">
    <w:abstractNumId w:val="2"/>
  </w:num>
  <w:num w:numId="2" w16cid:durableId="1657221264">
    <w:abstractNumId w:val="6"/>
  </w:num>
  <w:num w:numId="3" w16cid:durableId="2115201712">
    <w:abstractNumId w:val="7"/>
  </w:num>
  <w:num w:numId="4" w16cid:durableId="447312886">
    <w:abstractNumId w:val="0"/>
  </w:num>
  <w:num w:numId="5" w16cid:durableId="1597516198">
    <w:abstractNumId w:val="4"/>
  </w:num>
  <w:num w:numId="6" w16cid:durableId="646058376">
    <w:abstractNumId w:val="3"/>
  </w:num>
  <w:num w:numId="7" w16cid:durableId="813258078">
    <w:abstractNumId w:val="1"/>
  </w:num>
  <w:num w:numId="8" w16cid:durableId="839659666">
    <w:abstractNumId w:val="9"/>
  </w:num>
  <w:num w:numId="9" w16cid:durableId="1422220801">
    <w:abstractNumId w:val="8"/>
  </w:num>
  <w:num w:numId="10" w16cid:durableId="504976042">
    <w:abstractNumId w:val="5"/>
  </w:num>
  <w:num w:numId="11" w16cid:durableId="113737809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s-ES" w:vendorID="64" w:dllVersion="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s-ES" w:vendorID="64" w:dllVersion="409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es-ES" w:vendorID="64" w:dllVersion="0" w:nlCheck="1" w:checkStyle="0"/>
  <w:activeWritingStyle w:appName="MSWord" w:lang="de-DE" w:vendorID="64" w:dllVersion="4096" w:nlCheck="1" w:checkStyle="0"/>
  <w:activeWritingStyle w:appName="MSWord" w:lang="de-CH" w:vendorID="64" w:dllVersion="6" w:nlCheck="1" w:checkStyle="0"/>
  <w:activeWritingStyle w:appName="MSWord" w:lang="fr-CH" w:vendorID="64" w:dllVersion="6" w:nlCheck="1" w:checkStyle="0"/>
  <w:activeWritingStyle w:appName="MSWord" w:lang="fr-CH" w:vendorID="64" w:dllVersion="0" w:nlCheck="1" w:checkStyle="0"/>
  <w:activeWritingStyle w:appName="MSWord" w:lang="de-AT" w:vendorID="64" w:dllVersion="6" w:nlCheck="1" w:checkStyle="0"/>
  <w:activeWritingStyle w:appName="MSWord" w:lang="fr-CH" w:vendorID="64" w:dllVersion="4096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E0MzUxNTE3MLcwtTRV0lEKTi0uzszPAykwrAUAAllRr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B45923"/>
    <w:rsid w:val="000012A1"/>
    <w:rsid w:val="00001E25"/>
    <w:rsid w:val="00005A50"/>
    <w:rsid w:val="00012B75"/>
    <w:rsid w:val="00013727"/>
    <w:rsid w:val="00022B57"/>
    <w:rsid w:val="000236DF"/>
    <w:rsid w:val="00023C0D"/>
    <w:rsid w:val="00025F1F"/>
    <w:rsid w:val="0003060D"/>
    <w:rsid w:val="00031052"/>
    <w:rsid w:val="000315B9"/>
    <w:rsid w:val="0003373D"/>
    <w:rsid w:val="00033986"/>
    <w:rsid w:val="00036593"/>
    <w:rsid w:val="00043F74"/>
    <w:rsid w:val="0004552D"/>
    <w:rsid w:val="00055A67"/>
    <w:rsid w:val="00056A66"/>
    <w:rsid w:val="000611B5"/>
    <w:rsid w:val="000614AA"/>
    <w:rsid w:val="00062AD8"/>
    <w:rsid w:val="0006567C"/>
    <w:rsid w:val="000663CC"/>
    <w:rsid w:val="00066F55"/>
    <w:rsid w:val="00067773"/>
    <w:rsid w:val="00070B47"/>
    <w:rsid w:val="000712EF"/>
    <w:rsid w:val="000715EB"/>
    <w:rsid w:val="000820FA"/>
    <w:rsid w:val="000861C4"/>
    <w:rsid w:val="000909A8"/>
    <w:rsid w:val="00091CF9"/>
    <w:rsid w:val="00097065"/>
    <w:rsid w:val="000A3512"/>
    <w:rsid w:val="000A4DB4"/>
    <w:rsid w:val="000A6D97"/>
    <w:rsid w:val="000B143B"/>
    <w:rsid w:val="000B206A"/>
    <w:rsid w:val="000B3865"/>
    <w:rsid w:val="000B4A8A"/>
    <w:rsid w:val="000B5308"/>
    <w:rsid w:val="000B561A"/>
    <w:rsid w:val="000C0D47"/>
    <w:rsid w:val="000C5525"/>
    <w:rsid w:val="000C5636"/>
    <w:rsid w:val="000C6F7C"/>
    <w:rsid w:val="000D1085"/>
    <w:rsid w:val="000D1E81"/>
    <w:rsid w:val="000D77AF"/>
    <w:rsid w:val="000E0927"/>
    <w:rsid w:val="000E148D"/>
    <w:rsid w:val="000E1FCF"/>
    <w:rsid w:val="000E1FE4"/>
    <w:rsid w:val="000E30C2"/>
    <w:rsid w:val="000E3213"/>
    <w:rsid w:val="000E3FA0"/>
    <w:rsid w:val="000E6AD8"/>
    <w:rsid w:val="000F1563"/>
    <w:rsid w:val="000F166F"/>
    <w:rsid w:val="000F4524"/>
    <w:rsid w:val="000F45DE"/>
    <w:rsid w:val="000F4DB3"/>
    <w:rsid w:val="000F5A69"/>
    <w:rsid w:val="000F7C0C"/>
    <w:rsid w:val="00100502"/>
    <w:rsid w:val="00102D52"/>
    <w:rsid w:val="001045FD"/>
    <w:rsid w:val="00107632"/>
    <w:rsid w:val="0011211D"/>
    <w:rsid w:val="001133CF"/>
    <w:rsid w:val="00113E07"/>
    <w:rsid w:val="0011670F"/>
    <w:rsid w:val="001213B2"/>
    <w:rsid w:val="00121FA7"/>
    <w:rsid w:val="00123295"/>
    <w:rsid w:val="0012602E"/>
    <w:rsid w:val="00126DC8"/>
    <w:rsid w:val="00126FCE"/>
    <w:rsid w:val="00127B5B"/>
    <w:rsid w:val="00130A95"/>
    <w:rsid w:val="00132E7C"/>
    <w:rsid w:val="001347D6"/>
    <w:rsid w:val="001369B7"/>
    <w:rsid w:val="001372CD"/>
    <w:rsid w:val="00140AA7"/>
    <w:rsid w:val="00143828"/>
    <w:rsid w:val="00143F6F"/>
    <w:rsid w:val="001518B5"/>
    <w:rsid w:val="001552D1"/>
    <w:rsid w:val="001568C7"/>
    <w:rsid w:val="001706B9"/>
    <w:rsid w:val="001719E1"/>
    <w:rsid w:val="00174B16"/>
    <w:rsid w:val="0017577B"/>
    <w:rsid w:val="00175D6F"/>
    <w:rsid w:val="00180AEA"/>
    <w:rsid w:val="00180CE3"/>
    <w:rsid w:val="001814CE"/>
    <w:rsid w:val="00184676"/>
    <w:rsid w:val="00192C7C"/>
    <w:rsid w:val="0019728C"/>
    <w:rsid w:val="00197FB8"/>
    <w:rsid w:val="001A0CF8"/>
    <w:rsid w:val="001A799F"/>
    <w:rsid w:val="001A7BA4"/>
    <w:rsid w:val="001B14FB"/>
    <w:rsid w:val="001B4D64"/>
    <w:rsid w:val="001C2D97"/>
    <w:rsid w:val="001C5E46"/>
    <w:rsid w:val="001C6733"/>
    <w:rsid w:val="001C79E8"/>
    <w:rsid w:val="001C7F5F"/>
    <w:rsid w:val="001D0AF8"/>
    <w:rsid w:val="001D0CF1"/>
    <w:rsid w:val="001D12DD"/>
    <w:rsid w:val="001D1915"/>
    <w:rsid w:val="001D70F9"/>
    <w:rsid w:val="001E1EB6"/>
    <w:rsid w:val="001E422F"/>
    <w:rsid w:val="001E7670"/>
    <w:rsid w:val="001F1E05"/>
    <w:rsid w:val="001F34BF"/>
    <w:rsid w:val="001F4891"/>
    <w:rsid w:val="001F6652"/>
    <w:rsid w:val="001F66B1"/>
    <w:rsid w:val="001F6B48"/>
    <w:rsid w:val="001F7870"/>
    <w:rsid w:val="002052FF"/>
    <w:rsid w:val="00205807"/>
    <w:rsid w:val="0020681C"/>
    <w:rsid w:val="0020731A"/>
    <w:rsid w:val="0021008B"/>
    <w:rsid w:val="00213063"/>
    <w:rsid w:val="00213BE6"/>
    <w:rsid w:val="00216628"/>
    <w:rsid w:val="00216BDA"/>
    <w:rsid w:val="00217355"/>
    <w:rsid w:val="00217864"/>
    <w:rsid w:val="00222E3E"/>
    <w:rsid w:val="00224F74"/>
    <w:rsid w:val="002276D5"/>
    <w:rsid w:val="00230191"/>
    <w:rsid w:val="00236FFA"/>
    <w:rsid w:val="00240DD8"/>
    <w:rsid w:val="002422BF"/>
    <w:rsid w:val="00242931"/>
    <w:rsid w:val="00244126"/>
    <w:rsid w:val="002459E8"/>
    <w:rsid w:val="002502F9"/>
    <w:rsid w:val="002505E5"/>
    <w:rsid w:val="002506E1"/>
    <w:rsid w:val="002534C0"/>
    <w:rsid w:val="0025413E"/>
    <w:rsid w:val="00262FCD"/>
    <w:rsid w:val="00265CE6"/>
    <w:rsid w:val="00274254"/>
    <w:rsid w:val="002750AB"/>
    <w:rsid w:val="00275291"/>
    <w:rsid w:val="00275BF0"/>
    <w:rsid w:val="002776A5"/>
    <w:rsid w:val="002855F1"/>
    <w:rsid w:val="00285742"/>
    <w:rsid w:val="002901DD"/>
    <w:rsid w:val="0029033C"/>
    <w:rsid w:val="002922BB"/>
    <w:rsid w:val="0029654A"/>
    <w:rsid w:val="002A31F7"/>
    <w:rsid w:val="002A444C"/>
    <w:rsid w:val="002A5A88"/>
    <w:rsid w:val="002A5BDA"/>
    <w:rsid w:val="002A5FD0"/>
    <w:rsid w:val="002A64AC"/>
    <w:rsid w:val="002C0225"/>
    <w:rsid w:val="002C0BFA"/>
    <w:rsid w:val="002C2833"/>
    <w:rsid w:val="002C4B86"/>
    <w:rsid w:val="002C6175"/>
    <w:rsid w:val="002D28A6"/>
    <w:rsid w:val="002D5F7B"/>
    <w:rsid w:val="002D644C"/>
    <w:rsid w:val="002E0E41"/>
    <w:rsid w:val="002E13CB"/>
    <w:rsid w:val="002E2C21"/>
    <w:rsid w:val="002E6411"/>
    <w:rsid w:val="002E69BA"/>
    <w:rsid w:val="002F01B9"/>
    <w:rsid w:val="002F616D"/>
    <w:rsid w:val="0030361F"/>
    <w:rsid w:val="00304126"/>
    <w:rsid w:val="0030681A"/>
    <w:rsid w:val="003070F3"/>
    <w:rsid w:val="00312020"/>
    <w:rsid w:val="0031314C"/>
    <w:rsid w:val="00316055"/>
    <w:rsid w:val="00317536"/>
    <w:rsid w:val="003200F1"/>
    <w:rsid w:val="003224AB"/>
    <w:rsid w:val="00322E4F"/>
    <w:rsid w:val="00325669"/>
    <w:rsid w:val="00325882"/>
    <w:rsid w:val="00331FC0"/>
    <w:rsid w:val="00332F44"/>
    <w:rsid w:val="003379F1"/>
    <w:rsid w:val="00340932"/>
    <w:rsid w:val="00344A02"/>
    <w:rsid w:val="00344D65"/>
    <w:rsid w:val="003455D2"/>
    <w:rsid w:val="003509D4"/>
    <w:rsid w:val="0035241E"/>
    <w:rsid w:val="0035403D"/>
    <w:rsid w:val="00357149"/>
    <w:rsid w:val="00363E09"/>
    <w:rsid w:val="003667A2"/>
    <w:rsid w:val="00367CF1"/>
    <w:rsid w:val="0037461A"/>
    <w:rsid w:val="00381290"/>
    <w:rsid w:val="00381338"/>
    <w:rsid w:val="00383D5F"/>
    <w:rsid w:val="00384422"/>
    <w:rsid w:val="00385DDB"/>
    <w:rsid w:val="00391CF8"/>
    <w:rsid w:val="00395FB6"/>
    <w:rsid w:val="003964FA"/>
    <w:rsid w:val="00396DA4"/>
    <w:rsid w:val="003A02AA"/>
    <w:rsid w:val="003A2330"/>
    <w:rsid w:val="003A2847"/>
    <w:rsid w:val="003A53B6"/>
    <w:rsid w:val="003B1FF2"/>
    <w:rsid w:val="003B3E53"/>
    <w:rsid w:val="003B59E5"/>
    <w:rsid w:val="003B60CC"/>
    <w:rsid w:val="003C31A3"/>
    <w:rsid w:val="003C4BE8"/>
    <w:rsid w:val="003C601E"/>
    <w:rsid w:val="003C6257"/>
    <w:rsid w:val="003C6E97"/>
    <w:rsid w:val="003D0F34"/>
    <w:rsid w:val="003D3BFF"/>
    <w:rsid w:val="003E0E68"/>
    <w:rsid w:val="003E2A8F"/>
    <w:rsid w:val="003E3A6B"/>
    <w:rsid w:val="003E3C1F"/>
    <w:rsid w:val="003E6D1D"/>
    <w:rsid w:val="003E7639"/>
    <w:rsid w:val="003E7F91"/>
    <w:rsid w:val="003F5297"/>
    <w:rsid w:val="003F654D"/>
    <w:rsid w:val="003F7A72"/>
    <w:rsid w:val="00400AD1"/>
    <w:rsid w:val="00401C29"/>
    <w:rsid w:val="00402BA1"/>
    <w:rsid w:val="004030BC"/>
    <w:rsid w:val="00406781"/>
    <w:rsid w:val="00407C69"/>
    <w:rsid w:val="00414615"/>
    <w:rsid w:val="004150B7"/>
    <w:rsid w:val="00417CE5"/>
    <w:rsid w:val="00420700"/>
    <w:rsid w:val="00420D3B"/>
    <w:rsid w:val="00420F84"/>
    <w:rsid w:val="00426651"/>
    <w:rsid w:val="00427626"/>
    <w:rsid w:val="00432430"/>
    <w:rsid w:val="00432759"/>
    <w:rsid w:val="00442B32"/>
    <w:rsid w:val="00444545"/>
    <w:rsid w:val="0044498E"/>
    <w:rsid w:val="00446E80"/>
    <w:rsid w:val="00450BCC"/>
    <w:rsid w:val="004540EE"/>
    <w:rsid w:val="00460108"/>
    <w:rsid w:val="00460164"/>
    <w:rsid w:val="00460C62"/>
    <w:rsid w:val="0046163E"/>
    <w:rsid w:val="0046214D"/>
    <w:rsid w:val="00462242"/>
    <w:rsid w:val="00470E9D"/>
    <w:rsid w:val="00472031"/>
    <w:rsid w:val="00472E9E"/>
    <w:rsid w:val="00482A91"/>
    <w:rsid w:val="00483FE8"/>
    <w:rsid w:val="00485114"/>
    <w:rsid w:val="00491284"/>
    <w:rsid w:val="004919CC"/>
    <w:rsid w:val="004974BB"/>
    <w:rsid w:val="00497646"/>
    <w:rsid w:val="00497D78"/>
    <w:rsid w:val="004A0186"/>
    <w:rsid w:val="004A05C2"/>
    <w:rsid w:val="004A21F1"/>
    <w:rsid w:val="004A37C6"/>
    <w:rsid w:val="004A65A2"/>
    <w:rsid w:val="004A76D9"/>
    <w:rsid w:val="004B0043"/>
    <w:rsid w:val="004B1978"/>
    <w:rsid w:val="004B2960"/>
    <w:rsid w:val="004B3F80"/>
    <w:rsid w:val="004B4F57"/>
    <w:rsid w:val="004C0B69"/>
    <w:rsid w:val="004C0D69"/>
    <w:rsid w:val="004C2551"/>
    <w:rsid w:val="004C48D4"/>
    <w:rsid w:val="004C5593"/>
    <w:rsid w:val="004C63DA"/>
    <w:rsid w:val="004D089E"/>
    <w:rsid w:val="004D42D0"/>
    <w:rsid w:val="004D75C8"/>
    <w:rsid w:val="004D7B79"/>
    <w:rsid w:val="004E05AB"/>
    <w:rsid w:val="004E0AED"/>
    <w:rsid w:val="004E1E5B"/>
    <w:rsid w:val="004E302E"/>
    <w:rsid w:val="004E5544"/>
    <w:rsid w:val="004F06CD"/>
    <w:rsid w:val="004F3326"/>
    <w:rsid w:val="004F6D13"/>
    <w:rsid w:val="00501050"/>
    <w:rsid w:val="00502503"/>
    <w:rsid w:val="0051131F"/>
    <w:rsid w:val="0051376F"/>
    <w:rsid w:val="005147E8"/>
    <w:rsid w:val="00515553"/>
    <w:rsid w:val="00517E48"/>
    <w:rsid w:val="00520485"/>
    <w:rsid w:val="00521661"/>
    <w:rsid w:val="0052179D"/>
    <w:rsid w:val="005229D4"/>
    <w:rsid w:val="00522D68"/>
    <w:rsid w:val="00523AB7"/>
    <w:rsid w:val="00530265"/>
    <w:rsid w:val="00530412"/>
    <w:rsid w:val="00535457"/>
    <w:rsid w:val="0053730F"/>
    <w:rsid w:val="005373DC"/>
    <w:rsid w:val="005378C8"/>
    <w:rsid w:val="00540A28"/>
    <w:rsid w:val="005467AC"/>
    <w:rsid w:val="005514B9"/>
    <w:rsid w:val="0056150E"/>
    <w:rsid w:val="0056733B"/>
    <w:rsid w:val="0057288E"/>
    <w:rsid w:val="00575F8B"/>
    <w:rsid w:val="0058452B"/>
    <w:rsid w:val="0058624E"/>
    <w:rsid w:val="00590639"/>
    <w:rsid w:val="00596D2A"/>
    <w:rsid w:val="0059795A"/>
    <w:rsid w:val="00597F41"/>
    <w:rsid w:val="005A1980"/>
    <w:rsid w:val="005A5E26"/>
    <w:rsid w:val="005A5FB3"/>
    <w:rsid w:val="005C65AD"/>
    <w:rsid w:val="005D644C"/>
    <w:rsid w:val="005E2EBB"/>
    <w:rsid w:val="005F5993"/>
    <w:rsid w:val="005F6202"/>
    <w:rsid w:val="005F77BA"/>
    <w:rsid w:val="00603F87"/>
    <w:rsid w:val="006061D8"/>
    <w:rsid w:val="0060794F"/>
    <w:rsid w:val="00607CC9"/>
    <w:rsid w:val="00614469"/>
    <w:rsid w:val="00615301"/>
    <w:rsid w:val="00615F7D"/>
    <w:rsid w:val="00616CBF"/>
    <w:rsid w:val="006176B6"/>
    <w:rsid w:val="00624B52"/>
    <w:rsid w:val="00625C30"/>
    <w:rsid w:val="00625FD4"/>
    <w:rsid w:val="006265E4"/>
    <w:rsid w:val="00630431"/>
    <w:rsid w:val="00635593"/>
    <w:rsid w:val="006376F3"/>
    <w:rsid w:val="00640198"/>
    <w:rsid w:val="00640707"/>
    <w:rsid w:val="00644719"/>
    <w:rsid w:val="00645089"/>
    <w:rsid w:val="00647823"/>
    <w:rsid w:val="00651A2C"/>
    <w:rsid w:val="006579B8"/>
    <w:rsid w:val="00660771"/>
    <w:rsid w:val="00662EEA"/>
    <w:rsid w:val="006633A6"/>
    <w:rsid w:val="00664836"/>
    <w:rsid w:val="00664B39"/>
    <w:rsid w:val="00667EE7"/>
    <w:rsid w:val="00673F2B"/>
    <w:rsid w:val="00677ED9"/>
    <w:rsid w:val="00680097"/>
    <w:rsid w:val="00681F45"/>
    <w:rsid w:val="0068261C"/>
    <w:rsid w:val="00690AA6"/>
    <w:rsid w:val="00696F0F"/>
    <w:rsid w:val="006A5284"/>
    <w:rsid w:val="006A61EC"/>
    <w:rsid w:val="006A66BC"/>
    <w:rsid w:val="006A6D34"/>
    <w:rsid w:val="006B092F"/>
    <w:rsid w:val="006B2A82"/>
    <w:rsid w:val="006C2144"/>
    <w:rsid w:val="006C73C3"/>
    <w:rsid w:val="006D1C77"/>
    <w:rsid w:val="006D1CC1"/>
    <w:rsid w:val="006D57BE"/>
    <w:rsid w:val="006D5BE8"/>
    <w:rsid w:val="006D6EFA"/>
    <w:rsid w:val="006E033E"/>
    <w:rsid w:val="006E4BD0"/>
    <w:rsid w:val="006F0C9C"/>
    <w:rsid w:val="006F1EFC"/>
    <w:rsid w:val="006F250D"/>
    <w:rsid w:val="006F379D"/>
    <w:rsid w:val="006F4214"/>
    <w:rsid w:val="006F53C3"/>
    <w:rsid w:val="006F5FE7"/>
    <w:rsid w:val="0070679B"/>
    <w:rsid w:val="007115D9"/>
    <w:rsid w:val="0071239E"/>
    <w:rsid w:val="00715045"/>
    <w:rsid w:val="007205E5"/>
    <w:rsid w:val="0072060B"/>
    <w:rsid w:val="007248BE"/>
    <w:rsid w:val="00724AAE"/>
    <w:rsid w:val="00724D58"/>
    <w:rsid w:val="007250FA"/>
    <w:rsid w:val="00726A6F"/>
    <w:rsid w:val="00727D3F"/>
    <w:rsid w:val="007316F7"/>
    <w:rsid w:val="00733435"/>
    <w:rsid w:val="0073359F"/>
    <w:rsid w:val="00733BCC"/>
    <w:rsid w:val="00735232"/>
    <w:rsid w:val="007376A7"/>
    <w:rsid w:val="00742696"/>
    <w:rsid w:val="0074282F"/>
    <w:rsid w:val="00742CAD"/>
    <w:rsid w:val="00743281"/>
    <w:rsid w:val="007438BD"/>
    <w:rsid w:val="00746D1B"/>
    <w:rsid w:val="00747F54"/>
    <w:rsid w:val="00750BEA"/>
    <w:rsid w:val="00752C44"/>
    <w:rsid w:val="0075585F"/>
    <w:rsid w:val="007643F5"/>
    <w:rsid w:val="00764934"/>
    <w:rsid w:val="007649F7"/>
    <w:rsid w:val="0076797F"/>
    <w:rsid w:val="00770B49"/>
    <w:rsid w:val="00773264"/>
    <w:rsid w:val="00780F5A"/>
    <w:rsid w:val="00780F7C"/>
    <w:rsid w:val="00781266"/>
    <w:rsid w:val="00781338"/>
    <w:rsid w:val="00783199"/>
    <w:rsid w:val="00784029"/>
    <w:rsid w:val="00785739"/>
    <w:rsid w:val="007943AE"/>
    <w:rsid w:val="0079509D"/>
    <w:rsid w:val="00796DBE"/>
    <w:rsid w:val="007A36F1"/>
    <w:rsid w:val="007A6330"/>
    <w:rsid w:val="007A7270"/>
    <w:rsid w:val="007B773E"/>
    <w:rsid w:val="007C1AE9"/>
    <w:rsid w:val="007C6623"/>
    <w:rsid w:val="007C6E5B"/>
    <w:rsid w:val="007D2248"/>
    <w:rsid w:val="007D3135"/>
    <w:rsid w:val="007D4796"/>
    <w:rsid w:val="007E048C"/>
    <w:rsid w:val="007E13B3"/>
    <w:rsid w:val="007E1FBF"/>
    <w:rsid w:val="007E2259"/>
    <w:rsid w:val="007E241C"/>
    <w:rsid w:val="007E5008"/>
    <w:rsid w:val="007F66E6"/>
    <w:rsid w:val="00800205"/>
    <w:rsid w:val="00800D89"/>
    <w:rsid w:val="00802182"/>
    <w:rsid w:val="00805093"/>
    <w:rsid w:val="0080567C"/>
    <w:rsid w:val="0080648B"/>
    <w:rsid w:val="008066DA"/>
    <w:rsid w:val="00810952"/>
    <w:rsid w:val="0081207C"/>
    <w:rsid w:val="00813414"/>
    <w:rsid w:val="008141D1"/>
    <w:rsid w:val="00814EDF"/>
    <w:rsid w:val="008174D2"/>
    <w:rsid w:val="00820885"/>
    <w:rsid w:val="00824551"/>
    <w:rsid w:val="00824A05"/>
    <w:rsid w:val="008265F6"/>
    <w:rsid w:val="008318A9"/>
    <w:rsid w:val="00833AD0"/>
    <w:rsid w:val="008352AA"/>
    <w:rsid w:val="00836E84"/>
    <w:rsid w:val="00840E6C"/>
    <w:rsid w:val="00841124"/>
    <w:rsid w:val="00844DBC"/>
    <w:rsid w:val="00845011"/>
    <w:rsid w:val="008504ED"/>
    <w:rsid w:val="0085151D"/>
    <w:rsid w:val="00851C82"/>
    <w:rsid w:val="00853205"/>
    <w:rsid w:val="00860148"/>
    <w:rsid w:val="00860333"/>
    <w:rsid w:val="00861C4F"/>
    <w:rsid w:val="00862633"/>
    <w:rsid w:val="00870878"/>
    <w:rsid w:val="008775C3"/>
    <w:rsid w:val="00880540"/>
    <w:rsid w:val="00881B9B"/>
    <w:rsid w:val="0088609F"/>
    <w:rsid w:val="00890061"/>
    <w:rsid w:val="008913C4"/>
    <w:rsid w:val="00891465"/>
    <w:rsid w:val="0089205A"/>
    <w:rsid w:val="00892B75"/>
    <w:rsid w:val="00893DF9"/>
    <w:rsid w:val="008947A5"/>
    <w:rsid w:val="008A2C2F"/>
    <w:rsid w:val="008A31FE"/>
    <w:rsid w:val="008A59B9"/>
    <w:rsid w:val="008A7511"/>
    <w:rsid w:val="008B09AD"/>
    <w:rsid w:val="008B2F65"/>
    <w:rsid w:val="008B3AE9"/>
    <w:rsid w:val="008B6198"/>
    <w:rsid w:val="008B65B3"/>
    <w:rsid w:val="008C1256"/>
    <w:rsid w:val="008C771D"/>
    <w:rsid w:val="008D19ED"/>
    <w:rsid w:val="008D605A"/>
    <w:rsid w:val="008D605B"/>
    <w:rsid w:val="008E2334"/>
    <w:rsid w:val="008E5550"/>
    <w:rsid w:val="008F26F6"/>
    <w:rsid w:val="008F58D7"/>
    <w:rsid w:val="008F70E8"/>
    <w:rsid w:val="0090083F"/>
    <w:rsid w:val="00900A0E"/>
    <w:rsid w:val="009039CE"/>
    <w:rsid w:val="00905A28"/>
    <w:rsid w:val="00916765"/>
    <w:rsid w:val="00922624"/>
    <w:rsid w:val="009235B0"/>
    <w:rsid w:val="00925086"/>
    <w:rsid w:val="00925A4B"/>
    <w:rsid w:val="00925B68"/>
    <w:rsid w:val="00926F44"/>
    <w:rsid w:val="00930A93"/>
    <w:rsid w:val="00934E00"/>
    <w:rsid w:val="00941501"/>
    <w:rsid w:val="00942E77"/>
    <w:rsid w:val="00947771"/>
    <w:rsid w:val="00954B7F"/>
    <w:rsid w:val="009603D7"/>
    <w:rsid w:val="009619E5"/>
    <w:rsid w:val="00964996"/>
    <w:rsid w:val="00966213"/>
    <w:rsid w:val="00966498"/>
    <w:rsid w:val="00970DBC"/>
    <w:rsid w:val="00972396"/>
    <w:rsid w:val="00974A0F"/>
    <w:rsid w:val="00981ECF"/>
    <w:rsid w:val="00982C5C"/>
    <w:rsid w:val="00983EE5"/>
    <w:rsid w:val="00984747"/>
    <w:rsid w:val="009866B3"/>
    <w:rsid w:val="0098700D"/>
    <w:rsid w:val="00993511"/>
    <w:rsid w:val="0099428A"/>
    <w:rsid w:val="009A0B4A"/>
    <w:rsid w:val="009A0BF9"/>
    <w:rsid w:val="009A1320"/>
    <w:rsid w:val="009A4D5F"/>
    <w:rsid w:val="009A5D4B"/>
    <w:rsid w:val="009A607D"/>
    <w:rsid w:val="009A747C"/>
    <w:rsid w:val="009B0053"/>
    <w:rsid w:val="009B0C0D"/>
    <w:rsid w:val="009B10DA"/>
    <w:rsid w:val="009B45E8"/>
    <w:rsid w:val="009B4D5E"/>
    <w:rsid w:val="009B6E3C"/>
    <w:rsid w:val="009C0BF6"/>
    <w:rsid w:val="009C158C"/>
    <w:rsid w:val="009C28FC"/>
    <w:rsid w:val="009C299A"/>
    <w:rsid w:val="009C2A31"/>
    <w:rsid w:val="009C5A4A"/>
    <w:rsid w:val="009C630B"/>
    <w:rsid w:val="009D4FE7"/>
    <w:rsid w:val="009D5E18"/>
    <w:rsid w:val="009D77C8"/>
    <w:rsid w:val="009E262D"/>
    <w:rsid w:val="009E2668"/>
    <w:rsid w:val="009E440C"/>
    <w:rsid w:val="009E7571"/>
    <w:rsid w:val="009F1D0A"/>
    <w:rsid w:val="009F4127"/>
    <w:rsid w:val="009F4493"/>
    <w:rsid w:val="009F4F4C"/>
    <w:rsid w:val="009F6683"/>
    <w:rsid w:val="00A01DDE"/>
    <w:rsid w:val="00A0489A"/>
    <w:rsid w:val="00A04C3E"/>
    <w:rsid w:val="00A0507F"/>
    <w:rsid w:val="00A0666E"/>
    <w:rsid w:val="00A14D67"/>
    <w:rsid w:val="00A166EC"/>
    <w:rsid w:val="00A212D6"/>
    <w:rsid w:val="00A21CA4"/>
    <w:rsid w:val="00A26E2C"/>
    <w:rsid w:val="00A271C7"/>
    <w:rsid w:val="00A308CF"/>
    <w:rsid w:val="00A36D0E"/>
    <w:rsid w:val="00A374F4"/>
    <w:rsid w:val="00A43E69"/>
    <w:rsid w:val="00A44EA2"/>
    <w:rsid w:val="00A4538D"/>
    <w:rsid w:val="00A45FCB"/>
    <w:rsid w:val="00A53945"/>
    <w:rsid w:val="00A54D99"/>
    <w:rsid w:val="00A579D3"/>
    <w:rsid w:val="00A57F8B"/>
    <w:rsid w:val="00A640D7"/>
    <w:rsid w:val="00A702CB"/>
    <w:rsid w:val="00A708E1"/>
    <w:rsid w:val="00A7097C"/>
    <w:rsid w:val="00A741C8"/>
    <w:rsid w:val="00A74DFA"/>
    <w:rsid w:val="00A750A9"/>
    <w:rsid w:val="00A7742B"/>
    <w:rsid w:val="00A778CE"/>
    <w:rsid w:val="00A806E1"/>
    <w:rsid w:val="00A83A38"/>
    <w:rsid w:val="00A8411D"/>
    <w:rsid w:val="00A90366"/>
    <w:rsid w:val="00A92A1D"/>
    <w:rsid w:val="00A93F5F"/>
    <w:rsid w:val="00A94E70"/>
    <w:rsid w:val="00A9531E"/>
    <w:rsid w:val="00A97D66"/>
    <w:rsid w:val="00AA5E64"/>
    <w:rsid w:val="00AA63B8"/>
    <w:rsid w:val="00AB1714"/>
    <w:rsid w:val="00AB41F2"/>
    <w:rsid w:val="00AB5444"/>
    <w:rsid w:val="00AB5ACA"/>
    <w:rsid w:val="00AB6BE3"/>
    <w:rsid w:val="00AB7D4E"/>
    <w:rsid w:val="00AC66A6"/>
    <w:rsid w:val="00AD3742"/>
    <w:rsid w:val="00AD41D6"/>
    <w:rsid w:val="00AD6B6C"/>
    <w:rsid w:val="00AD7148"/>
    <w:rsid w:val="00AD7460"/>
    <w:rsid w:val="00AD7B53"/>
    <w:rsid w:val="00AE156A"/>
    <w:rsid w:val="00AE1FBA"/>
    <w:rsid w:val="00AE23D2"/>
    <w:rsid w:val="00AE4464"/>
    <w:rsid w:val="00AF46EE"/>
    <w:rsid w:val="00AF5F07"/>
    <w:rsid w:val="00AF6C1D"/>
    <w:rsid w:val="00B00A7B"/>
    <w:rsid w:val="00B047D6"/>
    <w:rsid w:val="00B0523A"/>
    <w:rsid w:val="00B054B0"/>
    <w:rsid w:val="00B05F9C"/>
    <w:rsid w:val="00B065B0"/>
    <w:rsid w:val="00B14FFA"/>
    <w:rsid w:val="00B16597"/>
    <w:rsid w:val="00B216E0"/>
    <w:rsid w:val="00B30BAE"/>
    <w:rsid w:val="00B36EE6"/>
    <w:rsid w:val="00B401FF"/>
    <w:rsid w:val="00B422DF"/>
    <w:rsid w:val="00B43A66"/>
    <w:rsid w:val="00B441F2"/>
    <w:rsid w:val="00B45923"/>
    <w:rsid w:val="00B5202C"/>
    <w:rsid w:val="00B52296"/>
    <w:rsid w:val="00B54767"/>
    <w:rsid w:val="00B57707"/>
    <w:rsid w:val="00B6233D"/>
    <w:rsid w:val="00B72F44"/>
    <w:rsid w:val="00B743D5"/>
    <w:rsid w:val="00B80010"/>
    <w:rsid w:val="00B82563"/>
    <w:rsid w:val="00B87466"/>
    <w:rsid w:val="00B92599"/>
    <w:rsid w:val="00B950C1"/>
    <w:rsid w:val="00B96885"/>
    <w:rsid w:val="00B97649"/>
    <w:rsid w:val="00BA17B9"/>
    <w:rsid w:val="00BA1B5A"/>
    <w:rsid w:val="00BA3B4D"/>
    <w:rsid w:val="00BA5151"/>
    <w:rsid w:val="00BA768A"/>
    <w:rsid w:val="00BA7EE8"/>
    <w:rsid w:val="00BB0B52"/>
    <w:rsid w:val="00BB2E0A"/>
    <w:rsid w:val="00BB3453"/>
    <w:rsid w:val="00BB70E2"/>
    <w:rsid w:val="00BC0F1E"/>
    <w:rsid w:val="00BC1275"/>
    <w:rsid w:val="00BD317E"/>
    <w:rsid w:val="00BD34A2"/>
    <w:rsid w:val="00BD37DF"/>
    <w:rsid w:val="00BD5912"/>
    <w:rsid w:val="00BE113F"/>
    <w:rsid w:val="00BE764B"/>
    <w:rsid w:val="00BF07F9"/>
    <w:rsid w:val="00BF6AAD"/>
    <w:rsid w:val="00BF6D7A"/>
    <w:rsid w:val="00C0322B"/>
    <w:rsid w:val="00C04B16"/>
    <w:rsid w:val="00C0685A"/>
    <w:rsid w:val="00C106F4"/>
    <w:rsid w:val="00C115A7"/>
    <w:rsid w:val="00C141C1"/>
    <w:rsid w:val="00C17B6A"/>
    <w:rsid w:val="00C230CA"/>
    <w:rsid w:val="00C23369"/>
    <w:rsid w:val="00C2360D"/>
    <w:rsid w:val="00C23740"/>
    <w:rsid w:val="00C23D39"/>
    <w:rsid w:val="00C34FF3"/>
    <w:rsid w:val="00C35167"/>
    <w:rsid w:val="00C36364"/>
    <w:rsid w:val="00C403FC"/>
    <w:rsid w:val="00C40912"/>
    <w:rsid w:val="00C40BB7"/>
    <w:rsid w:val="00C45A41"/>
    <w:rsid w:val="00C51225"/>
    <w:rsid w:val="00C5165E"/>
    <w:rsid w:val="00C53C02"/>
    <w:rsid w:val="00C57130"/>
    <w:rsid w:val="00C633DC"/>
    <w:rsid w:val="00C74674"/>
    <w:rsid w:val="00C74E6D"/>
    <w:rsid w:val="00C760AB"/>
    <w:rsid w:val="00C77213"/>
    <w:rsid w:val="00C85276"/>
    <w:rsid w:val="00C86797"/>
    <w:rsid w:val="00C86D76"/>
    <w:rsid w:val="00C877A8"/>
    <w:rsid w:val="00C87FD2"/>
    <w:rsid w:val="00C90EF3"/>
    <w:rsid w:val="00C93A10"/>
    <w:rsid w:val="00C93CA6"/>
    <w:rsid w:val="00C9526A"/>
    <w:rsid w:val="00C97D69"/>
    <w:rsid w:val="00CA008B"/>
    <w:rsid w:val="00CA0D4E"/>
    <w:rsid w:val="00CA23DD"/>
    <w:rsid w:val="00CA729F"/>
    <w:rsid w:val="00CB30F1"/>
    <w:rsid w:val="00CC0A6A"/>
    <w:rsid w:val="00CC0E99"/>
    <w:rsid w:val="00CC1215"/>
    <w:rsid w:val="00CC2008"/>
    <w:rsid w:val="00CC2FE6"/>
    <w:rsid w:val="00CC5E3B"/>
    <w:rsid w:val="00CC74C1"/>
    <w:rsid w:val="00CD0CF4"/>
    <w:rsid w:val="00CD264C"/>
    <w:rsid w:val="00CD5045"/>
    <w:rsid w:val="00CD6300"/>
    <w:rsid w:val="00CE1486"/>
    <w:rsid w:val="00CE3514"/>
    <w:rsid w:val="00CE4D45"/>
    <w:rsid w:val="00CE5DD5"/>
    <w:rsid w:val="00CE7872"/>
    <w:rsid w:val="00CE7B90"/>
    <w:rsid w:val="00CF0355"/>
    <w:rsid w:val="00CF2FFA"/>
    <w:rsid w:val="00CF3222"/>
    <w:rsid w:val="00CF4C27"/>
    <w:rsid w:val="00D04547"/>
    <w:rsid w:val="00D060D2"/>
    <w:rsid w:val="00D07FC1"/>
    <w:rsid w:val="00D15ECE"/>
    <w:rsid w:val="00D2065C"/>
    <w:rsid w:val="00D22827"/>
    <w:rsid w:val="00D27D07"/>
    <w:rsid w:val="00D3731C"/>
    <w:rsid w:val="00D37422"/>
    <w:rsid w:val="00D40FE4"/>
    <w:rsid w:val="00D42043"/>
    <w:rsid w:val="00D428C7"/>
    <w:rsid w:val="00D43A91"/>
    <w:rsid w:val="00D43D29"/>
    <w:rsid w:val="00D45D97"/>
    <w:rsid w:val="00D47533"/>
    <w:rsid w:val="00D50403"/>
    <w:rsid w:val="00D63333"/>
    <w:rsid w:val="00D67B33"/>
    <w:rsid w:val="00D80EE4"/>
    <w:rsid w:val="00D81C2F"/>
    <w:rsid w:val="00D85AB1"/>
    <w:rsid w:val="00D95DE1"/>
    <w:rsid w:val="00D96A7A"/>
    <w:rsid w:val="00DA0269"/>
    <w:rsid w:val="00DA4883"/>
    <w:rsid w:val="00DA5730"/>
    <w:rsid w:val="00DA68A9"/>
    <w:rsid w:val="00DB174E"/>
    <w:rsid w:val="00DB53A0"/>
    <w:rsid w:val="00DC1DED"/>
    <w:rsid w:val="00DC2A71"/>
    <w:rsid w:val="00DC4D7C"/>
    <w:rsid w:val="00DC5BF5"/>
    <w:rsid w:val="00DC6708"/>
    <w:rsid w:val="00DD0222"/>
    <w:rsid w:val="00DD4876"/>
    <w:rsid w:val="00DE020F"/>
    <w:rsid w:val="00DE05D2"/>
    <w:rsid w:val="00DE089A"/>
    <w:rsid w:val="00DE4043"/>
    <w:rsid w:val="00DE5BC0"/>
    <w:rsid w:val="00DF006E"/>
    <w:rsid w:val="00DF2D51"/>
    <w:rsid w:val="00DF352B"/>
    <w:rsid w:val="00DF7C6F"/>
    <w:rsid w:val="00E015D9"/>
    <w:rsid w:val="00E0407A"/>
    <w:rsid w:val="00E07500"/>
    <w:rsid w:val="00E07D98"/>
    <w:rsid w:val="00E10B87"/>
    <w:rsid w:val="00E1114C"/>
    <w:rsid w:val="00E13DF7"/>
    <w:rsid w:val="00E14B76"/>
    <w:rsid w:val="00E15482"/>
    <w:rsid w:val="00E15F30"/>
    <w:rsid w:val="00E17566"/>
    <w:rsid w:val="00E2098A"/>
    <w:rsid w:val="00E231BB"/>
    <w:rsid w:val="00E240EE"/>
    <w:rsid w:val="00E24F2D"/>
    <w:rsid w:val="00E26590"/>
    <w:rsid w:val="00E266CC"/>
    <w:rsid w:val="00E316F2"/>
    <w:rsid w:val="00E31F8E"/>
    <w:rsid w:val="00E3271C"/>
    <w:rsid w:val="00E32BDC"/>
    <w:rsid w:val="00E34C09"/>
    <w:rsid w:val="00E35864"/>
    <w:rsid w:val="00E3686F"/>
    <w:rsid w:val="00E40B72"/>
    <w:rsid w:val="00E40D06"/>
    <w:rsid w:val="00E43787"/>
    <w:rsid w:val="00E52AAD"/>
    <w:rsid w:val="00E5601B"/>
    <w:rsid w:val="00E562C5"/>
    <w:rsid w:val="00E564EA"/>
    <w:rsid w:val="00E56BD4"/>
    <w:rsid w:val="00E6163A"/>
    <w:rsid w:val="00E62C5C"/>
    <w:rsid w:val="00E64E77"/>
    <w:rsid w:val="00E7240D"/>
    <w:rsid w:val="00E74F6F"/>
    <w:rsid w:val="00E80D95"/>
    <w:rsid w:val="00E81B2F"/>
    <w:rsid w:val="00E83FC8"/>
    <w:rsid w:val="00E87438"/>
    <w:rsid w:val="00E87476"/>
    <w:rsid w:val="00E87901"/>
    <w:rsid w:val="00E9233F"/>
    <w:rsid w:val="00E939A1"/>
    <w:rsid w:val="00E97F49"/>
    <w:rsid w:val="00EA43BD"/>
    <w:rsid w:val="00EB4186"/>
    <w:rsid w:val="00EC0093"/>
    <w:rsid w:val="00EC1A6A"/>
    <w:rsid w:val="00EC4008"/>
    <w:rsid w:val="00ED0D13"/>
    <w:rsid w:val="00ED2144"/>
    <w:rsid w:val="00ED48A4"/>
    <w:rsid w:val="00ED501F"/>
    <w:rsid w:val="00ED6B2B"/>
    <w:rsid w:val="00EE08DA"/>
    <w:rsid w:val="00EE3576"/>
    <w:rsid w:val="00EE75A2"/>
    <w:rsid w:val="00EF1FE7"/>
    <w:rsid w:val="00EF28EB"/>
    <w:rsid w:val="00EF490E"/>
    <w:rsid w:val="00EF5097"/>
    <w:rsid w:val="00EF5631"/>
    <w:rsid w:val="00EF6F12"/>
    <w:rsid w:val="00F01923"/>
    <w:rsid w:val="00F0533A"/>
    <w:rsid w:val="00F06019"/>
    <w:rsid w:val="00F07216"/>
    <w:rsid w:val="00F14110"/>
    <w:rsid w:val="00F1794C"/>
    <w:rsid w:val="00F22682"/>
    <w:rsid w:val="00F26BB9"/>
    <w:rsid w:val="00F34856"/>
    <w:rsid w:val="00F35E21"/>
    <w:rsid w:val="00F368CA"/>
    <w:rsid w:val="00F3780D"/>
    <w:rsid w:val="00F37956"/>
    <w:rsid w:val="00F37C0D"/>
    <w:rsid w:val="00F400CB"/>
    <w:rsid w:val="00F40CBD"/>
    <w:rsid w:val="00F415EC"/>
    <w:rsid w:val="00F4298A"/>
    <w:rsid w:val="00F43437"/>
    <w:rsid w:val="00F441FA"/>
    <w:rsid w:val="00F44470"/>
    <w:rsid w:val="00F45D31"/>
    <w:rsid w:val="00F46B4E"/>
    <w:rsid w:val="00F53576"/>
    <w:rsid w:val="00F535A5"/>
    <w:rsid w:val="00F53F1D"/>
    <w:rsid w:val="00F54B21"/>
    <w:rsid w:val="00F55B54"/>
    <w:rsid w:val="00F5644F"/>
    <w:rsid w:val="00F60BD4"/>
    <w:rsid w:val="00F647E4"/>
    <w:rsid w:val="00F66489"/>
    <w:rsid w:val="00F67776"/>
    <w:rsid w:val="00F70DA9"/>
    <w:rsid w:val="00F71CF3"/>
    <w:rsid w:val="00F7225B"/>
    <w:rsid w:val="00F74773"/>
    <w:rsid w:val="00F76CA4"/>
    <w:rsid w:val="00F84520"/>
    <w:rsid w:val="00F847AA"/>
    <w:rsid w:val="00F907F7"/>
    <w:rsid w:val="00F90DA0"/>
    <w:rsid w:val="00F977D3"/>
    <w:rsid w:val="00FA25EC"/>
    <w:rsid w:val="00FA2A67"/>
    <w:rsid w:val="00FA341D"/>
    <w:rsid w:val="00FA568F"/>
    <w:rsid w:val="00FA6AD1"/>
    <w:rsid w:val="00FB07B8"/>
    <w:rsid w:val="00FB0EE2"/>
    <w:rsid w:val="00FB43FA"/>
    <w:rsid w:val="00FB5041"/>
    <w:rsid w:val="00FB6A17"/>
    <w:rsid w:val="00FB7E83"/>
    <w:rsid w:val="00FD3435"/>
    <w:rsid w:val="00FD4D88"/>
    <w:rsid w:val="00FD5D89"/>
    <w:rsid w:val="00FD5FE2"/>
    <w:rsid w:val="00FD6478"/>
    <w:rsid w:val="00FE07B6"/>
    <w:rsid w:val="00FF2881"/>
    <w:rsid w:val="00FF3B39"/>
    <w:rsid w:val="00FF5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C2E3DA6"/>
  <w15:chartTrackingRefBased/>
  <w15:docId w15:val="{9C0EB177-DE21-4FBB-AE72-5C9E09D07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5923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Verzeichnis">
    <w:name w:val="Verzeichnis"/>
    <w:basedOn w:val="Normal"/>
    <w:uiPriority w:val="99"/>
    <w:rsid w:val="00B45923"/>
    <w:pPr>
      <w:suppressLineNumbers/>
      <w:suppressAutoHyphens/>
    </w:pPr>
    <w:rPr>
      <w:rFonts w:ascii="Arial" w:hAnsi="Arial"/>
      <w:szCs w:val="20"/>
    </w:rPr>
  </w:style>
  <w:style w:type="character" w:styleId="Hipervnculo">
    <w:name w:val="Hyperlink"/>
    <w:uiPriority w:val="99"/>
    <w:rsid w:val="00B45923"/>
    <w:rPr>
      <w:rFonts w:cs="Times New Roman"/>
      <w:color w:val="0000FF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B45923"/>
    <w:pPr>
      <w:tabs>
        <w:tab w:val="center" w:pos="4536"/>
        <w:tab w:val="right" w:pos="9072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B45923"/>
    <w:rPr>
      <w:rFonts w:ascii="Cambria" w:eastAsia="MS Mincho" w:hAnsi="Cambria" w:cs="Times New Roman"/>
      <w:sz w:val="24"/>
      <w:szCs w:val="24"/>
    </w:rPr>
  </w:style>
  <w:style w:type="paragraph" w:styleId="Piedepgina">
    <w:name w:val="footer"/>
    <w:basedOn w:val="Normal"/>
    <w:link w:val="PiedepginaCar"/>
    <w:uiPriority w:val="99"/>
    <w:unhideWhenUsed/>
    <w:rsid w:val="00B45923"/>
    <w:pPr>
      <w:tabs>
        <w:tab w:val="center" w:pos="4536"/>
        <w:tab w:val="right" w:pos="9072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B45923"/>
    <w:rPr>
      <w:rFonts w:ascii="Cambria" w:eastAsia="MS Mincho" w:hAnsi="Cambria" w:cs="Times New Roman"/>
      <w:sz w:val="24"/>
      <w:szCs w:val="24"/>
    </w:rPr>
  </w:style>
  <w:style w:type="table" w:styleId="Tablaconcuadrcula">
    <w:name w:val="Table Grid"/>
    <w:basedOn w:val="Tablanormal"/>
    <w:uiPriority w:val="39"/>
    <w:rsid w:val="00D43D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D43D29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57288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qFormat/>
    <w:rsid w:val="0057288E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qFormat/>
    <w:rsid w:val="0057288E"/>
    <w:rPr>
      <w:rFonts w:ascii="Cambria" w:eastAsia="MS Mincho" w:hAnsi="Cambria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7288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7288E"/>
    <w:rPr>
      <w:rFonts w:ascii="Cambria" w:eastAsia="MS Mincho" w:hAnsi="Cambria" w:cs="Times New Roman"/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7288E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7288E"/>
    <w:rPr>
      <w:rFonts w:ascii="Segoe UI" w:eastAsia="MS Mincho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Zchn"/>
    <w:rsid w:val="00640198"/>
    <w:pPr>
      <w:jc w:val="center"/>
    </w:pPr>
    <w:rPr>
      <w:noProof/>
      <w:lang w:val="en-US"/>
    </w:rPr>
  </w:style>
  <w:style w:type="character" w:customStyle="1" w:styleId="EndNoteBibliographyTitleZchn">
    <w:name w:val="EndNote Bibliography Title Zchn"/>
    <w:basedOn w:val="Fuentedeprrafopredeter"/>
    <w:link w:val="EndNoteBibliographyTitle"/>
    <w:rsid w:val="00640198"/>
    <w:rPr>
      <w:rFonts w:ascii="Cambria" w:eastAsia="MS Mincho" w:hAnsi="Cambria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Zchn"/>
    <w:qFormat/>
    <w:rsid w:val="00640198"/>
    <w:pPr>
      <w:jc w:val="both"/>
    </w:pPr>
    <w:rPr>
      <w:noProof/>
      <w:lang w:val="en-US"/>
    </w:rPr>
  </w:style>
  <w:style w:type="character" w:customStyle="1" w:styleId="EndNoteBibliographyZchn">
    <w:name w:val="EndNote Bibliography Zchn"/>
    <w:basedOn w:val="Fuentedeprrafopredeter"/>
    <w:link w:val="EndNoteBibliography"/>
    <w:rsid w:val="00640198"/>
    <w:rPr>
      <w:rFonts w:ascii="Cambria" w:eastAsia="MS Mincho" w:hAnsi="Cambria" w:cs="Times New Roman"/>
      <w:noProof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FD3435"/>
    <w:pPr>
      <w:spacing w:before="100" w:beforeAutospacing="1" w:after="100" w:afterAutospacing="1"/>
    </w:pPr>
    <w:rPr>
      <w:rFonts w:ascii="Times New Roman" w:eastAsiaTheme="minorEastAsia" w:hAnsi="Times New Roman"/>
      <w:lang w:val="en-US"/>
    </w:rPr>
  </w:style>
  <w:style w:type="paragraph" w:styleId="Revisin">
    <w:name w:val="Revision"/>
    <w:hidden/>
    <w:uiPriority w:val="99"/>
    <w:semiHidden/>
    <w:rsid w:val="0080567C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customStyle="1" w:styleId="xref">
    <w:name w:val="xref"/>
    <w:basedOn w:val="Fuentedeprrafopredeter"/>
    <w:rsid w:val="003E3C1F"/>
  </w:style>
  <w:style w:type="character" w:customStyle="1" w:styleId="apple-converted-space">
    <w:name w:val="apple-converted-space"/>
    <w:basedOn w:val="Fuentedeprrafopredeter"/>
    <w:rsid w:val="003E3C1F"/>
  </w:style>
  <w:style w:type="character" w:customStyle="1" w:styleId="UnresolvedMention1">
    <w:name w:val="Unresolved Mention1"/>
    <w:basedOn w:val="Fuentedeprrafopredeter"/>
    <w:uiPriority w:val="99"/>
    <w:semiHidden/>
    <w:unhideWhenUsed/>
    <w:rsid w:val="004B0043"/>
    <w:rPr>
      <w:color w:val="605E5C"/>
      <w:shd w:val="clear" w:color="auto" w:fill="E1DFDD"/>
    </w:rPr>
  </w:style>
  <w:style w:type="character" w:customStyle="1" w:styleId="pagefirst">
    <w:name w:val="pagefirst"/>
    <w:basedOn w:val="Fuentedeprrafopredeter"/>
    <w:rsid w:val="0046214D"/>
  </w:style>
  <w:style w:type="character" w:customStyle="1" w:styleId="EndNoteBibliographyChar">
    <w:name w:val="EndNote Bibliography Char"/>
    <w:basedOn w:val="Fuentedeprrafopredeter"/>
    <w:rsid w:val="008C771D"/>
    <w:rPr>
      <w:rFonts w:ascii="Cambria" w:eastAsia="MS Mincho" w:hAnsi="Cambria" w:cs="Times New Roman"/>
      <w:sz w:val="24"/>
      <w:szCs w:val="24"/>
      <w:lang w:val="en-US"/>
    </w:rPr>
  </w:style>
  <w:style w:type="character" w:styleId="Hipervnculovisitado">
    <w:name w:val="FollowedHyperlink"/>
    <w:basedOn w:val="Fuentedeprrafopredeter"/>
    <w:uiPriority w:val="99"/>
    <w:semiHidden/>
    <w:unhideWhenUsed/>
    <w:rsid w:val="00E13DF7"/>
    <w:rPr>
      <w:color w:val="954F72" w:themeColor="followed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615F7D"/>
    <w:rPr>
      <w:color w:val="605E5C"/>
      <w:shd w:val="clear" w:color="auto" w:fill="E1DFDD"/>
    </w:rPr>
  </w:style>
  <w:style w:type="character" w:customStyle="1" w:styleId="accordion-tabbedtab-mobile">
    <w:name w:val="accordion-tabbed__tab-mobile"/>
    <w:basedOn w:val="Fuentedeprrafopredeter"/>
    <w:rsid w:val="003A2847"/>
  </w:style>
  <w:style w:type="character" w:customStyle="1" w:styleId="3hqb">
    <w:name w:val="_3hqb__"/>
    <w:basedOn w:val="Fuentedeprrafopredeter"/>
    <w:rsid w:val="003A2847"/>
  </w:style>
  <w:style w:type="character" w:customStyle="1" w:styleId="UnresolvedMention2">
    <w:name w:val="Unresolved Mention2"/>
    <w:basedOn w:val="Fuentedeprrafopredeter"/>
    <w:uiPriority w:val="99"/>
    <w:semiHidden/>
    <w:unhideWhenUsed/>
    <w:rsid w:val="00AF5F07"/>
    <w:rPr>
      <w:color w:val="605E5C"/>
      <w:shd w:val="clear" w:color="auto" w:fill="E1DFDD"/>
    </w:rPr>
  </w:style>
  <w:style w:type="character" w:styleId="Nmerodelnea">
    <w:name w:val="line number"/>
    <w:basedOn w:val="Fuentedeprrafopredeter"/>
    <w:uiPriority w:val="99"/>
    <w:semiHidden/>
    <w:unhideWhenUsed/>
    <w:rsid w:val="00AF6C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57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571197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627132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579095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972297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079812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97516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40635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356630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32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7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369392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898315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222287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892174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375396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745785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572774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49727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576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5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5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5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194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117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945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324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7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7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86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0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0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53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062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297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472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47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2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s://doi.org/10.1111/all.15090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0d5103c-b90a-4a38-b610-628dbca45d0e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A34C7845C88B4589819AB139DE35DD" ma:contentTypeVersion="15" ma:contentTypeDescription="Create a new document." ma:contentTypeScope="" ma:versionID="a2f26572b7af2c90e1b9a1d602201c83">
  <xsd:schema xmlns:xsd="http://www.w3.org/2001/XMLSchema" xmlns:xs="http://www.w3.org/2001/XMLSchema" xmlns:p="http://schemas.microsoft.com/office/2006/metadata/properties" xmlns:ns3="63bc265c-ce59-4c31-a2a5-336a7fcf9d48" xmlns:ns4="d0d5103c-b90a-4a38-b610-628dbca45d0e" targetNamespace="http://schemas.microsoft.com/office/2006/metadata/properties" ma:root="true" ma:fieldsID="ca0b3e186089303ec594f03013b2afe3" ns3:_="" ns4:_="">
    <xsd:import namespace="63bc265c-ce59-4c31-a2a5-336a7fcf9d48"/>
    <xsd:import namespace="d0d5103c-b90a-4a38-b610-628dbca45d0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Location" minOccurs="0"/>
                <xsd:element ref="ns4:MediaLengthInSeconds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bc265c-ce59-4c31-a2a5-336a7fcf9d4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d5103c-b90a-4a38-b610-628dbca45d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203625-D8BA-4A8B-AD36-7A340041099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88E89CC-7424-4ADC-A73D-3470A6D3A9D1}">
  <ds:schemaRefs>
    <ds:schemaRef ds:uri="http://schemas.microsoft.com/office/2006/metadata/properties"/>
    <ds:schemaRef ds:uri="http://schemas.microsoft.com/office/infopath/2007/PartnerControls"/>
    <ds:schemaRef ds:uri="d0d5103c-b90a-4a38-b610-628dbca45d0e"/>
  </ds:schemaRefs>
</ds:datastoreItem>
</file>

<file path=customXml/itemProps3.xml><?xml version="1.0" encoding="utf-8"?>
<ds:datastoreItem xmlns:ds="http://schemas.openxmlformats.org/officeDocument/2006/customXml" ds:itemID="{5BA43EC1-F638-4EF9-8A23-5BF5249B812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3bc265c-ce59-4c31-a2a5-336a7fcf9d48"/>
    <ds:schemaRef ds:uri="d0d5103c-b90a-4a38-b610-628dbca45d0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2F09A94-7055-460C-85B3-782678A308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945</Words>
  <Characters>5200</Characters>
  <Application>Microsoft Office Word</Application>
  <DocSecurity>0</DocSecurity>
  <Lines>43</Lines>
  <Paragraphs>1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Charite Universitaetsmedizin Berlin</Company>
  <LinksUpToDate>false</LinksUpToDate>
  <CharactersWithSpaces>6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no Romero, Sherezade</dc:creator>
  <cp:keywords/>
  <dc:description/>
  <cp:lastModifiedBy>Sherezade Moñino Romero</cp:lastModifiedBy>
  <cp:revision>2</cp:revision>
  <cp:lastPrinted>2020-01-22T08:07:00Z</cp:lastPrinted>
  <dcterms:created xsi:type="dcterms:W3CDTF">2023-06-17T11:04:00Z</dcterms:created>
  <dcterms:modified xsi:type="dcterms:W3CDTF">2023-06-17T1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A34C7845C88B4589819AB139DE35DD</vt:lpwstr>
  </property>
</Properties>
</file>